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426CF" w14:textId="29AAF005" w:rsidR="00384473" w:rsidRDefault="00384473" w:rsidP="00962307">
      <w:pPr>
        <w:spacing w:line="480" w:lineRule="auto"/>
        <w:outlineLvl w:val="0"/>
        <w:rPr>
          <w:b/>
        </w:rPr>
      </w:pPr>
      <w:r>
        <w:rPr>
          <w:b/>
        </w:rPr>
        <w:t>Supplementary file</w:t>
      </w:r>
    </w:p>
    <w:p w14:paraId="736712D8" w14:textId="2F9456D6" w:rsidR="00962307" w:rsidRPr="00E71142" w:rsidRDefault="00962307" w:rsidP="00962307">
      <w:pPr>
        <w:spacing w:line="480" w:lineRule="auto"/>
        <w:outlineLvl w:val="0"/>
        <w:rPr>
          <w:i/>
        </w:rPr>
      </w:pPr>
      <w:r w:rsidRPr="00E71142">
        <w:rPr>
          <w:b/>
        </w:rPr>
        <w:t>Supplementary table 1. Cross-sectional associations between</w:t>
      </w:r>
      <w:r w:rsidRPr="00E71142">
        <w:rPr>
          <w:i/>
        </w:rPr>
        <w:t xml:space="preserve"> </w:t>
      </w:r>
      <w:r w:rsidRPr="00E71142">
        <w:rPr>
          <w:b/>
        </w:rPr>
        <w:t>psychosocial stress measures and f</w:t>
      </w:r>
      <w:r>
        <w:rPr>
          <w:b/>
        </w:rPr>
        <w:t>un</w:t>
      </w:r>
      <w:r w:rsidRPr="00E71142">
        <w:rPr>
          <w:b/>
        </w:rPr>
        <w:t>ctional residual capacity</w:t>
      </w:r>
    </w:p>
    <w:tbl>
      <w:tblPr>
        <w:tblW w:w="10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1390"/>
        <w:gridCol w:w="936"/>
        <w:gridCol w:w="1246"/>
        <w:gridCol w:w="930"/>
        <w:gridCol w:w="1500"/>
        <w:gridCol w:w="783"/>
        <w:gridCol w:w="1237"/>
        <w:gridCol w:w="910"/>
      </w:tblGrid>
      <w:tr w:rsidR="00962307" w:rsidRPr="00E71142" w14:paraId="4EB9498D" w14:textId="77777777" w:rsidTr="00880192">
        <w:tc>
          <w:tcPr>
            <w:tcW w:w="1619" w:type="dxa"/>
            <w:vMerge w:val="restart"/>
            <w:shd w:val="clear" w:color="auto" w:fill="auto"/>
            <w:vAlign w:val="bottom"/>
          </w:tcPr>
          <w:p w14:paraId="544AE5F9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sychosocial stress factors</w:t>
            </w:r>
          </w:p>
        </w:tc>
        <w:tc>
          <w:tcPr>
            <w:tcW w:w="4502" w:type="dxa"/>
            <w:gridSpan w:val="4"/>
            <w:shd w:val="clear" w:color="auto" w:fill="auto"/>
            <w:vAlign w:val="bottom"/>
          </w:tcPr>
          <w:p w14:paraId="586564E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t baseline (6-10 weeks)</w:t>
            </w:r>
          </w:p>
        </w:tc>
        <w:tc>
          <w:tcPr>
            <w:tcW w:w="4430" w:type="dxa"/>
            <w:gridSpan w:val="4"/>
            <w:shd w:val="clear" w:color="auto" w:fill="auto"/>
            <w:vAlign w:val="bottom"/>
          </w:tcPr>
          <w:p w14:paraId="44DC33B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t follow-up (12 months)</w:t>
            </w:r>
          </w:p>
        </w:tc>
      </w:tr>
      <w:tr w:rsidR="00962307" w:rsidRPr="00E71142" w14:paraId="2AB03558" w14:textId="77777777" w:rsidTr="00880192">
        <w:tc>
          <w:tcPr>
            <w:tcW w:w="1619" w:type="dxa"/>
            <w:vMerge/>
            <w:shd w:val="clear" w:color="auto" w:fill="auto"/>
          </w:tcPr>
          <w:p w14:paraId="35477E0A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2326" w:type="dxa"/>
            <w:gridSpan w:val="2"/>
            <w:shd w:val="clear" w:color="auto" w:fill="auto"/>
            <w:vAlign w:val="bottom"/>
          </w:tcPr>
          <w:p w14:paraId="12BB1AF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Crude models (95%CI)</w:t>
            </w:r>
          </w:p>
        </w:tc>
        <w:tc>
          <w:tcPr>
            <w:tcW w:w="2176" w:type="dxa"/>
            <w:gridSpan w:val="2"/>
            <w:shd w:val="clear" w:color="auto" w:fill="auto"/>
            <w:vAlign w:val="bottom"/>
          </w:tcPr>
          <w:p w14:paraId="2F06BE6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djusted models (95%CI)</w:t>
            </w:r>
          </w:p>
        </w:tc>
        <w:tc>
          <w:tcPr>
            <w:tcW w:w="2283" w:type="dxa"/>
            <w:gridSpan w:val="2"/>
            <w:shd w:val="clear" w:color="auto" w:fill="auto"/>
            <w:vAlign w:val="bottom"/>
          </w:tcPr>
          <w:p w14:paraId="30C2C67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Crude models (95%CI)</w:t>
            </w:r>
          </w:p>
        </w:tc>
        <w:tc>
          <w:tcPr>
            <w:tcW w:w="2147" w:type="dxa"/>
            <w:gridSpan w:val="2"/>
            <w:shd w:val="clear" w:color="auto" w:fill="auto"/>
            <w:vAlign w:val="bottom"/>
          </w:tcPr>
          <w:p w14:paraId="3B4394C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djusted models (95%CI)</w:t>
            </w:r>
          </w:p>
        </w:tc>
      </w:tr>
      <w:tr w:rsidR="00962307" w:rsidRPr="00E71142" w14:paraId="60B1A5E3" w14:textId="77777777" w:rsidTr="00880192">
        <w:tc>
          <w:tcPr>
            <w:tcW w:w="1619" w:type="dxa"/>
            <w:vMerge/>
            <w:shd w:val="clear" w:color="auto" w:fill="auto"/>
          </w:tcPr>
          <w:p w14:paraId="44FB45A3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1390" w:type="dxa"/>
            <w:shd w:val="clear" w:color="auto" w:fill="auto"/>
            <w:vAlign w:val="bottom"/>
          </w:tcPr>
          <w:p w14:paraId="76AB61C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7D391F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p-value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A92CBA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930" w:type="dxa"/>
            <w:shd w:val="clear" w:color="auto" w:fill="auto"/>
          </w:tcPr>
          <w:p w14:paraId="6C9B9E3B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p-value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912324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A1E7B9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p-value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3E79495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4DFF92D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p-value</w:t>
            </w:r>
          </w:p>
        </w:tc>
      </w:tr>
      <w:tr w:rsidR="00962307" w:rsidRPr="00E71142" w14:paraId="71B67484" w14:textId="77777777" w:rsidTr="00880192">
        <w:tc>
          <w:tcPr>
            <w:tcW w:w="1619" w:type="dxa"/>
            <w:shd w:val="clear" w:color="auto" w:fill="auto"/>
          </w:tcPr>
          <w:p w14:paraId="1A35D680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IPV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E72A89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2</w:t>
            </w:r>
          </w:p>
          <w:p w14:paraId="2FBA9C9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6,0.001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5174B9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9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9BBB2CE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-0.005</w:t>
            </w:r>
          </w:p>
          <w:p w14:paraId="00C73F3D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(-0.011,0.000)</w:t>
            </w:r>
          </w:p>
        </w:tc>
        <w:tc>
          <w:tcPr>
            <w:tcW w:w="930" w:type="dxa"/>
            <w:shd w:val="clear" w:color="auto" w:fill="auto"/>
          </w:tcPr>
          <w:p w14:paraId="76D1B5B0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36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634196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2</w:t>
            </w:r>
          </w:p>
          <w:p w14:paraId="77C02C9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7,0.002)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27C377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68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12696F9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3</w:t>
            </w:r>
          </w:p>
          <w:p w14:paraId="71EA714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9,0.003)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4A09B6C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20</w:t>
            </w:r>
          </w:p>
        </w:tc>
      </w:tr>
      <w:tr w:rsidR="00962307" w:rsidRPr="00E71142" w14:paraId="67511723" w14:textId="77777777" w:rsidTr="00880192">
        <w:tc>
          <w:tcPr>
            <w:tcW w:w="1619" w:type="dxa"/>
            <w:shd w:val="clear" w:color="auto" w:fill="auto"/>
          </w:tcPr>
          <w:p w14:paraId="7FA0E5EF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IPV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AA1F6F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28B2B6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00DF76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</w:tcPr>
          <w:p w14:paraId="32D9C99F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8189501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-0.006</w:t>
            </w:r>
          </w:p>
          <w:p w14:paraId="12193057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(-0.012,0.000)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B603F70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50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666E909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3</w:t>
            </w:r>
          </w:p>
          <w:p w14:paraId="3AAECAA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1,0.004)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5EA1268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409</w:t>
            </w:r>
          </w:p>
        </w:tc>
      </w:tr>
      <w:tr w:rsidR="00962307" w:rsidRPr="00E71142" w14:paraId="4C203ACC" w14:textId="77777777" w:rsidTr="00880192">
        <w:tc>
          <w:tcPr>
            <w:tcW w:w="1619" w:type="dxa"/>
            <w:shd w:val="clear" w:color="auto" w:fill="auto"/>
          </w:tcPr>
          <w:p w14:paraId="2CF175BA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PTSD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63E3C8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5CA41C3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auto"/>
            <w:vAlign w:val="bottom"/>
          </w:tcPr>
          <w:p w14:paraId="1EDA834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auto"/>
          </w:tcPr>
          <w:p w14:paraId="3FEA2D54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vAlign w:val="bottom"/>
          </w:tcPr>
          <w:p w14:paraId="15D9CBC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14:paraId="5F6A759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7" w:type="dxa"/>
            <w:shd w:val="clear" w:color="auto" w:fill="auto"/>
            <w:vAlign w:val="bottom"/>
          </w:tcPr>
          <w:p w14:paraId="122E10D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  <w:vAlign w:val="bottom"/>
          </w:tcPr>
          <w:p w14:paraId="0C4848D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59BDCF6D" w14:textId="77777777" w:rsidTr="00880192">
        <w:tc>
          <w:tcPr>
            <w:tcW w:w="1619" w:type="dxa"/>
            <w:shd w:val="clear" w:color="auto" w:fill="auto"/>
          </w:tcPr>
          <w:p w14:paraId="0B7C8F43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one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490A71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C66646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auto"/>
            <w:vAlign w:val="bottom"/>
          </w:tcPr>
          <w:p w14:paraId="7F26E82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930" w:type="dxa"/>
            <w:shd w:val="clear" w:color="auto" w:fill="auto"/>
          </w:tcPr>
          <w:p w14:paraId="12A63D67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vAlign w:val="bottom"/>
          </w:tcPr>
          <w:p w14:paraId="0E8E424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292726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7" w:type="dxa"/>
            <w:shd w:val="clear" w:color="auto" w:fill="auto"/>
            <w:vAlign w:val="bottom"/>
          </w:tcPr>
          <w:p w14:paraId="473C42A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6DD6851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572F903E" w14:textId="77777777" w:rsidTr="00880192">
        <w:tc>
          <w:tcPr>
            <w:tcW w:w="1619" w:type="dxa"/>
            <w:shd w:val="clear" w:color="auto" w:fill="auto"/>
          </w:tcPr>
          <w:p w14:paraId="61CB686E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Suspected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3722A0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01 </w:t>
            </w:r>
          </w:p>
          <w:p w14:paraId="5DC29E1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2,0.004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E36B80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44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43E09A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1</w:t>
            </w:r>
          </w:p>
          <w:p w14:paraId="3B053F3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3,0.006)</w:t>
            </w:r>
          </w:p>
        </w:tc>
        <w:tc>
          <w:tcPr>
            <w:tcW w:w="930" w:type="dxa"/>
            <w:shd w:val="clear" w:color="auto" w:fill="auto"/>
          </w:tcPr>
          <w:p w14:paraId="5356B18A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485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FE5DA7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6FF9FCA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4,0.003)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45FCB6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73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4A0ACB6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1</w:t>
            </w:r>
          </w:p>
          <w:p w14:paraId="1B2A86A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3,0.007)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497CE37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48</w:t>
            </w:r>
          </w:p>
        </w:tc>
      </w:tr>
      <w:tr w:rsidR="00962307" w:rsidRPr="00E71142" w14:paraId="4932CE72" w14:textId="77777777" w:rsidTr="00880192">
        <w:tc>
          <w:tcPr>
            <w:tcW w:w="1619" w:type="dxa"/>
            <w:shd w:val="clear" w:color="auto" w:fill="auto"/>
          </w:tcPr>
          <w:p w14:paraId="56BD7AF5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Definite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3E22DA1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01 </w:t>
            </w:r>
          </w:p>
          <w:p w14:paraId="5A14F94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2,0.005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1ABBB4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90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43BC21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1</w:t>
            </w:r>
          </w:p>
          <w:p w14:paraId="6391FAF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4,0.007)</w:t>
            </w:r>
          </w:p>
        </w:tc>
        <w:tc>
          <w:tcPr>
            <w:tcW w:w="930" w:type="dxa"/>
            <w:shd w:val="clear" w:color="auto" w:fill="auto"/>
          </w:tcPr>
          <w:p w14:paraId="7254E2CA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87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D8D472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1</w:t>
            </w:r>
          </w:p>
          <w:p w14:paraId="6FEFB96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3,0.006)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AA85F2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34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0857915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3</w:t>
            </w:r>
          </w:p>
          <w:p w14:paraId="226EC01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3,0.009)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0DCB3EB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11</w:t>
            </w:r>
          </w:p>
        </w:tc>
      </w:tr>
      <w:tr w:rsidR="00962307" w:rsidRPr="00E71142" w14:paraId="18B96212" w14:textId="77777777" w:rsidTr="00880192">
        <w:tc>
          <w:tcPr>
            <w:tcW w:w="1619" w:type="dxa"/>
            <w:shd w:val="clear" w:color="auto" w:fill="auto"/>
          </w:tcPr>
          <w:p w14:paraId="3D26D9EF" w14:textId="77777777" w:rsidR="00962307" w:rsidRPr="00AF311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 xml:space="preserve">Pre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6837C9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4D4F93B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0.000,0.002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0E355D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16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C60B19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148A705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1,0.003)</w:t>
            </w:r>
          </w:p>
        </w:tc>
        <w:tc>
          <w:tcPr>
            <w:tcW w:w="930" w:type="dxa"/>
            <w:shd w:val="clear" w:color="auto" w:fill="auto"/>
          </w:tcPr>
          <w:p w14:paraId="1E0551BA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64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4D1D15A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6FD4E8B8" w14:textId="77777777" w:rsidR="00962307" w:rsidRPr="00E71142" w:rsidDel="00623339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1,0.002)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5F0C7CA" w14:textId="77777777" w:rsidR="00962307" w:rsidRPr="00E71142" w:rsidDel="00623339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05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112D6E6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1</w:t>
            </w:r>
          </w:p>
          <w:p w14:paraId="16F1D724" w14:textId="77777777" w:rsidR="00962307" w:rsidRPr="00E71142" w:rsidDel="00623339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1,0.004)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56D73281" w14:textId="77777777" w:rsidR="00962307" w:rsidRPr="00E71142" w:rsidDel="00623339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68</w:t>
            </w:r>
          </w:p>
        </w:tc>
      </w:tr>
      <w:tr w:rsidR="00962307" w:rsidRPr="00E71142" w14:paraId="440CF8EE" w14:textId="77777777" w:rsidTr="00880192">
        <w:tc>
          <w:tcPr>
            <w:tcW w:w="1619" w:type="dxa"/>
            <w:shd w:val="clear" w:color="auto" w:fill="auto"/>
          </w:tcPr>
          <w:p w14:paraId="1AF412E6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 xml:space="preserve">Post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E71142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exposure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085CA8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7B7C07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F5F4EC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</w:tcPr>
          <w:p w14:paraId="365DEEF4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4CA4C53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1</w:t>
            </w:r>
          </w:p>
          <w:p w14:paraId="682E4F6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6,0.009)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3AA0C3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30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3DA4AC3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716ED5C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962307" w:rsidRPr="00E71142" w14:paraId="2D3E1D06" w14:textId="77777777" w:rsidTr="00880192">
        <w:tc>
          <w:tcPr>
            <w:tcW w:w="1619" w:type="dxa"/>
            <w:shd w:val="clear" w:color="auto" w:fill="auto"/>
          </w:tcPr>
          <w:p w14:paraId="40B6AC2F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depression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3AF86C3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0</w:t>
            </w:r>
          </w:p>
          <w:p w14:paraId="675CCF2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2,0.001)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E83DC1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53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39F3ECA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02</w:t>
            </w:r>
          </w:p>
          <w:p w14:paraId="1F389C88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00,0.005)</w:t>
            </w:r>
          </w:p>
        </w:tc>
        <w:tc>
          <w:tcPr>
            <w:tcW w:w="930" w:type="dxa"/>
            <w:shd w:val="clear" w:color="auto" w:fill="auto"/>
          </w:tcPr>
          <w:p w14:paraId="59D9DC61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48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15E8605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0EC3A63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1,0.002)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2CB8A6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65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558A75A0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02</w:t>
            </w:r>
          </w:p>
          <w:p w14:paraId="3BCF68E6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(0.000,0.005)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1EF80E02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54</w:t>
            </w:r>
          </w:p>
        </w:tc>
      </w:tr>
      <w:tr w:rsidR="00962307" w:rsidRPr="00E71142" w14:paraId="31F37C9C" w14:textId="77777777" w:rsidTr="00880192">
        <w:tc>
          <w:tcPr>
            <w:tcW w:w="1619" w:type="dxa"/>
            <w:shd w:val="clear" w:color="auto" w:fill="auto"/>
          </w:tcPr>
          <w:p w14:paraId="42EC2ECB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depression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79CC03C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2B8CD1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69FE9C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</w:tcPr>
          <w:p w14:paraId="5FD95B80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0982B4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58C0D3E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2,0.002)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88D221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945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5961FE3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1</w:t>
            </w:r>
          </w:p>
          <w:p w14:paraId="1F63260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1,0.004)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39B6B96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85</w:t>
            </w:r>
          </w:p>
        </w:tc>
      </w:tr>
    </w:tbl>
    <w:p w14:paraId="65003E7E" w14:textId="77777777" w:rsidR="00962307" w:rsidRPr="00E71142" w:rsidRDefault="00962307" w:rsidP="00962307">
      <w:pPr>
        <w:spacing w:line="480" w:lineRule="auto"/>
        <w:outlineLvl w:val="0"/>
        <w:rPr>
          <w:b/>
          <w:sz w:val="16"/>
          <w:szCs w:val="16"/>
        </w:rPr>
        <w:sectPr w:rsidR="00962307" w:rsidRPr="00E71142" w:rsidSect="0061251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E71142">
        <w:rPr>
          <w:sz w:val="16"/>
          <w:szCs w:val="16"/>
          <w:vertAlign w:val="superscript"/>
        </w:rPr>
        <w:t>a</w:t>
      </w:r>
      <w:r w:rsidRPr="00E71142">
        <w:rPr>
          <w:sz w:val="16"/>
          <w:szCs w:val="16"/>
        </w:rPr>
        <w:t>Assumption</w:t>
      </w:r>
      <w:proofErr w:type="spellEnd"/>
      <w:r w:rsidRPr="00E71142">
        <w:rPr>
          <w:sz w:val="16"/>
          <w:szCs w:val="16"/>
        </w:rPr>
        <w:t xml:space="preserve"> of no departure from linear trend for postnatal ASD because of small samples. IPV: intimate partner violence, PTSD: post-traumatic stress disorder. NA: no biological plausibility for postnatal psycho social stress to influence infant lung function at 6-10 weeks as both were measured around the same time. FN: few numbers to run the model. Models adjusted for sex, socioeconomic status, race, exposure to benzene, perinatal complications and maternal age, respiratory illness or HIV</w:t>
      </w:r>
    </w:p>
    <w:p w14:paraId="556A4F19" w14:textId="77777777" w:rsidR="00962307" w:rsidRPr="00E71142" w:rsidRDefault="00962307" w:rsidP="00962307">
      <w:pPr>
        <w:spacing w:line="480" w:lineRule="auto"/>
        <w:outlineLvl w:val="0"/>
        <w:rPr>
          <w:i/>
        </w:rPr>
      </w:pPr>
      <w:r w:rsidRPr="00E71142">
        <w:rPr>
          <w:b/>
        </w:rPr>
        <w:lastRenderedPageBreak/>
        <w:t>Supplementary table 2. Cross-sectional associations between</w:t>
      </w:r>
      <w:r w:rsidRPr="00E71142">
        <w:rPr>
          <w:i/>
        </w:rPr>
        <w:t xml:space="preserve"> </w:t>
      </w:r>
      <w:r w:rsidRPr="00E71142">
        <w:rPr>
          <w:b/>
        </w:rPr>
        <w:t>psychosocial stress measures and tidal volume</w:t>
      </w:r>
    </w:p>
    <w:tbl>
      <w:tblPr>
        <w:tblW w:w="10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709"/>
        <w:gridCol w:w="1265"/>
        <w:gridCol w:w="953"/>
        <w:gridCol w:w="1326"/>
        <w:gridCol w:w="1017"/>
        <w:gridCol w:w="1256"/>
        <w:gridCol w:w="940"/>
      </w:tblGrid>
      <w:tr w:rsidR="00962307" w:rsidRPr="00E71142" w14:paraId="7FB1794A" w14:textId="77777777" w:rsidTr="00880192">
        <w:tc>
          <w:tcPr>
            <w:tcW w:w="1668" w:type="dxa"/>
            <w:vMerge w:val="restart"/>
            <w:shd w:val="clear" w:color="auto" w:fill="auto"/>
            <w:vAlign w:val="bottom"/>
          </w:tcPr>
          <w:p w14:paraId="6A695E6D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sychosocial stress factors</w:t>
            </w:r>
          </w:p>
        </w:tc>
        <w:tc>
          <w:tcPr>
            <w:tcW w:w="4344" w:type="dxa"/>
            <w:gridSpan w:val="4"/>
            <w:shd w:val="clear" w:color="auto" w:fill="auto"/>
            <w:vAlign w:val="bottom"/>
          </w:tcPr>
          <w:p w14:paraId="67586E7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t baseline (6-10 weeks)</w:t>
            </w:r>
          </w:p>
        </w:tc>
        <w:tc>
          <w:tcPr>
            <w:tcW w:w="4539" w:type="dxa"/>
            <w:gridSpan w:val="4"/>
            <w:shd w:val="clear" w:color="auto" w:fill="auto"/>
            <w:vAlign w:val="bottom"/>
          </w:tcPr>
          <w:p w14:paraId="4692902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t follow-up (12 months)</w:t>
            </w:r>
          </w:p>
        </w:tc>
      </w:tr>
      <w:tr w:rsidR="00962307" w:rsidRPr="00E71142" w14:paraId="0F147F14" w14:textId="77777777" w:rsidTr="00880192">
        <w:tc>
          <w:tcPr>
            <w:tcW w:w="1668" w:type="dxa"/>
            <w:vMerge/>
            <w:shd w:val="clear" w:color="auto" w:fill="auto"/>
          </w:tcPr>
          <w:p w14:paraId="56870A83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15AB1C8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Crude models (95%CI)</w:t>
            </w:r>
          </w:p>
        </w:tc>
        <w:tc>
          <w:tcPr>
            <w:tcW w:w="2218" w:type="dxa"/>
            <w:gridSpan w:val="2"/>
            <w:shd w:val="clear" w:color="auto" w:fill="auto"/>
            <w:vAlign w:val="bottom"/>
          </w:tcPr>
          <w:p w14:paraId="6072582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djusted models (95%CI)</w:t>
            </w:r>
          </w:p>
        </w:tc>
        <w:tc>
          <w:tcPr>
            <w:tcW w:w="2343" w:type="dxa"/>
            <w:gridSpan w:val="2"/>
            <w:shd w:val="clear" w:color="auto" w:fill="auto"/>
            <w:vAlign w:val="bottom"/>
          </w:tcPr>
          <w:p w14:paraId="1DADE78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Crude models (95%CI)</w:t>
            </w:r>
          </w:p>
        </w:tc>
        <w:tc>
          <w:tcPr>
            <w:tcW w:w="2196" w:type="dxa"/>
            <w:gridSpan w:val="2"/>
            <w:shd w:val="clear" w:color="auto" w:fill="auto"/>
            <w:vAlign w:val="bottom"/>
          </w:tcPr>
          <w:p w14:paraId="3398FC5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djusted models (95%CI)</w:t>
            </w:r>
          </w:p>
        </w:tc>
      </w:tr>
      <w:tr w:rsidR="00962307" w:rsidRPr="00E71142" w14:paraId="002B4138" w14:textId="77777777" w:rsidTr="00880192">
        <w:tc>
          <w:tcPr>
            <w:tcW w:w="1668" w:type="dxa"/>
            <w:vMerge/>
            <w:shd w:val="clear" w:color="auto" w:fill="auto"/>
          </w:tcPr>
          <w:p w14:paraId="205BD8F7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E9F462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526E5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p-value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5860510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953" w:type="dxa"/>
            <w:shd w:val="clear" w:color="auto" w:fill="auto"/>
          </w:tcPr>
          <w:p w14:paraId="02116DB0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p-value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71A99AE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12A78E7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p-value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41107AC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042726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p-value</w:t>
            </w:r>
          </w:p>
        </w:tc>
      </w:tr>
      <w:tr w:rsidR="00962307" w:rsidRPr="00E71142" w14:paraId="0A3D871B" w14:textId="77777777" w:rsidTr="00880192">
        <w:tc>
          <w:tcPr>
            <w:tcW w:w="1668" w:type="dxa"/>
            <w:shd w:val="clear" w:color="auto" w:fill="auto"/>
          </w:tcPr>
          <w:p w14:paraId="1671C17C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IPV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518781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-0.099 </w:t>
            </w:r>
          </w:p>
          <w:p w14:paraId="36C485A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5,0.03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47F53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80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5F96220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11 </w:t>
            </w:r>
          </w:p>
          <w:p w14:paraId="1DA36BF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46,0.068)</w:t>
            </w:r>
          </w:p>
        </w:tc>
        <w:tc>
          <w:tcPr>
            <w:tcW w:w="953" w:type="dxa"/>
            <w:shd w:val="clear" w:color="auto" w:fill="auto"/>
          </w:tcPr>
          <w:p w14:paraId="21718FEA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07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1CAACBC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06 </w:t>
            </w:r>
          </w:p>
          <w:p w14:paraId="5F58DEA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48,0.060)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6F63419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28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4DD897F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38 </w:t>
            </w:r>
          </w:p>
          <w:p w14:paraId="094AFC0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31,0.108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CB2965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79</w:t>
            </w:r>
          </w:p>
        </w:tc>
      </w:tr>
      <w:tr w:rsidR="00962307" w:rsidRPr="00E71142" w14:paraId="0BDB0F61" w14:textId="77777777" w:rsidTr="00880192">
        <w:tc>
          <w:tcPr>
            <w:tcW w:w="1668" w:type="dxa"/>
            <w:shd w:val="clear" w:color="auto" w:fill="auto"/>
          </w:tcPr>
          <w:p w14:paraId="7574DCF0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IPV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F4CE3F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D3440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3AE6196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953" w:type="dxa"/>
            <w:shd w:val="clear" w:color="auto" w:fill="auto"/>
          </w:tcPr>
          <w:p w14:paraId="2868B811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46A3A7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45 </w:t>
            </w:r>
          </w:p>
          <w:p w14:paraId="0A52D73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9,0.12)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2716C12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31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EFCD82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70 </w:t>
            </w:r>
          </w:p>
          <w:p w14:paraId="34FD019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14,0.155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6934061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03</w:t>
            </w:r>
          </w:p>
        </w:tc>
      </w:tr>
      <w:tr w:rsidR="00962307" w:rsidRPr="00E71142" w14:paraId="5812A062" w14:textId="77777777" w:rsidTr="00880192">
        <w:tc>
          <w:tcPr>
            <w:tcW w:w="1668" w:type="dxa"/>
            <w:shd w:val="clear" w:color="auto" w:fill="auto"/>
          </w:tcPr>
          <w:p w14:paraId="6DE9C058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PTSD</w:t>
            </w:r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84F47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6A2724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51072F3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</w:tcPr>
          <w:p w14:paraId="1BAA282B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auto"/>
            <w:vAlign w:val="bottom"/>
          </w:tcPr>
          <w:p w14:paraId="69D3CA6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bottom"/>
          </w:tcPr>
          <w:p w14:paraId="7D08572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bottom"/>
          </w:tcPr>
          <w:p w14:paraId="4405A5C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27B4A45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432C65BF" w14:textId="77777777" w:rsidTr="00880192">
        <w:tc>
          <w:tcPr>
            <w:tcW w:w="1668" w:type="dxa"/>
            <w:shd w:val="clear" w:color="auto" w:fill="auto"/>
          </w:tcPr>
          <w:p w14:paraId="5D9FC191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D1BC1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29346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vAlign w:val="bottom"/>
          </w:tcPr>
          <w:p w14:paraId="00CBB41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953" w:type="dxa"/>
            <w:shd w:val="clear" w:color="auto" w:fill="auto"/>
          </w:tcPr>
          <w:p w14:paraId="21C8FFC5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auto"/>
            <w:vAlign w:val="bottom"/>
          </w:tcPr>
          <w:p w14:paraId="3708F67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6DE5218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bottom"/>
          </w:tcPr>
          <w:p w14:paraId="0A43B01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61C7A5B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578F4B12" w14:textId="77777777" w:rsidTr="00880192">
        <w:tc>
          <w:tcPr>
            <w:tcW w:w="1668" w:type="dxa"/>
            <w:shd w:val="clear" w:color="auto" w:fill="auto"/>
          </w:tcPr>
          <w:p w14:paraId="19482030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Suspected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F07961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26 </w:t>
            </w:r>
          </w:p>
          <w:p w14:paraId="6115191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11,0.06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6F63A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66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294E427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13 </w:t>
            </w:r>
          </w:p>
          <w:p w14:paraId="3A59092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30,0.057</w:t>
            </w:r>
          </w:p>
        </w:tc>
        <w:tc>
          <w:tcPr>
            <w:tcW w:w="953" w:type="dxa"/>
            <w:shd w:val="clear" w:color="auto" w:fill="auto"/>
          </w:tcPr>
          <w:p w14:paraId="04C00EEC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57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570919F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12 </w:t>
            </w:r>
          </w:p>
          <w:p w14:paraId="13354B2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9,0.053)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7E91FD9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96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41BBBBC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29 </w:t>
            </w:r>
          </w:p>
          <w:p w14:paraId="5A1F238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8,0.086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77A3876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19</w:t>
            </w:r>
          </w:p>
        </w:tc>
      </w:tr>
      <w:tr w:rsidR="00962307" w:rsidRPr="00E71142" w14:paraId="7BF9E9A5" w14:textId="77777777" w:rsidTr="00880192">
        <w:tc>
          <w:tcPr>
            <w:tcW w:w="1668" w:type="dxa"/>
            <w:shd w:val="clear" w:color="auto" w:fill="auto"/>
          </w:tcPr>
          <w:p w14:paraId="2F3FCFBA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Definite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10D26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10 </w:t>
            </w:r>
          </w:p>
          <w:p w14:paraId="2664D6B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8,0.04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8D284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01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134E2B4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8</w:t>
            </w:r>
          </w:p>
          <w:p w14:paraId="38DFA26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(-0.067,0.050) </w:t>
            </w:r>
          </w:p>
        </w:tc>
        <w:tc>
          <w:tcPr>
            <w:tcW w:w="953" w:type="dxa"/>
            <w:shd w:val="clear" w:color="auto" w:fill="auto"/>
          </w:tcPr>
          <w:p w14:paraId="76653DAC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78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24FBF8E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-0.010 </w:t>
            </w:r>
          </w:p>
          <w:p w14:paraId="718894D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61,0.040)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1FC34E5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96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2A1C6E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16 </w:t>
            </w:r>
          </w:p>
          <w:p w14:paraId="3358A7E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49,0.083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6B2EC2F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20</w:t>
            </w:r>
          </w:p>
        </w:tc>
      </w:tr>
      <w:tr w:rsidR="00962307" w:rsidRPr="00E71142" w14:paraId="7CD877D5" w14:textId="77777777" w:rsidTr="00880192">
        <w:tc>
          <w:tcPr>
            <w:tcW w:w="1668" w:type="dxa"/>
            <w:shd w:val="clear" w:color="auto" w:fill="auto"/>
          </w:tcPr>
          <w:p w14:paraId="3D856B6F" w14:textId="77777777" w:rsidR="00962307" w:rsidRPr="00AF311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 xml:space="preserve">Pre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774AF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8</w:t>
            </w:r>
          </w:p>
          <w:p w14:paraId="758447D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9,0.02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C5CA7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61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34F527B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1</w:t>
            </w:r>
          </w:p>
          <w:p w14:paraId="3C00CA3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8,0.025)</w:t>
            </w:r>
          </w:p>
        </w:tc>
        <w:tc>
          <w:tcPr>
            <w:tcW w:w="953" w:type="dxa"/>
            <w:shd w:val="clear" w:color="auto" w:fill="auto"/>
          </w:tcPr>
          <w:p w14:paraId="055B08DD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927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106FA81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1</w:t>
            </w:r>
          </w:p>
          <w:p w14:paraId="268FDE0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5, 0.021)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7845BFC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70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6DB448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11</w:t>
            </w:r>
          </w:p>
          <w:p w14:paraId="44E1E0D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19,0.042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287A749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461</w:t>
            </w:r>
          </w:p>
        </w:tc>
      </w:tr>
      <w:tr w:rsidR="00962307" w:rsidRPr="00E71142" w14:paraId="201CB9E4" w14:textId="77777777" w:rsidTr="00880192">
        <w:tc>
          <w:tcPr>
            <w:tcW w:w="1668" w:type="dxa"/>
            <w:shd w:val="clear" w:color="auto" w:fill="auto"/>
          </w:tcPr>
          <w:p w14:paraId="177A2D8D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 xml:space="preserve">Post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E71142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3247C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F850B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353C875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953" w:type="dxa"/>
            <w:shd w:val="clear" w:color="auto" w:fill="auto"/>
          </w:tcPr>
          <w:p w14:paraId="6E21FEA8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2933673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-0.002 </w:t>
            </w:r>
          </w:p>
          <w:p w14:paraId="340CAB3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98,0.092)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6512045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951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7F3DA53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7AF83BD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962307" w:rsidRPr="00E71142" w14:paraId="7B5207D7" w14:textId="77777777" w:rsidTr="00880192">
        <w:tc>
          <w:tcPr>
            <w:tcW w:w="1668" w:type="dxa"/>
            <w:shd w:val="clear" w:color="auto" w:fill="auto"/>
          </w:tcPr>
          <w:p w14:paraId="09143360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depress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03B1A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-0.001 </w:t>
            </w:r>
          </w:p>
          <w:p w14:paraId="13C3545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1,0.01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86A2E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76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1324855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01 </w:t>
            </w:r>
          </w:p>
          <w:p w14:paraId="7B1AF82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2,0.004)</w:t>
            </w:r>
          </w:p>
        </w:tc>
        <w:tc>
          <w:tcPr>
            <w:tcW w:w="953" w:type="dxa"/>
            <w:shd w:val="clear" w:color="auto" w:fill="auto"/>
          </w:tcPr>
          <w:p w14:paraId="54AF8CF8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72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6DBFEFF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04 </w:t>
            </w:r>
          </w:p>
          <w:p w14:paraId="7765C9D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18,0.026)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16FC572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19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69A75EB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02 </w:t>
            </w:r>
          </w:p>
          <w:p w14:paraId="54EA32A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1,0.005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7A6212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06</w:t>
            </w:r>
          </w:p>
        </w:tc>
      </w:tr>
      <w:tr w:rsidR="00962307" w:rsidRPr="00E71142" w14:paraId="28276B68" w14:textId="77777777" w:rsidTr="00880192">
        <w:tc>
          <w:tcPr>
            <w:tcW w:w="1668" w:type="dxa"/>
            <w:shd w:val="clear" w:color="auto" w:fill="auto"/>
          </w:tcPr>
          <w:p w14:paraId="1503B1ED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depress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9CD9D7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1E222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4F107EF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953" w:type="dxa"/>
            <w:shd w:val="clear" w:color="auto" w:fill="auto"/>
          </w:tcPr>
          <w:p w14:paraId="46E4ADDD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326" w:type="dxa"/>
            <w:shd w:val="clear" w:color="auto" w:fill="auto"/>
            <w:vAlign w:val="bottom"/>
          </w:tcPr>
          <w:p w14:paraId="4DEEDE1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5FCAD3E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6,0.026)</w:t>
            </w:r>
          </w:p>
        </w:tc>
        <w:tc>
          <w:tcPr>
            <w:tcW w:w="1017" w:type="dxa"/>
            <w:shd w:val="clear" w:color="auto" w:fill="auto"/>
            <w:vAlign w:val="bottom"/>
          </w:tcPr>
          <w:p w14:paraId="0330EE1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986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072A844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0.017 </w:t>
            </w:r>
          </w:p>
          <w:p w14:paraId="052274A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14,0.049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5E25D7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76</w:t>
            </w:r>
          </w:p>
        </w:tc>
      </w:tr>
    </w:tbl>
    <w:p w14:paraId="0B503FF0" w14:textId="77777777" w:rsidR="00962307" w:rsidRPr="00E71142" w:rsidRDefault="00962307" w:rsidP="00962307">
      <w:pPr>
        <w:rPr>
          <w:sz w:val="16"/>
          <w:szCs w:val="16"/>
        </w:rPr>
      </w:pPr>
      <w:proofErr w:type="spellStart"/>
      <w:r w:rsidRPr="00E71142">
        <w:rPr>
          <w:sz w:val="16"/>
          <w:szCs w:val="16"/>
          <w:vertAlign w:val="superscript"/>
        </w:rPr>
        <w:t>a</w:t>
      </w:r>
      <w:r w:rsidRPr="00E71142">
        <w:rPr>
          <w:sz w:val="16"/>
          <w:szCs w:val="16"/>
        </w:rPr>
        <w:t>Assumption</w:t>
      </w:r>
      <w:proofErr w:type="spellEnd"/>
      <w:r w:rsidRPr="00E71142">
        <w:rPr>
          <w:sz w:val="16"/>
          <w:szCs w:val="16"/>
        </w:rPr>
        <w:t xml:space="preserve"> of no departure from linear trend for postnatal ASD because of small samples. IPV: intimate partner violence, PTSD: post-traumatic stress disorder. NA: no biological plausibility for postnatal psycho social stress to influence infant lung function at 6-10 weeks as both were measured around the same time. FN: few numbers to run the model. Models adjusted for sex, socioeconomic status, race, exposure to benzene, perinatal complications and maternal age, respiratory illness or HIV</w:t>
      </w:r>
    </w:p>
    <w:p w14:paraId="20B194C9" w14:textId="77777777" w:rsidR="00962307" w:rsidRPr="00E71142" w:rsidRDefault="00962307" w:rsidP="00962307">
      <w:pPr>
        <w:spacing w:line="480" w:lineRule="auto"/>
        <w:outlineLvl w:val="0"/>
        <w:rPr>
          <w:i/>
        </w:rPr>
      </w:pPr>
      <w:r w:rsidRPr="00E71142">
        <w:rPr>
          <w:b/>
        </w:rPr>
        <w:t>Supplementary table 3. Cross-sectional associations between</w:t>
      </w:r>
      <w:r w:rsidRPr="00E71142">
        <w:rPr>
          <w:i/>
        </w:rPr>
        <w:t xml:space="preserve"> </w:t>
      </w:r>
      <w:r w:rsidRPr="00E71142">
        <w:rPr>
          <w:b/>
        </w:rPr>
        <w:t>psychosocial stress measures and respiratory rate</w:t>
      </w:r>
    </w:p>
    <w:tbl>
      <w:tblPr>
        <w:tblW w:w="10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851"/>
        <w:gridCol w:w="1275"/>
        <w:gridCol w:w="801"/>
        <w:gridCol w:w="1467"/>
        <w:gridCol w:w="876"/>
        <w:gridCol w:w="1256"/>
        <w:gridCol w:w="940"/>
      </w:tblGrid>
      <w:tr w:rsidR="00962307" w:rsidRPr="00E71142" w14:paraId="3138488B" w14:textId="77777777" w:rsidTr="00880192">
        <w:tc>
          <w:tcPr>
            <w:tcW w:w="1668" w:type="dxa"/>
            <w:vMerge w:val="restart"/>
            <w:shd w:val="clear" w:color="auto" w:fill="auto"/>
            <w:vAlign w:val="bottom"/>
          </w:tcPr>
          <w:p w14:paraId="57A59824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sychosocial stress factors</w:t>
            </w:r>
          </w:p>
        </w:tc>
        <w:tc>
          <w:tcPr>
            <w:tcW w:w="4344" w:type="dxa"/>
            <w:gridSpan w:val="4"/>
            <w:shd w:val="clear" w:color="auto" w:fill="auto"/>
            <w:vAlign w:val="bottom"/>
          </w:tcPr>
          <w:p w14:paraId="06CA94F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t baseline (6-10 weeks)</w:t>
            </w:r>
          </w:p>
        </w:tc>
        <w:tc>
          <w:tcPr>
            <w:tcW w:w="4539" w:type="dxa"/>
            <w:gridSpan w:val="4"/>
            <w:shd w:val="clear" w:color="auto" w:fill="auto"/>
            <w:vAlign w:val="bottom"/>
          </w:tcPr>
          <w:p w14:paraId="24C1932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t follow-up (12 months)</w:t>
            </w:r>
          </w:p>
        </w:tc>
      </w:tr>
      <w:tr w:rsidR="00962307" w:rsidRPr="00E71142" w14:paraId="7DECCB25" w14:textId="77777777" w:rsidTr="00880192">
        <w:tc>
          <w:tcPr>
            <w:tcW w:w="1668" w:type="dxa"/>
            <w:vMerge/>
            <w:shd w:val="clear" w:color="auto" w:fill="auto"/>
          </w:tcPr>
          <w:p w14:paraId="5743C780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14:paraId="5E494C8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Crude models (95%CI)</w:t>
            </w:r>
          </w:p>
        </w:tc>
        <w:tc>
          <w:tcPr>
            <w:tcW w:w="2076" w:type="dxa"/>
            <w:gridSpan w:val="2"/>
            <w:shd w:val="clear" w:color="auto" w:fill="auto"/>
            <w:vAlign w:val="bottom"/>
          </w:tcPr>
          <w:p w14:paraId="3D096E0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djusted models (95%CI)</w:t>
            </w:r>
          </w:p>
        </w:tc>
        <w:tc>
          <w:tcPr>
            <w:tcW w:w="2343" w:type="dxa"/>
            <w:gridSpan w:val="2"/>
            <w:shd w:val="clear" w:color="auto" w:fill="auto"/>
            <w:vAlign w:val="bottom"/>
          </w:tcPr>
          <w:p w14:paraId="2DCF932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Crude models (95%CI)</w:t>
            </w:r>
          </w:p>
        </w:tc>
        <w:tc>
          <w:tcPr>
            <w:tcW w:w="2196" w:type="dxa"/>
            <w:gridSpan w:val="2"/>
            <w:shd w:val="clear" w:color="auto" w:fill="auto"/>
            <w:vAlign w:val="bottom"/>
          </w:tcPr>
          <w:p w14:paraId="0F4C51D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Adjusted models (95%CI)</w:t>
            </w:r>
          </w:p>
        </w:tc>
      </w:tr>
      <w:tr w:rsidR="00962307" w:rsidRPr="00E71142" w14:paraId="0308FD00" w14:textId="77777777" w:rsidTr="00880192">
        <w:tc>
          <w:tcPr>
            <w:tcW w:w="1668" w:type="dxa"/>
            <w:vMerge/>
            <w:shd w:val="clear" w:color="auto" w:fill="auto"/>
          </w:tcPr>
          <w:p w14:paraId="003A3811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4858DC3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9C446A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FF95ED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801" w:type="dxa"/>
            <w:shd w:val="clear" w:color="auto" w:fill="auto"/>
          </w:tcPr>
          <w:p w14:paraId="7CB73643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BA9AD5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576BA5F7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57CAD9E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C15952F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</w:tr>
      <w:tr w:rsidR="00962307" w:rsidRPr="00E71142" w14:paraId="47495F1F" w14:textId="77777777" w:rsidTr="00880192">
        <w:tc>
          <w:tcPr>
            <w:tcW w:w="1668" w:type="dxa"/>
            <w:shd w:val="clear" w:color="auto" w:fill="auto"/>
          </w:tcPr>
          <w:p w14:paraId="0ADEA313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IPV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A22BA9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35</w:t>
            </w:r>
          </w:p>
          <w:p w14:paraId="415DF80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92,0.020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01482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1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539B7E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57</w:t>
            </w:r>
          </w:p>
          <w:p w14:paraId="52516B3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47,0.032)</w:t>
            </w:r>
          </w:p>
        </w:tc>
        <w:tc>
          <w:tcPr>
            <w:tcW w:w="801" w:type="dxa"/>
            <w:shd w:val="clear" w:color="auto" w:fill="auto"/>
          </w:tcPr>
          <w:p w14:paraId="188BFE32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1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4DA3816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48</w:t>
            </w:r>
          </w:p>
          <w:p w14:paraId="14A74F7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16,0.019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19F566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64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08C36C2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86</w:t>
            </w:r>
          </w:p>
          <w:p w14:paraId="4C1955B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87,0.014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2F9E16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92</w:t>
            </w:r>
          </w:p>
        </w:tc>
      </w:tr>
      <w:tr w:rsidR="00962307" w:rsidRPr="00E71142" w14:paraId="10C1EC1C" w14:textId="77777777" w:rsidTr="00880192">
        <w:tc>
          <w:tcPr>
            <w:tcW w:w="1668" w:type="dxa"/>
            <w:shd w:val="clear" w:color="auto" w:fill="auto"/>
          </w:tcPr>
          <w:p w14:paraId="64D30A45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IPV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3DDA0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E1F3A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14DB8A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01" w:type="dxa"/>
            <w:shd w:val="clear" w:color="auto" w:fill="auto"/>
          </w:tcPr>
          <w:p w14:paraId="5DB15D65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7858C22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69</w:t>
            </w:r>
          </w:p>
          <w:p w14:paraId="001D69E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79,0.006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03746FA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69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4EC1E0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65</w:t>
            </w:r>
          </w:p>
          <w:p w14:paraId="1147E76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213,0.082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E849E8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88</w:t>
            </w:r>
          </w:p>
        </w:tc>
      </w:tr>
      <w:tr w:rsidR="00962307" w:rsidRPr="00E71142" w14:paraId="7EAF6D02" w14:textId="77777777" w:rsidTr="00880192">
        <w:tc>
          <w:tcPr>
            <w:tcW w:w="1668" w:type="dxa"/>
            <w:shd w:val="clear" w:color="auto" w:fill="auto"/>
          </w:tcPr>
          <w:p w14:paraId="7A8BA833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PTSD</w:t>
            </w:r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C0B3A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DB937A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599ED8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6D39E2F4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467" w:type="dxa"/>
            <w:shd w:val="clear" w:color="auto" w:fill="auto"/>
            <w:vAlign w:val="bottom"/>
          </w:tcPr>
          <w:p w14:paraId="60C48A1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dxa"/>
            <w:shd w:val="clear" w:color="auto" w:fill="auto"/>
            <w:vAlign w:val="bottom"/>
          </w:tcPr>
          <w:p w14:paraId="6EF2CAC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bottom"/>
          </w:tcPr>
          <w:p w14:paraId="735B25F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0ACD3D2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1D214B1C" w14:textId="77777777" w:rsidTr="00880192">
        <w:tc>
          <w:tcPr>
            <w:tcW w:w="1668" w:type="dxa"/>
            <w:shd w:val="clear" w:color="auto" w:fill="auto"/>
          </w:tcPr>
          <w:p w14:paraId="2AF5EB40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4EC41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C5E8B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A7DBB6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801" w:type="dxa"/>
            <w:shd w:val="clear" w:color="auto" w:fill="auto"/>
          </w:tcPr>
          <w:p w14:paraId="048C239C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467" w:type="dxa"/>
            <w:shd w:val="clear" w:color="auto" w:fill="auto"/>
            <w:vAlign w:val="bottom"/>
          </w:tcPr>
          <w:p w14:paraId="0F3ED77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8DBAD4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bottom"/>
          </w:tcPr>
          <w:p w14:paraId="1E92F1C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65244A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273E747C" w14:textId="77777777" w:rsidTr="00880192">
        <w:tc>
          <w:tcPr>
            <w:tcW w:w="1668" w:type="dxa"/>
            <w:shd w:val="clear" w:color="auto" w:fill="auto"/>
          </w:tcPr>
          <w:p w14:paraId="214B35BC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Suspected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59287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9</w:t>
            </w:r>
          </w:p>
          <w:p w14:paraId="4073304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5,0.03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10111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7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96BD45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32</w:t>
            </w:r>
          </w:p>
          <w:p w14:paraId="68BE615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99,0.035)</w:t>
            </w:r>
          </w:p>
        </w:tc>
        <w:tc>
          <w:tcPr>
            <w:tcW w:w="801" w:type="dxa"/>
            <w:shd w:val="clear" w:color="auto" w:fill="auto"/>
          </w:tcPr>
          <w:p w14:paraId="6AA99FAC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47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85F6B7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11</w:t>
            </w:r>
          </w:p>
          <w:p w14:paraId="4FAB8AB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65,0.042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02F5E62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77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E8A2A5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53</w:t>
            </w:r>
          </w:p>
          <w:p w14:paraId="05867DB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33,0.025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39070A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86</w:t>
            </w:r>
          </w:p>
        </w:tc>
      </w:tr>
      <w:tr w:rsidR="00962307" w:rsidRPr="00E71142" w14:paraId="49A2FD30" w14:textId="77777777" w:rsidTr="00880192">
        <w:tc>
          <w:tcPr>
            <w:tcW w:w="1668" w:type="dxa"/>
            <w:shd w:val="clear" w:color="auto" w:fill="auto"/>
          </w:tcPr>
          <w:p w14:paraId="22078D45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Definite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C349D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8</w:t>
            </w:r>
          </w:p>
          <w:p w14:paraId="5CF4724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9,0.04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D1F2D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4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95D765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10</w:t>
            </w:r>
          </w:p>
          <w:p w14:paraId="31920B2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87,0.067)</w:t>
            </w:r>
          </w:p>
        </w:tc>
        <w:tc>
          <w:tcPr>
            <w:tcW w:w="801" w:type="dxa"/>
            <w:shd w:val="clear" w:color="auto" w:fill="auto"/>
          </w:tcPr>
          <w:p w14:paraId="4AC384D4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96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49CB9DC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10</w:t>
            </w:r>
          </w:p>
          <w:p w14:paraId="23715A5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9,0.080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4EA3EDD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71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01E8EF7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34</w:t>
            </w:r>
          </w:p>
          <w:p w14:paraId="6038245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18,0.048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64D7E61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409</w:t>
            </w:r>
          </w:p>
        </w:tc>
      </w:tr>
      <w:tr w:rsidR="00962307" w:rsidRPr="00E71142" w14:paraId="323D0213" w14:textId="77777777" w:rsidTr="00880192">
        <w:tc>
          <w:tcPr>
            <w:tcW w:w="1668" w:type="dxa"/>
            <w:shd w:val="clear" w:color="auto" w:fill="auto"/>
          </w:tcPr>
          <w:p w14:paraId="0CD7E572" w14:textId="77777777" w:rsidR="00962307" w:rsidRPr="00AF311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lastRenderedPageBreak/>
              <w:t xml:space="preserve">Pre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189F31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5</w:t>
            </w:r>
          </w:p>
          <w:p w14:paraId="343EDD4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9,0.01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BB70D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7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E4BA9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9</w:t>
            </w:r>
          </w:p>
          <w:p w14:paraId="68D77F4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45,0.026)</w:t>
            </w:r>
          </w:p>
        </w:tc>
        <w:tc>
          <w:tcPr>
            <w:tcW w:w="801" w:type="dxa"/>
            <w:shd w:val="clear" w:color="auto" w:fill="auto"/>
          </w:tcPr>
          <w:p w14:paraId="2E39F499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94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069617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2</w:t>
            </w:r>
          </w:p>
          <w:p w14:paraId="65CC911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9,0.033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3E79D3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94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1787182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23</w:t>
            </w:r>
          </w:p>
          <w:p w14:paraId="34B5790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62,0.016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0F1405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47</w:t>
            </w:r>
          </w:p>
        </w:tc>
      </w:tr>
      <w:tr w:rsidR="00962307" w:rsidRPr="00E71142" w14:paraId="1796098A" w14:textId="77777777" w:rsidTr="00880192">
        <w:tc>
          <w:tcPr>
            <w:tcW w:w="1668" w:type="dxa"/>
            <w:shd w:val="clear" w:color="auto" w:fill="auto"/>
          </w:tcPr>
          <w:p w14:paraId="6985518A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 xml:space="preserve">Post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E71142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9615A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C90DB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E2111B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01" w:type="dxa"/>
            <w:shd w:val="clear" w:color="auto" w:fill="auto"/>
          </w:tcPr>
          <w:p w14:paraId="55B124DE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7E049D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56</w:t>
            </w:r>
          </w:p>
          <w:p w14:paraId="427E8EB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8,0.141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0C3687E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93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3089F4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CD44CE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962307" w:rsidRPr="00E71142" w14:paraId="76DD7D0D" w14:textId="77777777" w:rsidTr="00880192">
        <w:tc>
          <w:tcPr>
            <w:tcW w:w="1668" w:type="dxa"/>
            <w:shd w:val="clear" w:color="auto" w:fill="auto"/>
          </w:tcPr>
          <w:p w14:paraId="71F8B6A4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depress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83A4A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5</w:t>
            </w:r>
          </w:p>
          <w:p w14:paraId="6E510DF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34,0.02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91681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9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35400F9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-0.044</w:t>
            </w:r>
          </w:p>
          <w:p w14:paraId="48B5FB2A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(-0.</w:t>
            </w:r>
            <w:proofErr w:type="gramStart"/>
            <w:r w:rsidRPr="00E71142">
              <w:rPr>
                <w:b/>
                <w:sz w:val="16"/>
                <w:szCs w:val="16"/>
              </w:rPr>
              <w:t>085,-</w:t>
            </w:r>
            <w:proofErr w:type="gramEnd"/>
            <w:r w:rsidRPr="00E71142">
              <w:rPr>
                <w:b/>
                <w:sz w:val="16"/>
                <w:szCs w:val="16"/>
              </w:rPr>
              <w:t>0.037)</w:t>
            </w:r>
          </w:p>
        </w:tc>
        <w:tc>
          <w:tcPr>
            <w:tcW w:w="801" w:type="dxa"/>
            <w:shd w:val="clear" w:color="auto" w:fill="auto"/>
          </w:tcPr>
          <w:p w14:paraId="087168A2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32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1C7C85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26</w:t>
            </w:r>
          </w:p>
          <w:p w14:paraId="685CD7D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8,0.006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4CD13C1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21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11FACE78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-0.053</w:t>
            </w:r>
          </w:p>
          <w:p w14:paraId="5DCF8717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(-0.</w:t>
            </w:r>
            <w:proofErr w:type="gramStart"/>
            <w:r w:rsidRPr="00E71142">
              <w:rPr>
                <w:b/>
                <w:sz w:val="16"/>
                <w:szCs w:val="16"/>
              </w:rPr>
              <w:t>098,-</w:t>
            </w:r>
            <w:proofErr w:type="gramEnd"/>
            <w:r w:rsidRPr="00E71142">
              <w:rPr>
                <w:b/>
                <w:sz w:val="16"/>
                <w:szCs w:val="16"/>
              </w:rPr>
              <w:t>0.008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7D7E71B7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21</w:t>
            </w:r>
          </w:p>
        </w:tc>
      </w:tr>
      <w:tr w:rsidR="00962307" w:rsidRPr="00E71142" w14:paraId="556F252C" w14:textId="77777777" w:rsidTr="00880192">
        <w:tc>
          <w:tcPr>
            <w:tcW w:w="1668" w:type="dxa"/>
            <w:shd w:val="clear" w:color="auto" w:fill="auto"/>
          </w:tcPr>
          <w:p w14:paraId="2A135A6E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depress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80E76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3B4D0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506551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01" w:type="dxa"/>
            <w:shd w:val="clear" w:color="auto" w:fill="auto"/>
          </w:tcPr>
          <w:p w14:paraId="6EFA3302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F83B8A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13</w:t>
            </w:r>
          </w:p>
          <w:p w14:paraId="4B4FD24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5,0.052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5042F86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496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3440AF5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7</w:t>
            </w:r>
          </w:p>
          <w:p w14:paraId="30932BE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8,0.044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907A5C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89</w:t>
            </w:r>
          </w:p>
        </w:tc>
      </w:tr>
    </w:tbl>
    <w:p w14:paraId="23F1E213" w14:textId="77777777" w:rsidR="00962307" w:rsidRPr="00E71142" w:rsidRDefault="00962307" w:rsidP="00962307">
      <w:pPr>
        <w:rPr>
          <w:sz w:val="16"/>
          <w:szCs w:val="16"/>
        </w:rPr>
      </w:pPr>
      <w:proofErr w:type="spellStart"/>
      <w:r w:rsidRPr="00E71142">
        <w:rPr>
          <w:sz w:val="16"/>
          <w:szCs w:val="16"/>
          <w:vertAlign w:val="superscript"/>
        </w:rPr>
        <w:t>a</w:t>
      </w:r>
      <w:r w:rsidRPr="00E71142">
        <w:rPr>
          <w:sz w:val="16"/>
          <w:szCs w:val="16"/>
        </w:rPr>
        <w:t>Assumption</w:t>
      </w:r>
      <w:proofErr w:type="spellEnd"/>
      <w:r w:rsidRPr="00E71142">
        <w:rPr>
          <w:sz w:val="16"/>
          <w:szCs w:val="16"/>
        </w:rPr>
        <w:t xml:space="preserve"> of no departure from linear trend for postnatal ASD because of small samples. IPV: intimate partner violence, PTSD: post-traumatic stress disorder. NA: no biological plausibility for postnatal psycho social stress to influence infant lung function at 6-10 weeks as both were measured around the same time. FN: few numbers to run the model. Models adjusted for sex, socioeconomic status, race, exposure to benzene, perinatal complications and maternal age, respiratory illness or HIV</w:t>
      </w:r>
    </w:p>
    <w:p w14:paraId="117ACB9F" w14:textId="77777777" w:rsidR="00962307" w:rsidRPr="00E71142" w:rsidRDefault="00962307" w:rsidP="00962307">
      <w:pPr>
        <w:spacing w:line="480" w:lineRule="auto"/>
        <w:outlineLvl w:val="0"/>
        <w:rPr>
          <w:i/>
        </w:rPr>
      </w:pPr>
      <w:r w:rsidRPr="00E71142">
        <w:rPr>
          <w:b/>
        </w:rPr>
        <w:t>Supplementary table 4. Cross-sectional associations between</w:t>
      </w:r>
      <w:r w:rsidRPr="00E71142">
        <w:rPr>
          <w:i/>
        </w:rPr>
        <w:t xml:space="preserve"> </w:t>
      </w:r>
      <w:r w:rsidRPr="00E71142">
        <w:rPr>
          <w:b/>
        </w:rPr>
        <w:t xml:space="preserve">psychosocial stress measures and ratio of time to peak tidal expiratory flow over total expiratory time </w:t>
      </w:r>
      <w:r w:rsidRPr="00E71142">
        <w:rPr>
          <w:b/>
          <w:sz w:val="20"/>
          <w:szCs w:val="20"/>
        </w:rPr>
        <w:t>(</w:t>
      </w:r>
      <w:proofErr w:type="spellStart"/>
      <w:r w:rsidRPr="00E71142">
        <w:t>t</w:t>
      </w:r>
      <w:r w:rsidRPr="002B3F1A">
        <w:rPr>
          <w:vertAlign w:val="subscript"/>
        </w:rPr>
        <w:t>PTEF</w:t>
      </w:r>
      <w:proofErr w:type="spellEnd"/>
      <w:r w:rsidRPr="00E71142">
        <w:t>/</w:t>
      </w:r>
      <w:proofErr w:type="spellStart"/>
      <w:r w:rsidRPr="00E71142">
        <w:t>t</w:t>
      </w:r>
      <w:r w:rsidRPr="002B3F1A">
        <w:rPr>
          <w:vertAlign w:val="subscript"/>
        </w:rPr>
        <w:t>E</w:t>
      </w:r>
      <w:proofErr w:type="spellEnd"/>
      <w:r w:rsidRPr="00E71142">
        <w:rPr>
          <w:b/>
          <w:sz w:val="20"/>
          <w:szCs w:val="20"/>
        </w:rPr>
        <w:t>)</w:t>
      </w:r>
    </w:p>
    <w:tbl>
      <w:tblPr>
        <w:tblW w:w="10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851"/>
        <w:gridCol w:w="1275"/>
        <w:gridCol w:w="801"/>
        <w:gridCol w:w="1467"/>
        <w:gridCol w:w="876"/>
        <w:gridCol w:w="1256"/>
        <w:gridCol w:w="940"/>
      </w:tblGrid>
      <w:tr w:rsidR="00962307" w:rsidRPr="00E71142" w14:paraId="31494948" w14:textId="77777777" w:rsidTr="00880192">
        <w:tc>
          <w:tcPr>
            <w:tcW w:w="1668" w:type="dxa"/>
            <w:vMerge w:val="restart"/>
            <w:shd w:val="clear" w:color="auto" w:fill="auto"/>
            <w:vAlign w:val="bottom"/>
          </w:tcPr>
          <w:p w14:paraId="2EE248A3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sychosocial stress factors</w:t>
            </w:r>
          </w:p>
        </w:tc>
        <w:tc>
          <w:tcPr>
            <w:tcW w:w="4344" w:type="dxa"/>
            <w:gridSpan w:val="4"/>
            <w:shd w:val="clear" w:color="auto" w:fill="auto"/>
            <w:vAlign w:val="bottom"/>
          </w:tcPr>
          <w:p w14:paraId="3A095FB2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t baseline (6-10 weeks)</w:t>
            </w:r>
          </w:p>
        </w:tc>
        <w:tc>
          <w:tcPr>
            <w:tcW w:w="4539" w:type="dxa"/>
            <w:gridSpan w:val="4"/>
            <w:shd w:val="clear" w:color="auto" w:fill="auto"/>
            <w:vAlign w:val="bottom"/>
          </w:tcPr>
          <w:p w14:paraId="14A8F846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t follow-up (12 months)</w:t>
            </w:r>
          </w:p>
        </w:tc>
      </w:tr>
      <w:tr w:rsidR="00962307" w:rsidRPr="00E71142" w14:paraId="2F2767AD" w14:textId="77777777" w:rsidTr="00880192">
        <w:tc>
          <w:tcPr>
            <w:tcW w:w="1668" w:type="dxa"/>
            <w:vMerge/>
            <w:shd w:val="clear" w:color="auto" w:fill="auto"/>
          </w:tcPr>
          <w:p w14:paraId="638D1D4E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14:paraId="37AA247C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Crude </w:t>
            </w:r>
            <w:r w:rsidRPr="00E71142">
              <w:rPr>
                <w:b/>
                <w:sz w:val="16"/>
                <w:szCs w:val="16"/>
              </w:rPr>
              <w:t>models (95%CI)</w:t>
            </w:r>
          </w:p>
        </w:tc>
        <w:tc>
          <w:tcPr>
            <w:tcW w:w="2076" w:type="dxa"/>
            <w:gridSpan w:val="2"/>
            <w:shd w:val="clear" w:color="auto" w:fill="auto"/>
            <w:vAlign w:val="bottom"/>
          </w:tcPr>
          <w:p w14:paraId="15467926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djusted models (95%CI)</w:t>
            </w:r>
          </w:p>
        </w:tc>
        <w:tc>
          <w:tcPr>
            <w:tcW w:w="2343" w:type="dxa"/>
            <w:gridSpan w:val="2"/>
            <w:shd w:val="clear" w:color="auto" w:fill="auto"/>
            <w:vAlign w:val="bottom"/>
          </w:tcPr>
          <w:p w14:paraId="4BA260F3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Crude </w:t>
            </w:r>
            <w:r w:rsidRPr="00E71142">
              <w:rPr>
                <w:b/>
                <w:sz w:val="16"/>
                <w:szCs w:val="16"/>
              </w:rPr>
              <w:t>models (95%CI)</w:t>
            </w:r>
          </w:p>
        </w:tc>
        <w:tc>
          <w:tcPr>
            <w:tcW w:w="2196" w:type="dxa"/>
            <w:gridSpan w:val="2"/>
            <w:shd w:val="clear" w:color="auto" w:fill="auto"/>
            <w:vAlign w:val="bottom"/>
          </w:tcPr>
          <w:p w14:paraId="2F6E2252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djusted models (95%CI)</w:t>
            </w:r>
          </w:p>
        </w:tc>
      </w:tr>
      <w:tr w:rsidR="00962307" w:rsidRPr="00E71142" w14:paraId="1853AC09" w14:textId="77777777" w:rsidTr="00880192">
        <w:tc>
          <w:tcPr>
            <w:tcW w:w="1668" w:type="dxa"/>
            <w:vMerge/>
            <w:shd w:val="clear" w:color="auto" w:fill="auto"/>
          </w:tcPr>
          <w:p w14:paraId="15C1210E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D1DDB52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73AC55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9A7270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801" w:type="dxa"/>
            <w:shd w:val="clear" w:color="auto" w:fill="auto"/>
          </w:tcPr>
          <w:p w14:paraId="6C90EB9E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EABEF7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50E1412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3824FC1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7DE6BFA9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</w:tr>
      <w:tr w:rsidR="00962307" w:rsidRPr="00E71142" w14:paraId="3C0488F9" w14:textId="77777777" w:rsidTr="00880192">
        <w:tc>
          <w:tcPr>
            <w:tcW w:w="1668" w:type="dxa"/>
            <w:shd w:val="clear" w:color="auto" w:fill="auto"/>
          </w:tcPr>
          <w:p w14:paraId="5CFB8FA3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IPV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9C24D2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62</w:t>
            </w:r>
          </w:p>
          <w:p w14:paraId="6E16FBC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46,0.02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2C5F1F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4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EE1319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68</w:t>
            </w:r>
          </w:p>
          <w:p w14:paraId="2037DD3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82,0.045)</w:t>
            </w:r>
          </w:p>
        </w:tc>
        <w:tc>
          <w:tcPr>
            <w:tcW w:w="801" w:type="dxa"/>
            <w:shd w:val="clear" w:color="auto" w:fill="auto"/>
          </w:tcPr>
          <w:p w14:paraId="1A2EB830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41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D5CD32C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-0.107</w:t>
            </w:r>
          </w:p>
          <w:p w14:paraId="3D1DE845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(-0.214,0.000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3F647C21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52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0CFAC86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61</w:t>
            </w:r>
          </w:p>
          <w:p w14:paraId="0BE68C5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95,0.072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26A250D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68</w:t>
            </w:r>
          </w:p>
        </w:tc>
      </w:tr>
      <w:tr w:rsidR="00962307" w:rsidRPr="00E71142" w14:paraId="2B9979C8" w14:textId="77777777" w:rsidTr="00880192">
        <w:tc>
          <w:tcPr>
            <w:tcW w:w="1668" w:type="dxa"/>
            <w:shd w:val="clear" w:color="auto" w:fill="auto"/>
          </w:tcPr>
          <w:p w14:paraId="150780C4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IPV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BE39D8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1FBC2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A8127A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01" w:type="dxa"/>
            <w:shd w:val="clear" w:color="auto" w:fill="auto"/>
          </w:tcPr>
          <w:p w14:paraId="57DA7666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  <w:p w14:paraId="72FD0D41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70F26D86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-0.209</w:t>
            </w:r>
          </w:p>
          <w:p w14:paraId="1F6091B6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(-0.</w:t>
            </w:r>
            <w:proofErr w:type="gramStart"/>
            <w:r w:rsidRPr="00E71142">
              <w:rPr>
                <w:b/>
                <w:sz w:val="16"/>
                <w:szCs w:val="16"/>
              </w:rPr>
              <w:t>360,-</w:t>
            </w:r>
            <w:proofErr w:type="gramEnd"/>
            <w:r w:rsidRPr="00E71142">
              <w:rPr>
                <w:b/>
                <w:sz w:val="16"/>
                <w:szCs w:val="16"/>
              </w:rPr>
              <w:t>0.059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56C2B979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0752464E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-0.206</w:t>
            </w:r>
          </w:p>
          <w:p w14:paraId="7A5FCEA9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(-0.</w:t>
            </w:r>
            <w:proofErr w:type="gramStart"/>
            <w:r w:rsidRPr="00E71142">
              <w:rPr>
                <w:b/>
                <w:sz w:val="16"/>
                <w:szCs w:val="16"/>
              </w:rPr>
              <w:t>374,-</w:t>
            </w:r>
            <w:proofErr w:type="gramEnd"/>
            <w:r w:rsidRPr="00E71142">
              <w:rPr>
                <w:b/>
                <w:sz w:val="16"/>
                <w:szCs w:val="16"/>
              </w:rPr>
              <w:t>0.037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48882FAA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16</w:t>
            </w:r>
          </w:p>
        </w:tc>
      </w:tr>
      <w:tr w:rsidR="00962307" w:rsidRPr="00E71142" w14:paraId="58229C29" w14:textId="77777777" w:rsidTr="00880192">
        <w:tc>
          <w:tcPr>
            <w:tcW w:w="1668" w:type="dxa"/>
            <w:shd w:val="clear" w:color="auto" w:fill="auto"/>
          </w:tcPr>
          <w:p w14:paraId="39E1AC26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PTSD</w:t>
            </w:r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95F40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0BEF88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94FFF1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5CF934B2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467" w:type="dxa"/>
            <w:shd w:val="clear" w:color="auto" w:fill="auto"/>
            <w:vAlign w:val="bottom"/>
          </w:tcPr>
          <w:p w14:paraId="5F6784B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dxa"/>
            <w:shd w:val="clear" w:color="auto" w:fill="auto"/>
            <w:vAlign w:val="bottom"/>
          </w:tcPr>
          <w:p w14:paraId="215BBB4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bottom"/>
          </w:tcPr>
          <w:p w14:paraId="572C2EE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550FBF1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4413AD0A" w14:textId="77777777" w:rsidTr="00880192">
        <w:tc>
          <w:tcPr>
            <w:tcW w:w="1668" w:type="dxa"/>
            <w:shd w:val="clear" w:color="auto" w:fill="auto"/>
          </w:tcPr>
          <w:p w14:paraId="42CDC3AF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D8F4E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38241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4CCC4F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801" w:type="dxa"/>
            <w:shd w:val="clear" w:color="auto" w:fill="auto"/>
          </w:tcPr>
          <w:p w14:paraId="5EAC3BCC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467" w:type="dxa"/>
            <w:shd w:val="clear" w:color="auto" w:fill="auto"/>
            <w:vAlign w:val="bottom"/>
          </w:tcPr>
          <w:p w14:paraId="107EF0A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0E4087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bottom"/>
          </w:tcPr>
          <w:p w14:paraId="7724D0F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5A71353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0D5983FF" w14:textId="77777777" w:rsidTr="00880192">
        <w:tc>
          <w:tcPr>
            <w:tcW w:w="1668" w:type="dxa"/>
            <w:shd w:val="clear" w:color="auto" w:fill="auto"/>
          </w:tcPr>
          <w:p w14:paraId="41E23099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Suspected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6F40D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4</w:t>
            </w:r>
          </w:p>
          <w:p w14:paraId="50182B9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63,0.07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4DEAE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9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A392A4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6E17025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99,0.101)</w:t>
            </w:r>
          </w:p>
        </w:tc>
        <w:tc>
          <w:tcPr>
            <w:tcW w:w="801" w:type="dxa"/>
            <w:shd w:val="clear" w:color="auto" w:fill="auto"/>
          </w:tcPr>
          <w:p w14:paraId="03C28234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985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5809C54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09E1299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81,0.082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1E04D9E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985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3B27285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19</w:t>
            </w:r>
          </w:p>
          <w:p w14:paraId="684258E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34,0.096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54599FE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46</w:t>
            </w:r>
          </w:p>
        </w:tc>
      </w:tr>
      <w:tr w:rsidR="00962307" w:rsidRPr="00E71142" w14:paraId="4CA7F547" w14:textId="77777777" w:rsidTr="00880192">
        <w:tc>
          <w:tcPr>
            <w:tcW w:w="1668" w:type="dxa"/>
            <w:shd w:val="clear" w:color="auto" w:fill="auto"/>
          </w:tcPr>
          <w:p w14:paraId="3E297DE4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Definite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CF6CC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21</w:t>
            </w:r>
          </w:p>
          <w:p w14:paraId="288C8C5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1,0.09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F0F07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6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045358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71</w:t>
            </w:r>
          </w:p>
          <w:p w14:paraId="5A228BE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69,0.025)</w:t>
            </w:r>
          </w:p>
        </w:tc>
        <w:tc>
          <w:tcPr>
            <w:tcW w:w="801" w:type="dxa"/>
            <w:shd w:val="clear" w:color="auto" w:fill="auto"/>
          </w:tcPr>
          <w:p w14:paraId="7A5CED6F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49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5A0DAC1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22</w:t>
            </w:r>
          </w:p>
          <w:p w14:paraId="598FD66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64,0.109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E221F4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17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7E163D5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49</w:t>
            </w:r>
          </w:p>
          <w:p w14:paraId="363CBB2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15,0.059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52E5959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71</w:t>
            </w:r>
          </w:p>
        </w:tc>
      </w:tr>
      <w:tr w:rsidR="00962307" w:rsidRPr="00E71142" w14:paraId="2DD377C4" w14:textId="77777777" w:rsidTr="00880192">
        <w:tc>
          <w:tcPr>
            <w:tcW w:w="1668" w:type="dxa"/>
            <w:shd w:val="clear" w:color="auto" w:fill="auto"/>
          </w:tcPr>
          <w:p w14:paraId="62798C91" w14:textId="77777777" w:rsidR="00962307" w:rsidRPr="00AF311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 xml:space="preserve">Pre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12867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9</w:t>
            </w:r>
          </w:p>
          <w:p w14:paraId="1DBD83B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4,0.04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738A8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8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D97397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29</w:t>
            </w:r>
          </w:p>
          <w:p w14:paraId="7D842F7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76,0.017)</w:t>
            </w:r>
          </w:p>
        </w:tc>
        <w:tc>
          <w:tcPr>
            <w:tcW w:w="801" w:type="dxa"/>
            <w:shd w:val="clear" w:color="auto" w:fill="auto"/>
          </w:tcPr>
          <w:p w14:paraId="531DF2FF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18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3F0009C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9</w:t>
            </w:r>
          </w:p>
          <w:p w14:paraId="7F83519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32,0.050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6BDEAA5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63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583A596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24</w:t>
            </w:r>
          </w:p>
          <w:p w14:paraId="5185618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76,0.028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4FB0AA1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73</w:t>
            </w:r>
          </w:p>
        </w:tc>
      </w:tr>
      <w:tr w:rsidR="00962307" w:rsidRPr="00E71142" w14:paraId="29D35A2A" w14:textId="77777777" w:rsidTr="00880192">
        <w:tc>
          <w:tcPr>
            <w:tcW w:w="1668" w:type="dxa"/>
            <w:shd w:val="clear" w:color="auto" w:fill="auto"/>
          </w:tcPr>
          <w:p w14:paraId="24A6534D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 xml:space="preserve">Post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E71142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exposu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D6743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34064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FE22F3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01" w:type="dxa"/>
            <w:shd w:val="clear" w:color="auto" w:fill="auto"/>
          </w:tcPr>
          <w:p w14:paraId="4339D46D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C97411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3 (-0.007,0.274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1A849D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64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6024E7E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2E1C1C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962307" w:rsidRPr="00E71142" w14:paraId="161A4CD0" w14:textId="77777777" w:rsidTr="00880192">
        <w:tc>
          <w:tcPr>
            <w:tcW w:w="1668" w:type="dxa"/>
            <w:shd w:val="clear" w:color="auto" w:fill="auto"/>
          </w:tcPr>
          <w:p w14:paraId="2C36CE8F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depress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D9F118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8</w:t>
            </w:r>
          </w:p>
          <w:p w14:paraId="6A6F354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35,0.05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5B3C6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1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2293F4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8</w:t>
            </w:r>
          </w:p>
          <w:p w14:paraId="536DEE1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7,0.074)</w:t>
            </w:r>
          </w:p>
        </w:tc>
        <w:tc>
          <w:tcPr>
            <w:tcW w:w="801" w:type="dxa"/>
            <w:shd w:val="clear" w:color="auto" w:fill="auto"/>
          </w:tcPr>
          <w:p w14:paraId="3B54045B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02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2137F7A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0</w:t>
            </w:r>
          </w:p>
          <w:p w14:paraId="7B242D9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5,0.055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35F5B99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999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EDED26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13</w:t>
            </w:r>
          </w:p>
          <w:p w14:paraId="353B1B8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84, 0.058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79CD16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16</w:t>
            </w:r>
          </w:p>
        </w:tc>
      </w:tr>
      <w:tr w:rsidR="00962307" w:rsidRPr="00E71142" w14:paraId="6D0BAD48" w14:textId="77777777" w:rsidTr="00880192">
        <w:tc>
          <w:tcPr>
            <w:tcW w:w="1668" w:type="dxa"/>
            <w:shd w:val="clear" w:color="auto" w:fill="auto"/>
          </w:tcPr>
          <w:p w14:paraId="0A018CBA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depress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8061C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3427E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BEC62B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801" w:type="dxa"/>
            <w:shd w:val="clear" w:color="auto" w:fill="auto"/>
          </w:tcPr>
          <w:p w14:paraId="569432E4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A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E712CF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30</w:t>
            </w:r>
          </w:p>
          <w:p w14:paraId="26D60AC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9,0.090)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C67ECA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21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39EE884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6</w:t>
            </w:r>
          </w:p>
          <w:p w14:paraId="0EEEDBE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69,0.083)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7C769A5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62</w:t>
            </w:r>
          </w:p>
        </w:tc>
      </w:tr>
    </w:tbl>
    <w:p w14:paraId="74038D7A" w14:textId="77777777" w:rsidR="00962307" w:rsidRPr="00E71142" w:rsidRDefault="00962307" w:rsidP="00962307">
      <w:pPr>
        <w:rPr>
          <w:sz w:val="16"/>
          <w:szCs w:val="16"/>
        </w:rPr>
      </w:pPr>
      <w:proofErr w:type="spellStart"/>
      <w:r w:rsidRPr="00E71142">
        <w:rPr>
          <w:sz w:val="16"/>
          <w:szCs w:val="16"/>
          <w:vertAlign w:val="superscript"/>
        </w:rPr>
        <w:t>a</w:t>
      </w:r>
      <w:r w:rsidRPr="00E71142">
        <w:rPr>
          <w:sz w:val="16"/>
          <w:szCs w:val="16"/>
        </w:rPr>
        <w:t>Assumption</w:t>
      </w:r>
      <w:proofErr w:type="spellEnd"/>
      <w:r w:rsidRPr="00E71142">
        <w:rPr>
          <w:sz w:val="16"/>
          <w:szCs w:val="16"/>
        </w:rPr>
        <w:t xml:space="preserve"> of no departure from linear trend for postnatal ASD because of small samples. IPV: intimate partner violence, PTSD: post-traumatic stress disorder. NA: no biological plausibility for postnatal psycho social stress to influence infant lung function at 6-10 weeks as both were measured around the same time. FN: few numbers to run the model. Models adjusted for sex, socioeconomic status, race, exposure to benzene, perinatal complications and maternal age, respiratory illness or HIV</w:t>
      </w:r>
    </w:p>
    <w:p w14:paraId="475777EF" w14:textId="77777777" w:rsidR="00962307" w:rsidRPr="00E71142" w:rsidRDefault="00962307" w:rsidP="00962307">
      <w:pPr>
        <w:spacing w:line="480" w:lineRule="auto"/>
      </w:pPr>
    </w:p>
    <w:p w14:paraId="01A0D3FC" w14:textId="77777777" w:rsidR="00962307" w:rsidRPr="00E71142" w:rsidRDefault="00962307" w:rsidP="00962307">
      <w:pPr>
        <w:spacing w:line="480" w:lineRule="auto"/>
      </w:pPr>
    </w:p>
    <w:p w14:paraId="11F11AF4" w14:textId="77777777" w:rsidR="00962307" w:rsidRPr="00E71142" w:rsidRDefault="00962307" w:rsidP="00962307">
      <w:pPr>
        <w:spacing w:line="480" w:lineRule="auto"/>
        <w:outlineLvl w:val="0"/>
        <w:rPr>
          <w:i/>
        </w:rPr>
      </w:pPr>
      <w:r w:rsidRPr="00E71142">
        <w:rPr>
          <w:b/>
        </w:rPr>
        <w:lastRenderedPageBreak/>
        <w:t>Supplementary table 5. Cross-sectional associations between</w:t>
      </w:r>
      <w:r w:rsidRPr="00E71142">
        <w:rPr>
          <w:i/>
        </w:rPr>
        <w:t xml:space="preserve"> </w:t>
      </w:r>
      <w:r w:rsidRPr="00E71142">
        <w:rPr>
          <w:b/>
        </w:rPr>
        <w:t>psychosocial stress measures and respiratory resistance or respiratory compliance</w:t>
      </w:r>
    </w:p>
    <w:tbl>
      <w:tblPr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683"/>
        <w:gridCol w:w="585"/>
        <w:gridCol w:w="1701"/>
        <w:gridCol w:w="850"/>
        <w:gridCol w:w="1559"/>
        <w:gridCol w:w="851"/>
        <w:gridCol w:w="1701"/>
        <w:gridCol w:w="850"/>
      </w:tblGrid>
      <w:tr w:rsidR="00962307" w:rsidRPr="00E71142" w14:paraId="2C76CBC0" w14:textId="77777777" w:rsidTr="00880192">
        <w:tc>
          <w:tcPr>
            <w:tcW w:w="1668" w:type="dxa"/>
            <w:vMerge w:val="restart"/>
            <w:shd w:val="clear" w:color="auto" w:fill="auto"/>
            <w:vAlign w:val="bottom"/>
          </w:tcPr>
          <w:p w14:paraId="69A3C327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sychosocial stress factors</w:t>
            </w:r>
          </w:p>
        </w:tc>
        <w:tc>
          <w:tcPr>
            <w:tcW w:w="4819" w:type="dxa"/>
            <w:gridSpan w:val="4"/>
            <w:shd w:val="clear" w:color="auto" w:fill="auto"/>
            <w:vAlign w:val="bottom"/>
          </w:tcPr>
          <w:p w14:paraId="4A82A392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Respiratory resistance (6-10 weeks)</w:t>
            </w:r>
          </w:p>
        </w:tc>
        <w:tc>
          <w:tcPr>
            <w:tcW w:w="4961" w:type="dxa"/>
            <w:gridSpan w:val="4"/>
            <w:shd w:val="clear" w:color="auto" w:fill="auto"/>
            <w:vAlign w:val="bottom"/>
          </w:tcPr>
          <w:p w14:paraId="10C9E585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Respiratory compliance (6-10 weeks)</w:t>
            </w:r>
          </w:p>
        </w:tc>
      </w:tr>
      <w:tr w:rsidR="00962307" w:rsidRPr="00E71142" w14:paraId="248AFF8E" w14:textId="77777777" w:rsidTr="00880192">
        <w:tc>
          <w:tcPr>
            <w:tcW w:w="1668" w:type="dxa"/>
            <w:vMerge/>
            <w:shd w:val="clear" w:color="auto" w:fill="auto"/>
          </w:tcPr>
          <w:p w14:paraId="64735393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14:paraId="375A0B8A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Crude </w:t>
            </w:r>
            <w:r w:rsidRPr="00E71142">
              <w:rPr>
                <w:b/>
                <w:sz w:val="16"/>
                <w:szCs w:val="16"/>
              </w:rPr>
              <w:t>models (95%CI)</w:t>
            </w:r>
          </w:p>
        </w:tc>
        <w:tc>
          <w:tcPr>
            <w:tcW w:w="2551" w:type="dxa"/>
            <w:gridSpan w:val="2"/>
            <w:shd w:val="clear" w:color="auto" w:fill="auto"/>
            <w:vAlign w:val="bottom"/>
          </w:tcPr>
          <w:p w14:paraId="14797E82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djusted models (95%CI)</w:t>
            </w:r>
          </w:p>
        </w:tc>
        <w:tc>
          <w:tcPr>
            <w:tcW w:w="2410" w:type="dxa"/>
            <w:gridSpan w:val="2"/>
            <w:shd w:val="clear" w:color="auto" w:fill="auto"/>
            <w:vAlign w:val="bottom"/>
          </w:tcPr>
          <w:p w14:paraId="13F6FEBF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 xml:space="preserve">Crude </w:t>
            </w:r>
            <w:r w:rsidRPr="00E71142">
              <w:rPr>
                <w:b/>
                <w:sz w:val="16"/>
                <w:szCs w:val="16"/>
              </w:rPr>
              <w:t>models (95%CI)</w:t>
            </w:r>
          </w:p>
        </w:tc>
        <w:tc>
          <w:tcPr>
            <w:tcW w:w="2551" w:type="dxa"/>
            <w:gridSpan w:val="2"/>
            <w:shd w:val="clear" w:color="auto" w:fill="auto"/>
            <w:vAlign w:val="bottom"/>
          </w:tcPr>
          <w:p w14:paraId="05979DBD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djusted models (95%CI)</w:t>
            </w:r>
          </w:p>
        </w:tc>
      </w:tr>
      <w:tr w:rsidR="00962307" w:rsidRPr="00E71142" w14:paraId="011D47DD" w14:textId="77777777" w:rsidTr="00880192">
        <w:tc>
          <w:tcPr>
            <w:tcW w:w="1668" w:type="dxa"/>
            <w:vMerge/>
            <w:shd w:val="clear" w:color="auto" w:fill="auto"/>
          </w:tcPr>
          <w:p w14:paraId="037A9E4A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bottom"/>
          </w:tcPr>
          <w:p w14:paraId="12173D19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585" w:type="dxa"/>
            <w:shd w:val="clear" w:color="auto" w:fill="auto"/>
            <w:vAlign w:val="bottom"/>
          </w:tcPr>
          <w:p w14:paraId="208FB51C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423C28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850" w:type="dxa"/>
            <w:shd w:val="clear" w:color="auto" w:fill="auto"/>
          </w:tcPr>
          <w:p w14:paraId="2AEA4FDE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06D28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C7B845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F51B7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β Coefficient (95%CI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2C5DF5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</w:tr>
      <w:tr w:rsidR="00962307" w:rsidRPr="00E71142" w14:paraId="47346F00" w14:textId="77777777" w:rsidTr="00880192">
        <w:tc>
          <w:tcPr>
            <w:tcW w:w="1668" w:type="dxa"/>
            <w:shd w:val="clear" w:color="auto" w:fill="auto"/>
          </w:tcPr>
          <w:p w14:paraId="5B5AA42D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IPV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3F5949B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35</w:t>
            </w:r>
          </w:p>
          <w:p w14:paraId="5F6D979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109,0.038)</w:t>
            </w:r>
          </w:p>
        </w:tc>
        <w:tc>
          <w:tcPr>
            <w:tcW w:w="585" w:type="dxa"/>
            <w:shd w:val="clear" w:color="auto" w:fill="auto"/>
            <w:vAlign w:val="bottom"/>
          </w:tcPr>
          <w:p w14:paraId="0A5E73B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4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8951B2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-0.131 (-0.</w:t>
            </w:r>
            <w:proofErr w:type="gramStart"/>
            <w:r w:rsidRPr="00E71142">
              <w:rPr>
                <w:b/>
                <w:sz w:val="16"/>
                <w:szCs w:val="16"/>
              </w:rPr>
              <w:t>244,-</w:t>
            </w:r>
            <w:proofErr w:type="gramEnd"/>
            <w:r w:rsidRPr="00E71142">
              <w:rPr>
                <w:b/>
                <w:sz w:val="16"/>
                <w:szCs w:val="16"/>
              </w:rPr>
              <w:t>0.01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10184C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2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B80CE0A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-1.8</w:t>
            </w:r>
            <w:r w:rsidRPr="00E71142">
              <w:rPr>
                <w:b/>
                <w:sz w:val="16"/>
                <w:szCs w:val="16"/>
                <w:vertAlign w:val="superscript"/>
              </w:rPr>
              <w:t>-4</w:t>
            </w:r>
            <w:r w:rsidRPr="00E71142">
              <w:rPr>
                <w:b/>
                <w:sz w:val="16"/>
                <w:szCs w:val="16"/>
              </w:rPr>
              <w:t xml:space="preserve"> (-3.1</w:t>
            </w:r>
            <w:r w:rsidRPr="00E71142">
              <w:rPr>
                <w:b/>
                <w:sz w:val="16"/>
                <w:szCs w:val="16"/>
                <w:vertAlign w:val="superscript"/>
              </w:rPr>
              <w:t>-</w:t>
            </w:r>
            <w:proofErr w:type="gramStart"/>
            <w:r w:rsidRPr="00E71142">
              <w:rPr>
                <w:b/>
                <w:sz w:val="16"/>
                <w:szCs w:val="16"/>
                <w:vertAlign w:val="superscript"/>
              </w:rPr>
              <w:t>4</w:t>
            </w:r>
            <w:r w:rsidRPr="00E71142">
              <w:rPr>
                <w:b/>
                <w:sz w:val="16"/>
                <w:szCs w:val="16"/>
              </w:rPr>
              <w:t>,-</w:t>
            </w:r>
            <w:proofErr w:type="gramEnd"/>
            <w:r w:rsidRPr="00E71142">
              <w:rPr>
                <w:b/>
                <w:sz w:val="16"/>
                <w:szCs w:val="16"/>
              </w:rPr>
              <w:t>6.0</w:t>
            </w:r>
            <w:r w:rsidRPr="00E71142">
              <w:rPr>
                <w:b/>
                <w:sz w:val="16"/>
                <w:szCs w:val="16"/>
                <w:vertAlign w:val="superscript"/>
              </w:rPr>
              <w:t>-4</w:t>
            </w:r>
            <w:r w:rsidRPr="00E71142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6D127A" w14:textId="77777777" w:rsidR="00962307" w:rsidRPr="00E71142" w:rsidRDefault="00962307" w:rsidP="00880192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E6AAFA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1.9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 xml:space="preserve"> (-1.2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,8.3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E28C7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13</w:t>
            </w:r>
          </w:p>
        </w:tc>
      </w:tr>
      <w:tr w:rsidR="00962307" w:rsidRPr="00E71142" w14:paraId="3EA3EFC6" w14:textId="77777777" w:rsidTr="00880192">
        <w:tc>
          <w:tcPr>
            <w:tcW w:w="1668" w:type="dxa"/>
            <w:shd w:val="clear" w:color="auto" w:fill="auto"/>
          </w:tcPr>
          <w:p w14:paraId="419339CD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PTSD</w:t>
            </w:r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481D4F6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vAlign w:val="bottom"/>
          </w:tcPr>
          <w:p w14:paraId="277C0BC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CDC46E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997F611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5C792D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459F3F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9F10FB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FF5AAB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5FAC8670" w14:textId="77777777" w:rsidTr="00880192">
        <w:tc>
          <w:tcPr>
            <w:tcW w:w="1668" w:type="dxa"/>
            <w:shd w:val="clear" w:color="auto" w:fill="auto"/>
          </w:tcPr>
          <w:p w14:paraId="323253F9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None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4FCC578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585" w:type="dxa"/>
            <w:shd w:val="clear" w:color="auto" w:fill="auto"/>
            <w:vAlign w:val="bottom"/>
          </w:tcPr>
          <w:p w14:paraId="6D46378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9CDD27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281032EA" w14:textId="77777777" w:rsidR="00962307" w:rsidRPr="00E71142" w:rsidRDefault="00962307" w:rsidP="0088019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07E156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06B99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D0B057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Re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DE5D4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</w:p>
        </w:tc>
      </w:tr>
      <w:tr w:rsidR="00962307" w:rsidRPr="00E71142" w14:paraId="64BB3023" w14:textId="77777777" w:rsidTr="00880192">
        <w:tc>
          <w:tcPr>
            <w:tcW w:w="1668" w:type="dxa"/>
            <w:shd w:val="clear" w:color="auto" w:fill="auto"/>
          </w:tcPr>
          <w:p w14:paraId="78AE723E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Suspected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5761A28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20</w:t>
            </w:r>
          </w:p>
          <w:p w14:paraId="57A494A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43,0.085)</w:t>
            </w:r>
          </w:p>
        </w:tc>
        <w:tc>
          <w:tcPr>
            <w:tcW w:w="585" w:type="dxa"/>
            <w:shd w:val="clear" w:color="auto" w:fill="auto"/>
            <w:vAlign w:val="bottom"/>
          </w:tcPr>
          <w:p w14:paraId="5FE8417B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2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C24F1F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10</w:t>
            </w:r>
          </w:p>
          <w:p w14:paraId="606341E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80,0.1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E35AEF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F2468E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2.0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</w:p>
          <w:p w14:paraId="12D8425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2.3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,6.4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763C8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36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FCEBF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2.9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 xml:space="preserve"> (-1.2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,6.2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F57CA3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29</w:t>
            </w:r>
          </w:p>
        </w:tc>
      </w:tr>
      <w:tr w:rsidR="00962307" w:rsidRPr="00E71142" w14:paraId="3CF60D36" w14:textId="77777777" w:rsidTr="00880192">
        <w:tc>
          <w:tcPr>
            <w:tcW w:w="1668" w:type="dxa"/>
            <w:shd w:val="clear" w:color="auto" w:fill="auto"/>
          </w:tcPr>
          <w:p w14:paraId="7C328E05" w14:textId="77777777" w:rsidR="00962307" w:rsidRPr="00E71142" w:rsidRDefault="00962307" w:rsidP="00880192">
            <w:pPr>
              <w:jc w:val="right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Definite</w:t>
            </w:r>
            <w:r>
              <w:rPr>
                <w:sz w:val="16"/>
                <w:szCs w:val="16"/>
              </w:rPr>
              <w:t xml:space="preserve"> exposure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3A7F6348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62</w:t>
            </w:r>
          </w:p>
          <w:p w14:paraId="4410989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16,0.140)</w:t>
            </w:r>
          </w:p>
        </w:tc>
        <w:tc>
          <w:tcPr>
            <w:tcW w:w="585" w:type="dxa"/>
            <w:shd w:val="clear" w:color="auto" w:fill="auto"/>
            <w:vAlign w:val="bottom"/>
          </w:tcPr>
          <w:p w14:paraId="4BBAFE7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2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C0459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77</w:t>
            </w:r>
          </w:p>
          <w:p w14:paraId="6E3A741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48,0.2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848613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185A2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2.7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</w:p>
          <w:p w14:paraId="2747361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2.3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,6.4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F261AC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3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A99FD7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3.0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 xml:space="preserve"> (-1.5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,2.1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9DB35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745</w:t>
            </w:r>
          </w:p>
        </w:tc>
      </w:tr>
      <w:tr w:rsidR="00962307" w:rsidRPr="00E71142" w14:paraId="56F96A32" w14:textId="77777777" w:rsidTr="00880192">
        <w:tc>
          <w:tcPr>
            <w:tcW w:w="1668" w:type="dxa"/>
            <w:shd w:val="clear" w:color="auto" w:fill="auto"/>
          </w:tcPr>
          <w:p w14:paraId="4665AD14" w14:textId="77777777" w:rsidR="00962307" w:rsidRPr="00AF311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 xml:space="preserve">Pre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45ADC31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29</w:t>
            </w:r>
          </w:p>
          <w:p w14:paraId="36230A2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06,0.065)</w:t>
            </w:r>
          </w:p>
        </w:tc>
        <w:tc>
          <w:tcPr>
            <w:tcW w:w="585" w:type="dxa"/>
            <w:shd w:val="clear" w:color="auto" w:fill="auto"/>
            <w:vAlign w:val="bottom"/>
          </w:tcPr>
          <w:p w14:paraId="7948384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0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A2EC2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33</w:t>
            </w:r>
          </w:p>
          <w:p w14:paraId="1F4A8C94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23,0.09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FFDFA3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3329D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1.5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</w:p>
          <w:p w14:paraId="1DD8C45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1.2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,4.2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F22AE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8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63E6B0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5.9</w:t>
            </w:r>
            <w:r w:rsidRPr="00E71142">
              <w:rPr>
                <w:sz w:val="16"/>
                <w:szCs w:val="16"/>
                <w:vertAlign w:val="superscript"/>
              </w:rPr>
              <w:t>-6</w:t>
            </w:r>
            <w:r w:rsidRPr="00E71142">
              <w:rPr>
                <w:sz w:val="16"/>
                <w:szCs w:val="16"/>
              </w:rPr>
              <w:t xml:space="preserve"> (-7.0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>,8.2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95A576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80</w:t>
            </w:r>
          </w:p>
        </w:tc>
      </w:tr>
      <w:tr w:rsidR="00962307" w:rsidRPr="00E71142" w14:paraId="1789F389" w14:textId="77777777" w:rsidTr="00880192">
        <w:tc>
          <w:tcPr>
            <w:tcW w:w="1668" w:type="dxa"/>
            <w:shd w:val="clear" w:color="auto" w:fill="auto"/>
          </w:tcPr>
          <w:p w14:paraId="396BE132" w14:textId="77777777" w:rsidR="00962307" w:rsidRPr="00E71142" w:rsidRDefault="00962307" w:rsidP="00880192">
            <w:pPr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depression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7AAB1D9E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09</w:t>
            </w:r>
          </w:p>
          <w:p w14:paraId="119C2A2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47,0.028)</w:t>
            </w:r>
          </w:p>
        </w:tc>
        <w:tc>
          <w:tcPr>
            <w:tcW w:w="585" w:type="dxa"/>
            <w:shd w:val="clear" w:color="auto" w:fill="auto"/>
            <w:vAlign w:val="bottom"/>
          </w:tcPr>
          <w:p w14:paraId="2F0A5929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6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0B53C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44</w:t>
            </w:r>
            <w:bookmarkStart w:id="0" w:name="_GoBack"/>
            <w:bookmarkEnd w:id="0"/>
          </w:p>
          <w:p w14:paraId="3C9B04D7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1,0.06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158160" w14:textId="77777777" w:rsidR="00962307" w:rsidRPr="00E71142" w:rsidRDefault="00962307" w:rsidP="00880192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86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110E7A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2.3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</w:p>
          <w:p w14:paraId="5F65268D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9.7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>,5.1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84CCF5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3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B7B5C2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2.4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 xml:space="preserve"> (-1.0</w:t>
            </w:r>
            <w:r w:rsidRPr="00E71142">
              <w:rPr>
                <w:sz w:val="16"/>
                <w:szCs w:val="16"/>
                <w:vertAlign w:val="superscript"/>
              </w:rPr>
              <w:t>-4</w:t>
            </w:r>
            <w:r w:rsidRPr="00E71142">
              <w:rPr>
                <w:sz w:val="16"/>
                <w:szCs w:val="16"/>
              </w:rPr>
              <w:t>,5.4</w:t>
            </w:r>
            <w:r w:rsidRPr="00E71142">
              <w:rPr>
                <w:sz w:val="16"/>
                <w:szCs w:val="16"/>
                <w:vertAlign w:val="superscript"/>
              </w:rPr>
              <w:t>-5</w:t>
            </w:r>
            <w:r w:rsidRPr="00E71142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C4BCBF" w14:textId="77777777" w:rsidR="00962307" w:rsidRPr="00E71142" w:rsidRDefault="00962307" w:rsidP="00880192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41</w:t>
            </w:r>
          </w:p>
        </w:tc>
      </w:tr>
    </w:tbl>
    <w:p w14:paraId="068FE5B3" w14:textId="33597C22" w:rsidR="00A95391" w:rsidRDefault="00962307">
      <w:pPr>
        <w:rPr>
          <w:sz w:val="16"/>
          <w:szCs w:val="16"/>
        </w:rPr>
      </w:pPr>
      <w:proofErr w:type="spellStart"/>
      <w:r w:rsidRPr="00E71142">
        <w:rPr>
          <w:sz w:val="16"/>
          <w:szCs w:val="16"/>
          <w:vertAlign w:val="superscript"/>
        </w:rPr>
        <w:t>a</w:t>
      </w:r>
      <w:r w:rsidRPr="00E71142">
        <w:rPr>
          <w:sz w:val="16"/>
          <w:szCs w:val="16"/>
        </w:rPr>
        <w:t>Assumption</w:t>
      </w:r>
      <w:proofErr w:type="spellEnd"/>
      <w:r w:rsidRPr="00E71142">
        <w:rPr>
          <w:sz w:val="16"/>
          <w:szCs w:val="16"/>
        </w:rPr>
        <w:t xml:space="preserve"> of no departure from linear trend for postnatal ASD because of small samples. IPV: intimate partner violence, PTSD: post-traumatic stress disorder. NA: no biological plausibility for postnatal psycho social stress to influence infant lung function at 6-10 weeks as both were measured around the same time. FN: few numbers to run the model. Models adjusted for sex, socioeconomic status, race, exposure to benzene, perinatal complications and maternal age, respiratory illness or HIV</w:t>
      </w:r>
    </w:p>
    <w:p w14:paraId="39A6CE60" w14:textId="77777777" w:rsidR="00DB5627" w:rsidRDefault="00DB5627">
      <w:pPr>
        <w:sectPr w:rsidR="00DB5627" w:rsidSect="0096230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480454" w14:textId="534F66E5" w:rsidR="00DB5627" w:rsidRPr="00E71142" w:rsidRDefault="00DB5627" w:rsidP="00DB5627">
      <w:pPr>
        <w:spacing w:line="360" w:lineRule="auto"/>
        <w:rPr>
          <w:b/>
        </w:rPr>
      </w:pPr>
      <w:r>
        <w:rPr>
          <w:b/>
        </w:rPr>
        <w:lastRenderedPageBreak/>
        <w:t>Supplementary t</w:t>
      </w:r>
      <w:r w:rsidRPr="00E71142">
        <w:rPr>
          <w:b/>
        </w:rPr>
        <w:t xml:space="preserve">able </w:t>
      </w:r>
      <w:r>
        <w:rPr>
          <w:b/>
        </w:rPr>
        <w:t>6</w:t>
      </w:r>
      <w:r w:rsidRPr="00E71142">
        <w:rPr>
          <w:b/>
        </w:rPr>
        <w:t xml:space="preserve">. Interaction of psychosocial </w:t>
      </w:r>
      <w:r>
        <w:rPr>
          <w:b/>
        </w:rPr>
        <w:t>adversity</w:t>
      </w:r>
      <w:r w:rsidRPr="00E71142">
        <w:rPr>
          <w:b/>
        </w:rPr>
        <w:t xml:space="preserve"> with maternal smoking, alcohol consumption and breastfeeding 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255"/>
        <w:gridCol w:w="819"/>
        <w:gridCol w:w="1186"/>
        <w:gridCol w:w="860"/>
        <w:gridCol w:w="1116"/>
        <w:gridCol w:w="952"/>
        <w:gridCol w:w="1175"/>
        <w:gridCol w:w="845"/>
      </w:tblGrid>
      <w:tr w:rsidR="00DB5627" w:rsidRPr="00E71142" w14:paraId="36946E76" w14:textId="77777777" w:rsidTr="00230457">
        <w:tc>
          <w:tcPr>
            <w:tcW w:w="1398" w:type="dxa"/>
            <w:shd w:val="clear" w:color="auto" w:fill="auto"/>
          </w:tcPr>
          <w:p w14:paraId="18DAE0FC" w14:textId="77777777" w:rsidR="00DB5627" w:rsidRPr="00E71142" w:rsidRDefault="00DB5627" w:rsidP="00230457">
            <w:pPr>
              <w:rPr>
                <w:sz w:val="16"/>
                <w:szCs w:val="16"/>
              </w:rPr>
            </w:pPr>
          </w:p>
        </w:tc>
        <w:tc>
          <w:tcPr>
            <w:tcW w:w="2074" w:type="dxa"/>
            <w:gridSpan w:val="2"/>
            <w:shd w:val="clear" w:color="auto" w:fill="auto"/>
          </w:tcPr>
          <w:p w14:paraId="1FF5EE8D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F</w:t>
            </w:r>
            <w:r>
              <w:rPr>
                <w:b/>
                <w:sz w:val="16"/>
                <w:szCs w:val="16"/>
              </w:rPr>
              <w:t>un</w:t>
            </w:r>
            <w:r w:rsidRPr="00E71142">
              <w:rPr>
                <w:b/>
                <w:sz w:val="16"/>
                <w:szCs w:val="16"/>
              </w:rPr>
              <w:t>ctional Residual Capacity</w:t>
            </w:r>
          </w:p>
        </w:tc>
        <w:tc>
          <w:tcPr>
            <w:tcW w:w="2046" w:type="dxa"/>
            <w:gridSpan w:val="2"/>
            <w:shd w:val="clear" w:color="auto" w:fill="auto"/>
          </w:tcPr>
          <w:p w14:paraId="38CD6A3E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Tidal volume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3B71B041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Respiratory rate</w:t>
            </w:r>
          </w:p>
        </w:tc>
        <w:tc>
          <w:tcPr>
            <w:tcW w:w="2020" w:type="dxa"/>
            <w:gridSpan w:val="2"/>
            <w:shd w:val="clear" w:color="auto" w:fill="auto"/>
          </w:tcPr>
          <w:p w14:paraId="13837E64" w14:textId="77777777" w:rsidR="00DB5627" w:rsidRPr="00FD1AEB" w:rsidRDefault="00DB5627" w:rsidP="00230457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D1AEB">
              <w:rPr>
                <w:b/>
                <w:bCs/>
              </w:rPr>
              <w:t>t</w:t>
            </w:r>
            <w:r w:rsidRPr="00FD1AEB">
              <w:rPr>
                <w:b/>
                <w:bCs/>
                <w:vertAlign w:val="subscript"/>
              </w:rPr>
              <w:t>PTEF</w:t>
            </w:r>
            <w:proofErr w:type="spellEnd"/>
            <w:r w:rsidRPr="00FD1AEB">
              <w:rPr>
                <w:b/>
                <w:bCs/>
              </w:rPr>
              <w:t>/</w:t>
            </w:r>
            <w:proofErr w:type="spellStart"/>
            <w:r w:rsidRPr="00FD1AEB">
              <w:rPr>
                <w:b/>
                <w:bCs/>
              </w:rPr>
              <w:t>t</w:t>
            </w:r>
            <w:r w:rsidRPr="00FD1AEB">
              <w:rPr>
                <w:b/>
                <w:bCs/>
                <w:vertAlign w:val="subscript"/>
              </w:rPr>
              <w:t>E</w:t>
            </w:r>
            <w:proofErr w:type="spellEnd"/>
          </w:p>
        </w:tc>
      </w:tr>
      <w:tr w:rsidR="00DB5627" w:rsidRPr="00E71142" w14:paraId="62977D3C" w14:textId="77777777" w:rsidTr="00230457">
        <w:tc>
          <w:tcPr>
            <w:tcW w:w="1398" w:type="dxa"/>
            <w:shd w:val="clear" w:color="auto" w:fill="auto"/>
          </w:tcPr>
          <w:p w14:paraId="775E7E2E" w14:textId="77777777" w:rsidR="00DB5627" w:rsidRPr="00E71142" w:rsidRDefault="00DB5627" w:rsidP="00230457">
            <w:pPr>
              <w:rPr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14:paraId="7F1B985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djusted β Coefficient (95%CI)</w:t>
            </w:r>
          </w:p>
        </w:tc>
        <w:tc>
          <w:tcPr>
            <w:tcW w:w="819" w:type="dxa"/>
            <w:shd w:val="clear" w:color="auto" w:fill="auto"/>
            <w:vAlign w:val="bottom"/>
          </w:tcPr>
          <w:p w14:paraId="60AFC4D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521ECBA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djusted β Coefficient (95%CI)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0277F9A6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4FB11452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djusted β Coefficient (95%CI)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57655E6A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6E3E411" w14:textId="77777777" w:rsidR="00DB5627" w:rsidRPr="00E71142" w:rsidRDefault="00DB5627" w:rsidP="00230457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Adjusted β Coefficient (95%CI)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FB15F07" w14:textId="77777777" w:rsidR="00DB5627" w:rsidRPr="00E71142" w:rsidRDefault="00DB5627" w:rsidP="00230457">
            <w:pPr>
              <w:jc w:val="center"/>
              <w:rPr>
                <w:b/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-value</w:t>
            </w:r>
          </w:p>
        </w:tc>
      </w:tr>
      <w:tr w:rsidR="00DB5627" w:rsidRPr="00E71142" w14:paraId="40BD8407" w14:textId="77777777" w:rsidTr="00230457">
        <w:tc>
          <w:tcPr>
            <w:tcW w:w="1398" w:type="dxa"/>
            <w:shd w:val="clear" w:color="auto" w:fill="auto"/>
          </w:tcPr>
          <w:p w14:paraId="68AC6400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IPV</w:t>
            </w:r>
          </w:p>
        </w:tc>
        <w:tc>
          <w:tcPr>
            <w:tcW w:w="1255" w:type="dxa"/>
            <w:shd w:val="clear" w:color="auto" w:fill="auto"/>
          </w:tcPr>
          <w:p w14:paraId="388541D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</w:tcPr>
          <w:p w14:paraId="6B3BE03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6" w:type="dxa"/>
            <w:shd w:val="clear" w:color="auto" w:fill="auto"/>
          </w:tcPr>
          <w:p w14:paraId="7316B67D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</w:tcPr>
          <w:p w14:paraId="4963BEF0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12A0DBD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shd w:val="clear" w:color="auto" w:fill="auto"/>
          </w:tcPr>
          <w:p w14:paraId="401DF0F0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</w:tcPr>
          <w:p w14:paraId="57B1055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</w:tcPr>
          <w:p w14:paraId="3D27F3B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</w:tr>
      <w:tr w:rsidR="00DB5627" w:rsidRPr="00E71142" w14:paraId="4F8F593D" w14:textId="77777777" w:rsidTr="00230457">
        <w:tc>
          <w:tcPr>
            <w:tcW w:w="1398" w:type="dxa"/>
            <w:shd w:val="clear" w:color="auto" w:fill="auto"/>
          </w:tcPr>
          <w:p w14:paraId="417EE47F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s</w:t>
            </w:r>
            <w:r w:rsidRPr="00E71142">
              <w:rPr>
                <w:sz w:val="16"/>
                <w:szCs w:val="16"/>
              </w:rPr>
              <w:t>moking</w:t>
            </w:r>
          </w:p>
        </w:tc>
        <w:tc>
          <w:tcPr>
            <w:tcW w:w="1255" w:type="dxa"/>
            <w:shd w:val="clear" w:color="auto" w:fill="auto"/>
          </w:tcPr>
          <w:p w14:paraId="3C10C1D1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16</w:t>
            </w:r>
          </w:p>
          <w:p w14:paraId="69E8350E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20,-</w:t>
            </w:r>
            <w:proofErr w:type="gramEnd"/>
            <w:r w:rsidRPr="00C80988">
              <w:rPr>
                <w:sz w:val="16"/>
                <w:szCs w:val="16"/>
              </w:rPr>
              <w:t>0.11)</w:t>
            </w:r>
          </w:p>
        </w:tc>
        <w:tc>
          <w:tcPr>
            <w:tcW w:w="819" w:type="dxa"/>
            <w:shd w:val="clear" w:color="auto" w:fill="auto"/>
          </w:tcPr>
          <w:p w14:paraId="0C485AE4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4ED39985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04</w:t>
            </w:r>
          </w:p>
          <w:p w14:paraId="26B5621A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04,-</w:t>
            </w:r>
            <w:proofErr w:type="gramEnd"/>
            <w:r w:rsidRPr="00C80988">
              <w:rPr>
                <w:sz w:val="16"/>
                <w:szCs w:val="16"/>
              </w:rPr>
              <w:t>0.03)</w:t>
            </w:r>
          </w:p>
        </w:tc>
        <w:tc>
          <w:tcPr>
            <w:tcW w:w="860" w:type="dxa"/>
            <w:shd w:val="clear" w:color="auto" w:fill="auto"/>
          </w:tcPr>
          <w:p w14:paraId="178150AC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1</w:t>
            </w:r>
          </w:p>
        </w:tc>
        <w:tc>
          <w:tcPr>
            <w:tcW w:w="1116" w:type="dxa"/>
            <w:shd w:val="clear" w:color="auto" w:fill="auto"/>
          </w:tcPr>
          <w:p w14:paraId="57008610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08</w:t>
            </w:r>
          </w:p>
          <w:p w14:paraId="4A23FAC4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10,-</w:t>
            </w:r>
            <w:proofErr w:type="gramEnd"/>
            <w:r w:rsidRPr="00C80988">
              <w:rPr>
                <w:sz w:val="16"/>
                <w:szCs w:val="16"/>
              </w:rPr>
              <w:t>0.06)</w:t>
            </w:r>
          </w:p>
        </w:tc>
        <w:tc>
          <w:tcPr>
            <w:tcW w:w="952" w:type="dxa"/>
            <w:shd w:val="clear" w:color="auto" w:fill="auto"/>
          </w:tcPr>
          <w:p w14:paraId="6157FAB5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75" w:type="dxa"/>
            <w:shd w:val="clear" w:color="auto" w:fill="auto"/>
          </w:tcPr>
          <w:p w14:paraId="0739D2DD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6</w:t>
            </w:r>
          </w:p>
          <w:p w14:paraId="505B2B5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5,0.19)</w:t>
            </w:r>
          </w:p>
        </w:tc>
        <w:tc>
          <w:tcPr>
            <w:tcW w:w="845" w:type="dxa"/>
            <w:shd w:val="clear" w:color="auto" w:fill="auto"/>
          </w:tcPr>
          <w:p w14:paraId="549ABE9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87</w:t>
            </w:r>
          </w:p>
        </w:tc>
      </w:tr>
      <w:tr w:rsidR="00DB5627" w:rsidRPr="00E71142" w14:paraId="659D6158" w14:textId="77777777" w:rsidTr="00230457">
        <w:tc>
          <w:tcPr>
            <w:tcW w:w="1398" w:type="dxa"/>
            <w:shd w:val="clear" w:color="auto" w:fill="auto"/>
          </w:tcPr>
          <w:p w14:paraId="495F4895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a</w:t>
            </w:r>
            <w:r w:rsidRPr="00E71142">
              <w:rPr>
                <w:sz w:val="16"/>
                <w:szCs w:val="16"/>
              </w:rPr>
              <w:t>lcohol</w:t>
            </w:r>
            <w:r>
              <w:rPr>
                <w:sz w:val="16"/>
                <w:szCs w:val="16"/>
              </w:rPr>
              <w:t xml:space="preserve"> use in pregnancy</w:t>
            </w:r>
          </w:p>
        </w:tc>
        <w:tc>
          <w:tcPr>
            <w:tcW w:w="1255" w:type="dxa"/>
            <w:shd w:val="clear" w:color="auto" w:fill="auto"/>
          </w:tcPr>
          <w:p w14:paraId="67706AA5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17</w:t>
            </w:r>
          </w:p>
          <w:p w14:paraId="5EB83912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11-0.23)</w:t>
            </w:r>
          </w:p>
        </w:tc>
        <w:tc>
          <w:tcPr>
            <w:tcW w:w="819" w:type="dxa"/>
            <w:shd w:val="clear" w:color="auto" w:fill="auto"/>
          </w:tcPr>
          <w:p w14:paraId="5C724E6A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28372169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6</w:t>
            </w:r>
          </w:p>
          <w:p w14:paraId="66097802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3,0.10)</w:t>
            </w:r>
          </w:p>
        </w:tc>
        <w:tc>
          <w:tcPr>
            <w:tcW w:w="860" w:type="dxa"/>
            <w:shd w:val="clear" w:color="auto" w:fill="auto"/>
          </w:tcPr>
          <w:p w14:paraId="144DCDC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1</w:t>
            </w:r>
          </w:p>
        </w:tc>
        <w:tc>
          <w:tcPr>
            <w:tcW w:w="1116" w:type="dxa"/>
            <w:shd w:val="clear" w:color="auto" w:fill="auto"/>
          </w:tcPr>
          <w:p w14:paraId="07DC1819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14</w:t>
            </w:r>
          </w:p>
          <w:p w14:paraId="2195318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15,-</w:t>
            </w:r>
            <w:proofErr w:type="gramEnd"/>
            <w:r w:rsidRPr="00C80988">
              <w:rPr>
                <w:sz w:val="16"/>
                <w:szCs w:val="16"/>
              </w:rPr>
              <w:t>0.13)</w:t>
            </w:r>
          </w:p>
        </w:tc>
        <w:tc>
          <w:tcPr>
            <w:tcW w:w="952" w:type="dxa"/>
            <w:shd w:val="clear" w:color="auto" w:fill="auto"/>
          </w:tcPr>
          <w:p w14:paraId="7399D59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75" w:type="dxa"/>
            <w:shd w:val="clear" w:color="auto" w:fill="auto"/>
          </w:tcPr>
          <w:p w14:paraId="6FA401FB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06</w:t>
            </w:r>
          </w:p>
          <w:p w14:paraId="01ECEB6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28,0.15)</w:t>
            </w:r>
          </w:p>
        </w:tc>
        <w:tc>
          <w:tcPr>
            <w:tcW w:w="845" w:type="dxa"/>
            <w:shd w:val="clear" w:color="auto" w:fill="auto"/>
          </w:tcPr>
          <w:p w14:paraId="790F939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562</w:t>
            </w:r>
          </w:p>
        </w:tc>
      </w:tr>
      <w:tr w:rsidR="00DB5627" w:rsidRPr="00E71142" w14:paraId="69D4A291" w14:textId="77777777" w:rsidTr="00230457">
        <w:tc>
          <w:tcPr>
            <w:tcW w:w="1398" w:type="dxa"/>
            <w:shd w:val="clear" w:color="auto" w:fill="auto"/>
          </w:tcPr>
          <w:p w14:paraId="61AC4FF3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Breastfeeds</w:t>
            </w:r>
            <w:r>
              <w:rPr>
                <w:sz w:val="16"/>
                <w:szCs w:val="16"/>
              </w:rPr>
              <w:t xml:space="preserve"> child</w:t>
            </w:r>
          </w:p>
        </w:tc>
        <w:tc>
          <w:tcPr>
            <w:tcW w:w="1255" w:type="dxa"/>
            <w:shd w:val="clear" w:color="auto" w:fill="auto"/>
          </w:tcPr>
          <w:p w14:paraId="2A83F51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05</w:t>
            </w:r>
          </w:p>
          <w:p w14:paraId="235E6F10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</w:t>
            </w:r>
            <w:proofErr w:type="gramStart"/>
            <w:r w:rsidRPr="00E71142">
              <w:rPr>
                <w:sz w:val="16"/>
                <w:szCs w:val="16"/>
              </w:rPr>
              <w:t>004,-</w:t>
            </w:r>
            <w:proofErr w:type="gramEnd"/>
            <w:r w:rsidRPr="00E71142">
              <w:rPr>
                <w:sz w:val="16"/>
                <w:szCs w:val="16"/>
              </w:rPr>
              <w:t>0.015)</w:t>
            </w:r>
          </w:p>
        </w:tc>
        <w:tc>
          <w:tcPr>
            <w:tcW w:w="819" w:type="dxa"/>
            <w:shd w:val="clear" w:color="auto" w:fill="auto"/>
          </w:tcPr>
          <w:p w14:paraId="78D78E61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73</w:t>
            </w:r>
          </w:p>
        </w:tc>
        <w:tc>
          <w:tcPr>
            <w:tcW w:w="1186" w:type="dxa"/>
            <w:shd w:val="clear" w:color="auto" w:fill="auto"/>
          </w:tcPr>
          <w:p w14:paraId="007E09B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4</w:t>
            </w:r>
          </w:p>
          <w:p w14:paraId="7E47694C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3,0.04)</w:t>
            </w:r>
          </w:p>
        </w:tc>
        <w:tc>
          <w:tcPr>
            <w:tcW w:w="860" w:type="dxa"/>
            <w:shd w:val="clear" w:color="auto" w:fill="auto"/>
          </w:tcPr>
          <w:p w14:paraId="149F952E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1</w:t>
            </w:r>
          </w:p>
        </w:tc>
        <w:tc>
          <w:tcPr>
            <w:tcW w:w="1116" w:type="dxa"/>
            <w:shd w:val="clear" w:color="auto" w:fill="auto"/>
          </w:tcPr>
          <w:p w14:paraId="492ABB6F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06</w:t>
            </w:r>
          </w:p>
          <w:p w14:paraId="0765743C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11,-</w:t>
            </w:r>
            <w:proofErr w:type="gramEnd"/>
            <w:r w:rsidRPr="00C80988">
              <w:rPr>
                <w:sz w:val="16"/>
                <w:szCs w:val="16"/>
              </w:rPr>
              <w:t>0.01)</w:t>
            </w:r>
          </w:p>
        </w:tc>
        <w:tc>
          <w:tcPr>
            <w:tcW w:w="952" w:type="dxa"/>
            <w:shd w:val="clear" w:color="auto" w:fill="auto"/>
          </w:tcPr>
          <w:p w14:paraId="5A28CC48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11</w:t>
            </w:r>
          </w:p>
        </w:tc>
        <w:tc>
          <w:tcPr>
            <w:tcW w:w="1175" w:type="dxa"/>
            <w:shd w:val="clear" w:color="auto" w:fill="auto"/>
          </w:tcPr>
          <w:p w14:paraId="6A31BF9E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2</w:t>
            </w:r>
          </w:p>
          <w:p w14:paraId="11910BF5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19,0.44)</w:t>
            </w:r>
          </w:p>
        </w:tc>
        <w:tc>
          <w:tcPr>
            <w:tcW w:w="845" w:type="dxa"/>
            <w:shd w:val="clear" w:color="auto" w:fill="auto"/>
          </w:tcPr>
          <w:p w14:paraId="04847DA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459</w:t>
            </w:r>
          </w:p>
        </w:tc>
      </w:tr>
      <w:tr w:rsidR="00DB5627" w:rsidRPr="00E71142" w14:paraId="15147BD5" w14:textId="77777777" w:rsidTr="00230457">
        <w:tc>
          <w:tcPr>
            <w:tcW w:w="1398" w:type="dxa"/>
            <w:shd w:val="clear" w:color="auto" w:fill="auto"/>
            <w:vAlign w:val="bottom"/>
          </w:tcPr>
          <w:p w14:paraId="1D6D720A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IPV</w:t>
            </w:r>
          </w:p>
        </w:tc>
        <w:tc>
          <w:tcPr>
            <w:tcW w:w="1255" w:type="dxa"/>
            <w:shd w:val="clear" w:color="auto" w:fill="auto"/>
          </w:tcPr>
          <w:p w14:paraId="0ABCA98D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</w:tcPr>
          <w:p w14:paraId="02C13761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6" w:type="dxa"/>
            <w:shd w:val="clear" w:color="auto" w:fill="auto"/>
          </w:tcPr>
          <w:p w14:paraId="49763DB5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</w:tcPr>
          <w:p w14:paraId="582A2EC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655294D0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shd w:val="clear" w:color="auto" w:fill="auto"/>
          </w:tcPr>
          <w:p w14:paraId="2C23D2B2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</w:tcPr>
          <w:p w14:paraId="7556B60D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</w:tcPr>
          <w:p w14:paraId="1A930431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</w:tr>
      <w:tr w:rsidR="00DB5627" w:rsidRPr="00E71142" w14:paraId="39D33758" w14:textId="77777777" w:rsidTr="00230457">
        <w:tc>
          <w:tcPr>
            <w:tcW w:w="1398" w:type="dxa"/>
            <w:shd w:val="clear" w:color="auto" w:fill="auto"/>
          </w:tcPr>
          <w:p w14:paraId="4DDF5E6A" w14:textId="77777777" w:rsidR="00DB5627" w:rsidRPr="00E71142" w:rsidRDefault="00DB5627" w:rsidP="0023045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s</w:t>
            </w:r>
            <w:r w:rsidRPr="00E71142">
              <w:rPr>
                <w:sz w:val="16"/>
                <w:szCs w:val="16"/>
              </w:rPr>
              <w:t>moking</w:t>
            </w:r>
          </w:p>
        </w:tc>
        <w:tc>
          <w:tcPr>
            <w:tcW w:w="1255" w:type="dxa"/>
            <w:shd w:val="clear" w:color="auto" w:fill="auto"/>
          </w:tcPr>
          <w:p w14:paraId="0D35DFA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14</w:t>
            </w:r>
          </w:p>
          <w:p w14:paraId="66D1C6A8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22,-</w:t>
            </w:r>
            <w:proofErr w:type="gramEnd"/>
            <w:r w:rsidRPr="00C80988">
              <w:rPr>
                <w:sz w:val="16"/>
                <w:szCs w:val="16"/>
              </w:rPr>
              <w:t>0.06)</w:t>
            </w:r>
          </w:p>
        </w:tc>
        <w:tc>
          <w:tcPr>
            <w:tcW w:w="819" w:type="dxa"/>
            <w:shd w:val="clear" w:color="auto" w:fill="auto"/>
          </w:tcPr>
          <w:p w14:paraId="18BF15B1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01</w:t>
            </w:r>
          </w:p>
        </w:tc>
        <w:tc>
          <w:tcPr>
            <w:tcW w:w="1186" w:type="dxa"/>
            <w:shd w:val="clear" w:color="auto" w:fill="auto"/>
          </w:tcPr>
          <w:p w14:paraId="75AFE809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12</w:t>
            </w:r>
          </w:p>
          <w:p w14:paraId="78659F12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7,0.18)</w:t>
            </w:r>
          </w:p>
        </w:tc>
        <w:tc>
          <w:tcPr>
            <w:tcW w:w="860" w:type="dxa"/>
            <w:shd w:val="clear" w:color="auto" w:fill="auto"/>
          </w:tcPr>
          <w:p w14:paraId="6D9474D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16" w:type="dxa"/>
            <w:shd w:val="clear" w:color="auto" w:fill="auto"/>
          </w:tcPr>
          <w:p w14:paraId="73534D52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19</w:t>
            </w:r>
          </w:p>
          <w:p w14:paraId="5DCA2E4F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26,-</w:t>
            </w:r>
            <w:proofErr w:type="gramEnd"/>
            <w:r w:rsidRPr="00C80988">
              <w:rPr>
                <w:sz w:val="16"/>
                <w:szCs w:val="16"/>
              </w:rPr>
              <w:t>0.13)</w:t>
            </w:r>
          </w:p>
        </w:tc>
        <w:tc>
          <w:tcPr>
            <w:tcW w:w="952" w:type="dxa"/>
            <w:shd w:val="clear" w:color="auto" w:fill="auto"/>
          </w:tcPr>
          <w:p w14:paraId="305F7FB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75" w:type="dxa"/>
            <w:shd w:val="clear" w:color="auto" w:fill="auto"/>
          </w:tcPr>
          <w:p w14:paraId="5AB3625A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26</w:t>
            </w:r>
          </w:p>
          <w:p w14:paraId="2ED0EC7D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42,-</w:t>
            </w:r>
            <w:proofErr w:type="gramEnd"/>
            <w:r w:rsidRPr="00C80988">
              <w:rPr>
                <w:sz w:val="16"/>
                <w:szCs w:val="16"/>
              </w:rPr>
              <w:t>0.10)</w:t>
            </w:r>
          </w:p>
        </w:tc>
        <w:tc>
          <w:tcPr>
            <w:tcW w:w="845" w:type="dxa"/>
            <w:shd w:val="clear" w:color="auto" w:fill="auto"/>
          </w:tcPr>
          <w:p w14:paraId="200D506D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01</w:t>
            </w:r>
          </w:p>
        </w:tc>
      </w:tr>
      <w:tr w:rsidR="00DB5627" w:rsidRPr="00E71142" w14:paraId="2608B1B7" w14:textId="77777777" w:rsidTr="00230457">
        <w:tc>
          <w:tcPr>
            <w:tcW w:w="1398" w:type="dxa"/>
            <w:shd w:val="clear" w:color="auto" w:fill="auto"/>
          </w:tcPr>
          <w:p w14:paraId="76FF0B53" w14:textId="77777777" w:rsidR="00DB5627" w:rsidRPr="00E71142" w:rsidRDefault="00DB5627" w:rsidP="0023045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a</w:t>
            </w:r>
            <w:r w:rsidRPr="00E71142">
              <w:rPr>
                <w:sz w:val="16"/>
                <w:szCs w:val="16"/>
              </w:rPr>
              <w:t>lcohol</w:t>
            </w:r>
            <w:r>
              <w:rPr>
                <w:sz w:val="16"/>
                <w:szCs w:val="16"/>
              </w:rPr>
              <w:t xml:space="preserve"> use in pregnancy</w:t>
            </w:r>
          </w:p>
        </w:tc>
        <w:tc>
          <w:tcPr>
            <w:tcW w:w="1255" w:type="dxa"/>
            <w:shd w:val="clear" w:color="auto" w:fill="auto"/>
          </w:tcPr>
          <w:p w14:paraId="31625F9F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17</w:t>
            </w:r>
          </w:p>
          <w:p w14:paraId="25FB22F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9,0.25)</w:t>
            </w:r>
          </w:p>
        </w:tc>
        <w:tc>
          <w:tcPr>
            <w:tcW w:w="819" w:type="dxa"/>
            <w:shd w:val="clear" w:color="auto" w:fill="auto"/>
          </w:tcPr>
          <w:p w14:paraId="2E792D28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79C61FAF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3</w:t>
            </w:r>
          </w:p>
          <w:p w14:paraId="40BA79B4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2,0.04)</w:t>
            </w:r>
          </w:p>
        </w:tc>
        <w:tc>
          <w:tcPr>
            <w:tcW w:w="860" w:type="dxa"/>
            <w:shd w:val="clear" w:color="auto" w:fill="auto"/>
          </w:tcPr>
          <w:p w14:paraId="4CDBD56B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16" w:type="dxa"/>
            <w:shd w:val="clear" w:color="auto" w:fill="auto"/>
          </w:tcPr>
          <w:p w14:paraId="28973A59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05</w:t>
            </w:r>
          </w:p>
          <w:p w14:paraId="4CA61EF4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07,-</w:t>
            </w:r>
            <w:proofErr w:type="gramEnd"/>
            <w:r w:rsidRPr="00C80988">
              <w:rPr>
                <w:sz w:val="16"/>
                <w:szCs w:val="16"/>
              </w:rPr>
              <w:t>0.04)</w:t>
            </w:r>
          </w:p>
        </w:tc>
        <w:tc>
          <w:tcPr>
            <w:tcW w:w="952" w:type="dxa"/>
            <w:shd w:val="clear" w:color="auto" w:fill="auto"/>
          </w:tcPr>
          <w:p w14:paraId="1BFE6071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75" w:type="dxa"/>
            <w:shd w:val="clear" w:color="auto" w:fill="auto"/>
          </w:tcPr>
          <w:p w14:paraId="08C694D0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15</w:t>
            </w:r>
          </w:p>
          <w:p w14:paraId="4547A729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1,0.28)</w:t>
            </w:r>
          </w:p>
        </w:tc>
        <w:tc>
          <w:tcPr>
            <w:tcW w:w="845" w:type="dxa"/>
            <w:shd w:val="clear" w:color="auto" w:fill="auto"/>
          </w:tcPr>
          <w:p w14:paraId="68E4A131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25</w:t>
            </w:r>
          </w:p>
        </w:tc>
      </w:tr>
      <w:tr w:rsidR="00DB5627" w:rsidRPr="00E71142" w14:paraId="69327CF1" w14:textId="77777777" w:rsidTr="00230457">
        <w:tc>
          <w:tcPr>
            <w:tcW w:w="1398" w:type="dxa"/>
            <w:shd w:val="clear" w:color="auto" w:fill="auto"/>
          </w:tcPr>
          <w:p w14:paraId="369675F3" w14:textId="77777777" w:rsidR="00DB5627" w:rsidRPr="00E71142" w:rsidRDefault="00DB5627" w:rsidP="00230457">
            <w:pPr>
              <w:rPr>
                <w:b/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Breastfeeds</w:t>
            </w:r>
            <w:r>
              <w:rPr>
                <w:sz w:val="16"/>
                <w:szCs w:val="16"/>
              </w:rPr>
              <w:t xml:space="preserve"> child</w:t>
            </w:r>
          </w:p>
        </w:tc>
        <w:tc>
          <w:tcPr>
            <w:tcW w:w="1255" w:type="dxa"/>
            <w:shd w:val="clear" w:color="auto" w:fill="auto"/>
          </w:tcPr>
          <w:p w14:paraId="4537B528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03</w:t>
            </w:r>
          </w:p>
          <w:p w14:paraId="052D9D1F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07,-</w:t>
            </w:r>
            <w:proofErr w:type="gramEnd"/>
            <w:r w:rsidRPr="00C80988">
              <w:rPr>
                <w:sz w:val="16"/>
                <w:szCs w:val="16"/>
              </w:rPr>
              <w:t>0.00)</w:t>
            </w:r>
          </w:p>
        </w:tc>
        <w:tc>
          <w:tcPr>
            <w:tcW w:w="819" w:type="dxa"/>
            <w:shd w:val="clear" w:color="auto" w:fill="auto"/>
          </w:tcPr>
          <w:p w14:paraId="41F15CB8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50</w:t>
            </w:r>
          </w:p>
        </w:tc>
        <w:tc>
          <w:tcPr>
            <w:tcW w:w="1186" w:type="dxa"/>
            <w:shd w:val="clear" w:color="auto" w:fill="auto"/>
          </w:tcPr>
          <w:p w14:paraId="637EC9FF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2</w:t>
            </w:r>
          </w:p>
          <w:p w14:paraId="12181C99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1,0.03)</w:t>
            </w:r>
          </w:p>
        </w:tc>
        <w:tc>
          <w:tcPr>
            <w:tcW w:w="860" w:type="dxa"/>
            <w:shd w:val="clear" w:color="auto" w:fill="auto"/>
          </w:tcPr>
          <w:p w14:paraId="420DCEB5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16" w:type="dxa"/>
            <w:shd w:val="clear" w:color="auto" w:fill="auto"/>
          </w:tcPr>
          <w:p w14:paraId="26BFC74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05</w:t>
            </w:r>
          </w:p>
          <w:p w14:paraId="264CBA3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4,0.16)</w:t>
            </w:r>
          </w:p>
        </w:tc>
        <w:tc>
          <w:tcPr>
            <w:tcW w:w="952" w:type="dxa"/>
            <w:shd w:val="clear" w:color="auto" w:fill="auto"/>
          </w:tcPr>
          <w:p w14:paraId="6891D95A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67</w:t>
            </w:r>
          </w:p>
        </w:tc>
        <w:tc>
          <w:tcPr>
            <w:tcW w:w="1175" w:type="dxa"/>
            <w:shd w:val="clear" w:color="auto" w:fill="auto"/>
          </w:tcPr>
          <w:p w14:paraId="3E4C4310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11</w:t>
            </w:r>
          </w:p>
          <w:p w14:paraId="0EB58FD6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8,0.13)</w:t>
            </w:r>
          </w:p>
        </w:tc>
        <w:tc>
          <w:tcPr>
            <w:tcW w:w="845" w:type="dxa"/>
            <w:shd w:val="clear" w:color="auto" w:fill="auto"/>
          </w:tcPr>
          <w:p w14:paraId="665BC21B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</w:tr>
      <w:tr w:rsidR="00DB5627" w:rsidRPr="00E71142" w14:paraId="27140953" w14:textId="77777777" w:rsidTr="00230457">
        <w:tc>
          <w:tcPr>
            <w:tcW w:w="1398" w:type="dxa"/>
            <w:shd w:val="clear" w:color="auto" w:fill="auto"/>
            <w:vAlign w:val="bottom"/>
          </w:tcPr>
          <w:p w14:paraId="50F02269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PTSD</w:t>
            </w:r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255" w:type="dxa"/>
            <w:shd w:val="clear" w:color="auto" w:fill="auto"/>
          </w:tcPr>
          <w:p w14:paraId="2764EF76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</w:tcPr>
          <w:p w14:paraId="6643491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6" w:type="dxa"/>
            <w:shd w:val="clear" w:color="auto" w:fill="auto"/>
          </w:tcPr>
          <w:p w14:paraId="3E592080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</w:tcPr>
          <w:p w14:paraId="7C409A1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5564BBD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shd w:val="clear" w:color="auto" w:fill="auto"/>
          </w:tcPr>
          <w:p w14:paraId="14875CF6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</w:tcPr>
          <w:p w14:paraId="2805F6C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</w:tcPr>
          <w:p w14:paraId="07D8E69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</w:tr>
      <w:tr w:rsidR="00DB5627" w:rsidRPr="00E71142" w14:paraId="02DB4D56" w14:textId="77777777" w:rsidTr="00230457">
        <w:tc>
          <w:tcPr>
            <w:tcW w:w="1398" w:type="dxa"/>
            <w:shd w:val="clear" w:color="auto" w:fill="auto"/>
          </w:tcPr>
          <w:p w14:paraId="46B68B65" w14:textId="77777777" w:rsidR="00DB5627" w:rsidRPr="00E71142" w:rsidRDefault="00DB5627" w:rsidP="0023045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s</w:t>
            </w:r>
            <w:r w:rsidRPr="00E71142">
              <w:rPr>
                <w:sz w:val="16"/>
                <w:szCs w:val="16"/>
              </w:rPr>
              <w:t>moking</w:t>
            </w:r>
          </w:p>
        </w:tc>
        <w:tc>
          <w:tcPr>
            <w:tcW w:w="1255" w:type="dxa"/>
            <w:shd w:val="clear" w:color="auto" w:fill="auto"/>
          </w:tcPr>
          <w:p w14:paraId="640E7E2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-0.22</w:t>
            </w:r>
          </w:p>
          <w:p w14:paraId="1B0A7D8E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63,0.18)</w:t>
            </w:r>
          </w:p>
        </w:tc>
        <w:tc>
          <w:tcPr>
            <w:tcW w:w="819" w:type="dxa"/>
            <w:shd w:val="clear" w:color="auto" w:fill="auto"/>
          </w:tcPr>
          <w:p w14:paraId="7C7F6CD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282</w:t>
            </w:r>
          </w:p>
        </w:tc>
        <w:tc>
          <w:tcPr>
            <w:tcW w:w="1186" w:type="dxa"/>
            <w:shd w:val="clear" w:color="auto" w:fill="auto"/>
          </w:tcPr>
          <w:p w14:paraId="3F7EDC5B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10</w:t>
            </w:r>
          </w:p>
          <w:p w14:paraId="00D852B9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9,0.1)</w:t>
            </w:r>
          </w:p>
        </w:tc>
        <w:tc>
          <w:tcPr>
            <w:tcW w:w="860" w:type="dxa"/>
            <w:shd w:val="clear" w:color="auto" w:fill="auto"/>
          </w:tcPr>
          <w:p w14:paraId="05EA3783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16" w:type="dxa"/>
            <w:shd w:val="clear" w:color="auto" w:fill="auto"/>
          </w:tcPr>
          <w:p w14:paraId="056047D4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13 (0.02,0.23)</w:t>
            </w:r>
          </w:p>
        </w:tc>
        <w:tc>
          <w:tcPr>
            <w:tcW w:w="952" w:type="dxa"/>
            <w:shd w:val="clear" w:color="auto" w:fill="auto"/>
          </w:tcPr>
          <w:p w14:paraId="59B04792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13</w:t>
            </w:r>
          </w:p>
        </w:tc>
        <w:tc>
          <w:tcPr>
            <w:tcW w:w="1175" w:type="dxa"/>
            <w:shd w:val="clear" w:color="auto" w:fill="auto"/>
          </w:tcPr>
          <w:p w14:paraId="5AB6856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29</w:t>
            </w:r>
          </w:p>
          <w:p w14:paraId="2728B53C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41,-</w:t>
            </w:r>
            <w:proofErr w:type="gramEnd"/>
            <w:r w:rsidRPr="00C80988">
              <w:rPr>
                <w:sz w:val="16"/>
                <w:szCs w:val="16"/>
              </w:rPr>
              <w:t>0.18)</w:t>
            </w:r>
          </w:p>
        </w:tc>
        <w:tc>
          <w:tcPr>
            <w:tcW w:w="845" w:type="dxa"/>
            <w:shd w:val="clear" w:color="auto" w:fill="auto"/>
          </w:tcPr>
          <w:p w14:paraId="5FBD791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</w:tr>
      <w:tr w:rsidR="00DB5627" w:rsidRPr="00E71142" w14:paraId="6D6E30BB" w14:textId="77777777" w:rsidTr="00230457">
        <w:tc>
          <w:tcPr>
            <w:tcW w:w="1398" w:type="dxa"/>
            <w:shd w:val="clear" w:color="auto" w:fill="auto"/>
          </w:tcPr>
          <w:p w14:paraId="323297E3" w14:textId="77777777" w:rsidR="00DB5627" w:rsidRPr="00E71142" w:rsidRDefault="00DB5627" w:rsidP="00230457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a</w:t>
            </w:r>
            <w:r w:rsidRPr="00E71142">
              <w:rPr>
                <w:sz w:val="16"/>
                <w:szCs w:val="16"/>
              </w:rPr>
              <w:t>lcohol</w:t>
            </w:r>
            <w:r>
              <w:rPr>
                <w:sz w:val="16"/>
                <w:szCs w:val="16"/>
              </w:rPr>
              <w:t xml:space="preserve"> use in pregnancy</w:t>
            </w:r>
          </w:p>
        </w:tc>
        <w:tc>
          <w:tcPr>
            <w:tcW w:w="1255" w:type="dxa"/>
            <w:shd w:val="clear" w:color="auto" w:fill="auto"/>
          </w:tcPr>
          <w:p w14:paraId="59F9A96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19" w:type="dxa"/>
            <w:shd w:val="clear" w:color="auto" w:fill="auto"/>
          </w:tcPr>
          <w:p w14:paraId="59E5696D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86" w:type="dxa"/>
            <w:shd w:val="clear" w:color="auto" w:fill="auto"/>
          </w:tcPr>
          <w:p w14:paraId="510A689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60" w:type="dxa"/>
            <w:shd w:val="clear" w:color="auto" w:fill="auto"/>
          </w:tcPr>
          <w:p w14:paraId="175B5B9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16" w:type="dxa"/>
            <w:shd w:val="clear" w:color="auto" w:fill="auto"/>
          </w:tcPr>
          <w:p w14:paraId="26D4CD6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52" w:type="dxa"/>
            <w:shd w:val="clear" w:color="auto" w:fill="auto"/>
          </w:tcPr>
          <w:p w14:paraId="4CD8A855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75" w:type="dxa"/>
            <w:shd w:val="clear" w:color="auto" w:fill="auto"/>
          </w:tcPr>
          <w:p w14:paraId="2EBE9C66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45" w:type="dxa"/>
            <w:shd w:val="clear" w:color="auto" w:fill="auto"/>
          </w:tcPr>
          <w:p w14:paraId="6182AE86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DB5627" w:rsidRPr="00E71142" w14:paraId="63E7592A" w14:textId="77777777" w:rsidTr="00230457">
        <w:tc>
          <w:tcPr>
            <w:tcW w:w="1398" w:type="dxa"/>
            <w:shd w:val="clear" w:color="auto" w:fill="auto"/>
          </w:tcPr>
          <w:p w14:paraId="37505EE9" w14:textId="77777777" w:rsidR="00DB5627" w:rsidRPr="00E71142" w:rsidRDefault="00DB5627" w:rsidP="00230457">
            <w:pPr>
              <w:rPr>
                <w:b/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Breastfeeds</w:t>
            </w:r>
            <w:r>
              <w:rPr>
                <w:sz w:val="16"/>
                <w:szCs w:val="16"/>
              </w:rPr>
              <w:t xml:space="preserve"> child</w:t>
            </w:r>
          </w:p>
        </w:tc>
        <w:tc>
          <w:tcPr>
            <w:tcW w:w="1255" w:type="dxa"/>
            <w:shd w:val="clear" w:color="auto" w:fill="auto"/>
          </w:tcPr>
          <w:p w14:paraId="2155D68E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19" w:type="dxa"/>
            <w:shd w:val="clear" w:color="auto" w:fill="auto"/>
          </w:tcPr>
          <w:p w14:paraId="7514CB1E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86" w:type="dxa"/>
            <w:shd w:val="clear" w:color="auto" w:fill="auto"/>
          </w:tcPr>
          <w:p w14:paraId="39C12D51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60" w:type="dxa"/>
            <w:shd w:val="clear" w:color="auto" w:fill="auto"/>
          </w:tcPr>
          <w:p w14:paraId="42F45A2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16" w:type="dxa"/>
            <w:shd w:val="clear" w:color="auto" w:fill="auto"/>
          </w:tcPr>
          <w:p w14:paraId="3333B9A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52" w:type="dxa"/>
            <w:shd w:val="clear" w:color="auto" w:fill="auto"/>
          </w:tcPr>
          <w:p w14:paraId="6265FE9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75" w:type="dxa"/>
            <w:shd w:val="clear" w:color="auto" w:fill="auto"/>
          </w:tcPr>
          <w:p w14:paraId="7DE4557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45" w:type="dxa"/>
            <w:shd w:val="clear" w:color="auto" w:fill="auto"/>
          </w:tcPr>
          <w:p w14:paraId="3BAFD76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DB5627" w:rsidRPr="00E71142" w14:paraId="06369B00" w14:textId="77777777" w:rsidTr="00230457">
        <w:tc>
          <w:tcPr>
            <w:tcW w:w="1398" w:type="dxa"/>
            <w:shd w:val="clear" w:color="auto" w:fill="auto"/>
            <w:vAlign w:val="bottom"/>
          </w:tcPr>
          <w:p w14:paraId="3D549CCA" w14:textId="77777777" w:rsidR="00DB5627" w:rsidRPr="00AF3112" w:rsidRDefault="00DB5627" w:rsidP="00230457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 xml:space="preserve">Postnatal </w:t>
            </w:r>
            <w:proofErr w:type="spellStart"/>
            <w:r w:rsidRPr="00E71142">
              <w:rPr>
                <w:b/>
                <w:sz w:val="16"/>
                <w:szCs w:val="16"/>
              </w:rPr>
              <w:t>PTSD</w:t>
            </w:r>
            <w:r w:rsidRPr="00E7114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exposure</w:t>
            </w:r>
          </w:p>
        </w:tc>
        <w:tc>
          <w:tcPr>
            <w:tcW w:w="1255" w:type="dxa"/>
            <w:shd w:val="clear" w:color="auto" w:fill="auto"/>
          </w:tcPr>
          <w:p w14:paraId="720FC6E0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</w:tcPr>
          <w:p w14:paraId="624D62E1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6" w:type="dxa"/>
            <w:shd w:val="clear" w:color="auto" w:fill="auto"/>
          </w:tcPr>
          <w:p w14:paraId="4DD733F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</w:tcPr>
          <w:p w14:paraId="53F18FF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752C5BD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shd w:val="clear" w:color="auto" w:fill="auto"/>
          </w:tcPr>
          <w:p w14:paraId="41CBCC3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</w:tcPr>
          <w:p w14:paraId="4265A7DB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</w:tcPr>
          <w:p w14:paraId="50E5428A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</w:tr>
      <w:tr w:rsidR="00DB5627" w:rsidRPr="00E71142" w14:paraId="4143CD67" w14:textId="77777777" w:rsidTr="00230457">
        <w:tc>
          <w:tcPr>
            <w:tcW w:w="1398" w:type="dxa"/>
            <w:shd w:val="clear" w:color="auto" w:fill="auto"/>
          </w:tcPr>
          <w:p w14:paraId="77E513EE" w14:textId="77777777" w:rsidR="00DB5627" w:rsidRPr="00E71142" w:rsidRDefault="00DB5627" w:rsidP="00230457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Maternal s</w:t>
            </w:r>
            <w:r w:rsidRPr="00E71142">
              <w:rPr>
                <w:sz w:val="16"/>
                <w:szCs w:val="16"/>
              </w:rPr>
              <w:t>moking</w:t>
            </w:r>
          </w:p>
        </w:tc>
        <w:tc>
          <w:tcPr>
            <w:tcW w:w="1255" w:type="dxa"/>
            <w:shd w:val="clear" w:color="auto" w:fill="auto"/>
          </w:tcPr>
          <w:p w14:paraId="2A3A95D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19" w:type="dxa"/>
            <w:shd w:val="clear" w:color="auto" w:fill="auto"/>
          </w:tcPr>
          <w:p w14:paraId="2493F14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86" w:type="dxa"/>
            <w:shd w:val="clear" w:color="auto" w:fill="auto"/>
          </w:tcPr>
          <w:p w14:paraId="5A9B771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60" w:type="dxa"/>
            <w:shd w:val="clear" w:color="auto" w:fill="auto"/>
          </w:tcPr>
          <w:p w14:paraId="1934D92B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16" w:type="dxa"/>
            <w:shd w:val="clear" w:color="auto" w:fill="auto"/>
          </w:tcPr>
          <w:p w14:paraId="1B7C0D5B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52" w:type="dxa"/>
            <w:shd w:val="clear" w:color="auto" w:fill="auto"/>
          </w:tcPr>
          <w:p w14:paraId="01192185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75" w:type="dxa"/>
            <w:shd w:val="clear" w:color="auto" w:fill="auto"/>
          </w:tcPr>
          <w:p w14:paraId="3C27AD6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45" w:type="dxa"/>
            <w:shd w:val="clear" w:color="auto" w:fill="auto"/>
          </w:tcPr>
          <w:p w14:paraId="59342A3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DB5627" w:rsidRPr="00E71142" w14:paraId="7FBCEA75" w14:textId="77777777" w:rsidTr="00230457">
        <w:tc>
          <w:tcPr>
            <w:tcW w:w="1398" w:type="dxa"/>
            <w:shd w:val="clear" w:color="auto" w:fill="auto"/>
          </w:tcPr>
          <w:p w14:paraId="612BD151" w14:textId="77777777" w:rsidR="00DB5627" w:rsidRPr="00E71142" w:rsidRDefault="00DB5627" w:rsidP="00230457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Maternal a</w:t>
            </w:r>
            <w:r w:rsidRPr="00E71142">
              <w:rPr>
                <w:sz w:val="16"/>
                <w:szCs w:val="16"/>
              </w:rPr>
              <w:t>lcohol</w:t>
            </w:r>
            <w:r>
              <w:rPr>
                <w:sz w:val="16"/>
                <w:szCs w:val="16"/>
              </w:rPr>
              <w:t xml:space="preserve"> use in pregnancy</w:t>
            </w:r>
          </w:p>
        </w:tc>
        <w:tc>
          <w:tcPr>
            <w:tcW w:w="1255" w:type="dxa"/>
            <w:shd w:val="clear" w:color="auto" w:fill="auto"/>
          </w:tcPr>
          <w:p w14:paraId="6909F5A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19" w:type="dxa"/>
            <w:shd w:val="clear" w:color="auto" w:fill="auto"/>
          </w:tcPr>
          <w:p w14:paraId="3E21F0B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86" w:type="dxa"/>
            <w:shd w:val="clear" w:color="auto" w:fill="auto"/>
          </w:tcPr>
          <w:p w14:paraId="371C8FA5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60" w:type="dxa"/>
            <w:shd w:val="clear" w:color="auto" w:fill="auto"/>
          </w:tcPr>
          <w:p w14:paraId="5DBF8DB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16" w:type="dxa"/>
            <w:shd w:val="clear" w:color="auto" w:fill="auto"/>
          </w:tcPr>
          <w:p w14:paraId="18ADCC4E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52" w:type="dxa"/>
            <w:shd w:val="clear" w:color="auto" w:fill="auto"/>
          </w:tcPr>
          <w:p w14:paraId="5E837FB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75" w:type="dxa"/>
            <w:shd w:val="clear" w:color="auto" w:fill="auto"/>
          </w:tcPr>
          <w:p w14:paraId="75C8405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45" w:type="dxa"/>
            <w:shd w:val="clear" w:color="auto" w:fill="auto"/>
          </w:tcPr>
          <w:p w14:paraId="1E5A0D4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DB5627" w:rsidRPr="00E71142" w14:paraId="358D6745" w14:textId="77777777" w:rsidTr="00230457">
        <w:tc>
          <w:tcPr>
            <w:tcW w:w="1398" w:type="dxa"/>
            <w:shd w:val="clear" w:color="auto" w:fill="auto"/>
          </w:tcPr>
          <w:p w14:paraId="0D7B8025" w14:textId="77777777" w:rsidR="00DB5627" w:rsidRPr="00E71142" w:rsidRDefault="00DB5627" w:rsidP="00230457">
            <w:pPr>
              <w:rPr>
                <w:b/>
                <w:sz w:val="20"/>
                <w:szCs w:val="20"/>
              </w:rPr>
            </w:pPr>
            <w:r w:rsidRPr="00E71142">
              <w:rPr>
                <w:sz w:val="16"/>
                <w:szCs w:val="16"/>
              </w:rPr>
              <w:t>Breastfeeds</w:t>
            </w:r>
            <w:r>
              <w:rPr>
                <w:sz w:val="16"/>
                <w:szCs w:val="16"/>
              </w:rPr>
              <w:t xml:space="preserve"> child</w:t>
            </w:r>
          </w:p>
        </w:tc>
        <w:tc>
          <w:tcPr>
            <w:tcW w:w="1255" w:type="dxa"/>
            <w:shd w:val="clear" w:color="auto" w:fill="auto"/>
          </w:tcPr>
          <w:p w14:paraId="55EFC5C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19" w:type="dxa"/>
            <w:shd w:val="clear" w:color="auto" w:fill="auto"/>
          </w:tcPr>
          <w:p w14:paraId="6A848325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86" w:type="dxa"/>
            <w:shd w:val="clear" w:color="auto" w:fill="auto"/>
          </w:tcPr>
          <w:p w14:paraId="78A8005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60" w:type="dxa"/>
            <w:shd w:val="clear" w:color="auto" w:fill="auto"/>
          </w:tcPr>
          <w:p w14:paraId="602160D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16" w:type="dxa"/>
            <w:shd w:val="clear" w:color="auto" w:fill="auto"/>
          </w:tcPr>
          <w:p w14:paraId="7B8D1F7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52" w:type="dxa"/>
            <w:shd w:val="clear" w:color="auto" w:fill="auto"/>
          </w:tcPr>
          <w:p w14:paraId="6FFE53F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75" w:type="dxa"/>
            <w:shd w:val="clear" w:color="auto" w:fill="auto"/>
          </w:tcPr>
          <w:p w14:paraId="0AE7AB8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45" w:type="dxa"/>
            <w:shd w:val="clear" w:color="auto" w:fill="auto"/>
          </w:tcPr>
          <w:p w14:paraId="74AD406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DB5627" w:rsidRPr="00E71142" w14:paraId="65C80321" w14:textId="77777777" w:rsidTr="00230457">
        <w:tc>
          <w:tcPr>
            <w:tcW w:w="1398" w:type="dxa"/>
            <w:shd w:val="clear" w:color="auto" w:fill="auto"/>
            <w:vAlign w:val="bottom"/>
          </w:tcPr>
          <w:p w14:paraId="0CBF9B9C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renatal depression</w:t>
            </w:r>
          </w:p>
        </w:tc>
        <w:tc>
          <w:tcPr>
            <w:tcW w:w="1255" w:type="dxa"/>
            <w:shd w:val="clear" w:color="auto" w:fill="auto"/>
          </w:tcPr>
          <w:p w14:paraId="2DC1657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</w:tcPr>
          <w:p w14:paraId="6F5E967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6" w:type="dxa"/>
            <w:shd w:val="clear" w:color="auto" w:fill="auto"/>
          </w:tcPr>
          <w:p w14:paraId="1ABF465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</w:tcPr>
          <w:p w14:paraId="36F991A1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1F549F2A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shd w:val="clear" w:color="auto" w:fill="auto"/>
          </w:tcPr>
          <w:p w14:paraId="0C6AC14A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</w:tcPr>
          <w:p w14:paraId="7685DBBE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</w:tcPr>
          <w:p w14:paraId="084BFA25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</w:tr>
      <w:tr w:rsidR="00DB5627" w:rsidRPr="00E71142" w14:paraId="465A7430" w14:textId="77777777" w:rsidTr="00230457">
        <w:tc>
          <w:tcPr>
            <w:tcW w:w="1398" w:type="dxa"/>
            <w:shd w:val="clear" w:color="auto" w:fill="auto"/>
          </w:tcPr>
          <w:p w14:paraId="452CF0D7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s</w:t>
            </w:r>
            <w:r w:rsidRPr="00E71142">
              <w:rPr>
                <w:sz w:val="16"/>
                <w:szCs w:val="16"/>
              </w:rPr>
              <w:t>moking</w:t>
            </w:r>
          </w:p>
        </w:tc>
        <w:tc>
          <w:tcPr>
            <w:tcW w:w="1255" w:type="dxa"/>
            <w:shd w:val="clear" w:color="auto" w:fill="auto"/>
          </w:tcPr>
          <w:p w14:paraId="68203880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23</w:t>
            </w:r>
          </w:p>
          <w:p w14:paraId="372482E2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23,0.14)</w:t>
            </w:r>
          </w:p>
        </w:tc>
        <w:tc>
          <w:tcPr>
            <w:tcW w:w="819" w:type="dxa"/>
            <w:shd w:val="clear" w:color="auto" w:fill="auto"/>
          </w:tcPr>
          <w:p w14:paraId="0EBDDFA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253A1BC8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2</w:t>
            </w:r>
          </w:p>
          <w:p w14:paraId="414882C6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1,0.04)</w:t>
            </w:r>
          </w:p>
        </w:tc>
        <w:tc>
          <w:tcPr>
            <w:tcW w:w="860" w:type="dxa"/>
            <w:shd w:val="clear" w:color="auto" w:fill="auto"/>
          </w:tcPr>
          <w:p w14:paraId="15CDCBD6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16" w:type="dxa"/>
            <w:shd w:val="clear" w:color="auto" w:fill="auto"/>
          </w:tcPr>
          <w:p w14:paraId="1311856B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4</w:t>
            </w:r>
          </w:p>
          <w:p w14:paraId="223827F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0.09,0.18)</w:t>
            </w:r>
          </w:p>
        </w:tc>
        <w:tc>
          <w:tcPr>
            <w:tcW w:w="952" w:type="dxa"/>
            <w:shd w:val="clear" w:color="auto" w:fill="auto"/>
          </w:tcPr>
          <w:p w14:paraId="5F615317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75" w:type="dxa"/>
            <w:shd w:val="clear" w:color="auto" w:fill="auto"/>
          </w:tcPr>
          <w:p w14:paraId="33BD93F0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1</w:t>
            </w:r>
          </w:p>
          <w:p w14:paraId="0AE13E5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(-0.03,0.30)</w:t>
            </w:r>
          </w:p>
        </w:tc>
        <w:tc>
          <w:tcPr>
            <w:tcW w:w="845" w:type="dxa"/>
            <w:shd w:val="clear" w:color="auto" w:fill="auto"/>
          </w:tcPr>
          <w:p w14:paraId="7E20AB5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0.130</w:t>
            </w:r>
          </w:p>
        </w:tc>
      </w:tr>
      <w:tr w:rsidR="00DB5627" w:rsidRPr="00E71142" w14:paraId="6225A342" w14:textId="77777777" w:rsidTr="00230457">
        <w:tc>
          <w:tcPr>
            <w:tcW w:w="1398" w:type="dxa"/>
            <w:shd w:val="clear" w:color="auto" w:fill="auto"/>
          </w:tcPr>
          <w:p w14:paraId="17281CD9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a</w:t>
            </w:r>
            <w:r w:rsidRPr="00E71142">
              <w:rPr>
                <w:sz w:val="16"/>
                <w:szCs w:val="16"/>
              </w:rPr>
              <w:t>lcohol</w:t>
            </w:r>
            <w:r>
              <w:rPr>
                <w:sz w:val="16"/>
                <w:szCs w:val="16"/>
              </w:rPr>
              <w:t xml:space="preserve"> use in pregnancy</w:t>
            </w:r>
          </w:p>
        </w:tc>
        <w:tc>
          <w:tcPr>
            <w:tcW w:w="1255" w:type="dxa"/>
            <w:shd w:val="clear" w:color="auto" w:fill="auto"/>
          </w:tcPr>
          <w:p w14:paraId="78E7684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06</w:t>
            </w:r>
          </w:p>
          <w:p w14:paraId="6098558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132,0.00)</w:t>
            </w:r>
          </w:p>
        </w:tc>
        <w:tc>
          <w:tcPr>
            <w:tcW w:w="819" w:type="dxa"/>
            <w:shd w:val="clear" w:color="auto" w:fill="auto"/>
          </w:tcPr>
          <w:p w14:paraId="4F158E2E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41</w:t>
            </w:r>
          </w:p>
        </w:tc>
        <w:tc>
          <w:tcPr>
            <w:tcW w:w="1186" w:type="dxa"/>
            <w:shd w:val="clear" w:color="auto" w:fill="auto"/>
          </w:tcPr>
          <w:p w14:paraId="08FC63C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60" w:type="dxa"/>
            <w:shd w:val="clear" w:color="auto" w:fill="auto"/>
          </w:tcPr>
          <w:p w14:paraId="558BFCA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16" w:type="dxa"/>
            <w:shd w:val="clear" w:color="auto" w:fill="auto"/>
          </w:tcPr>
          <w:p w14:paraId="76680062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52" w:type="dxa"/>
            <w:shd w:val="clear" w:color="auto" w:fill="auto"/>
          </w:tcPr>
          <w:p w14:paraId="0EE3A385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75" w:type="dxa"/>
            <w:shd w:val="clear" w:color="auto" w:fill="auto"/>
          </w:tcPr>
          <w:p w14:paraId="4E04D8CB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45" w:type="dxa"/>
            <w:shd w:val="clear" w:color="auto" w:fill="auto"/>
          </w:tcPr>
          <w:p w14:paraId="2AFDB56B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DB5627" w:rsidRPr="00E71142" w14:paraId="4B3136D4" w14:textId="77777777" w:rsidTr="00230457">
        <w:tc>
          <w:tcPr>
            <w:tcW w:w="1398" w:type="dxa"/>
            <w:shd w:val="clear" w:color="auto" w:fill="auto"/>
          </w:tcPr>
          <w:p w14:paraId="58F50F90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Breastfeeds</w:t>
            </w:r>
            <w:r>
              <w:rPr>
                <w:sz w:val="16"/>
                <w:szCs w:val="16"/>
              </w:rPr>
              <w:t xml:space="preserve"> child</w:t>
            </w:r>
          </w:p>
        </w:tc>
        <w:tc>
          <w:tcPr>
            <w:tcW w:w="1255" w:type="dxa"/>
            <w:shd w:val="clear" w:color="auto" w:fill="auto"/>
          </w:tcPr>
          <w:p w14:paraId="4C62F96E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22</w:t>
            </w:r>
          </w:p>
          <w:p w14:paraId="0C07BCF1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15,0.28)</w:t>
            </w:r>
          </w:p>
        </w:tc>
        <w:tc>
          <w:tcPr>
            <w:tcW w:w="819" w:type="dxa"/>
            <w:shd w:val="clear" w:color="auto" w:fill="auto"/>
          </w:tcPr>
          <w:p w14:paraId="1FE82412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27BC9B0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60" w:type="dxa"/>
            <w:shd w:val="clear" w:color="auto" w:fill="auto"/>
          </w:tcPr>
          <w:p w14:paraId="0995641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16" w:type="dxa"/>
            <w:shd w:val="clear" w:color="auto" w:fill="auto"/>
          </w:tcPr>
          <w:p w14:paraId="432DB7C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52" w:type="dxa"/>
            <w:shd w:val="clear" w:color="auto" w:fill="auto"/>
          </w:tcPr>
          <w:p w14:paraId="4BF0E719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75" w:type="dxa"/>
            <w:shd w:val="clear" w:color="auto" w:fill="auto"/>
          </w:tcPr>
          <w:p w14:paraId="73DE89B0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45" w:type="dxa"/>
            <w:shd w:val="clear" w:color="auto" w:fill="auto"/>
          </w:tcPr>
          <w:p w14:paraId="3B551C7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DB5627" w:rsidRPr="00E71142" w14:paraId="1F153809" w14:textId="77777777" w:rsidTr="00230457">
        <w:tc>
          <w:tcPr>
            <w:tcW w:w="1398" w:type="dxa"/>
            <w:shd w:val="clear" w:color="auto" w:fill="auto"/>
            <w:vAlign w:val="bottom"/>
          </w:tcPr>
          <w:p w14:paraId="3A112EB2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 w:rsidRPr="00E71142">
              <w:rPr>
                <w:b/>
                <w:sz w:val="16"/>
                <w:szCs w:val="16"/>
              </w:rPr>
              <w:t>Postnatal depression</w:t>
            </w:r>
          </w:p>
        </w:tc>
        <w:tc>
          <w:tcPr>
            <w:tcW w:w="1255" w:type="dxa"/>
            <w:shd w:val="clear" w:color="auto" w:fill="auto"/>
          </w:tcPr>
          <w:p w14:paraId="403927A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</w:tcPr>
          <w:p w14:paraId="6BB3D67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6" w:type="dxa"/>
            <w:shd w:val="clear" w:color="auto" w:fill="auto"/>
          </w:tcPr>
          <w:p w14:paraId="6D384D8D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</w:tcPr>
          <w:p w14:paraId="240419D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4C5F9A61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shd w:val="clear" w:color="auto" w:fill="auto"/>
          </w:tcPr>
          <w:p w14:paraId="0AB2563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</w:tcPr>
          <w:p w14:paraId="76A1CFFF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</w:tcPr>
          <w:p w14:paraId="38B551F0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</w:p>
        </w:tc>
      </w:tr>
      <w:tr w:rsidR="00DB5627" w:rsidRPr="00E71142" w14:paraId="4B175593" w14:textId="77777777" w:rsidTr="00230457">
        <w:tc>
          <w:tcPr>
            <w:tcW w:w="1398" w:type="dxa"/>
            <w:shd w:val="clear" w:color="auto" w:fill="auto"/>
          </w:tcPr>
          <w:p w14:paraId="0C136E90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s</w:t>
            </w:r>
            <w:r w:rsidRPr="00E71142">
              <w:rPr>
                <w:sz w:val="16"/>
                <w:szCs w:val="16"/>
              </w:rPr>
              <w:t>moking</w:t>
            </w:r>
          </w:p>
        </w:tc>
        <w:tc>
          <w:tcPr>
            <w:tcW w:w="1255" w:type="dxa"/>
            <w:shd w:val="clear" w:color="auto" w:fill="auto"/>
          </w:tcPr>
          <w:p w14:paraId="6085541D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11</w:t>
            </w:r>
          </w:p>
          <w:p w14:paraId="75F8D983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</w:t>
            </w:r>
            <w:proofErr w:type="gramStart"/>
            <w:r w:rsidRPr="00C80988">
              <w:rPr>
                <w:sz w:val="16"/>
                <w:szCs w:val="16"/>
              </w:rPr>
              <w:t>0.008,-</w:t>
            </w:r>
            <w:proofErr w:type="gramEnd"/>
            <w:r w:rsidRPr="00C80988">
              <w:rPr>
                <w:sz w:val="16"/>
                <w:szCs w:val="16"/>
              </w:rPr>
              <w:t>0.014)</w:t>
            </w:r>
          </w:p>
        </w:tc>
        <w:tc>
          <w:tcPr>
            <w:tcW w:w="819" w:type="dxa"/>
            <w:shd w:val="clear" w:color="auto" w:fill="auto"/>
          </w:tcPr>
          <w:p w14:paraId="66BD75E4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86" w:type="dxa"/>
            <w:shd w:val="clear" w:color="auto" w:fill="auto"/>
          </w:tcPr>
          <w:p w14:paraId="0D609D0C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-0.13</w:t>
            </w:r>
          </w:p>
          <w:p w14:paraId="4E759A71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-0.</w:t>
            </w:r>
            <w:proofErr w:type="gramStart"/>
            <w:r w:rsidRPr="00C80988">
              <w:rPr>
                <w:sz w:val="16"/>
                <w:szCs w:val="16"/>
              </w:rPr>
              <w:t>25,-</w:t>
            </w:r>
            <w:proofErr w:type="gramEnd"/>
            <w:r w:rsidRPr="00C80988">
              <w:rPr>
                <w:sz w:val="16"/>
                <w:szCs w:val="16"/>
              </w:rPr>
              <w:t>0.01)</w:t>
            </w:r>
          </w:p>
        </w:tc>
        <w:tc>
          <w:tcPr>
            <w:tcW w:w="860" w:type="dxa"/>
            <w:shd w:val="clear" w:color="auto" w:fill="auto"/>
          </w:tcPr>
          <w:p w14:paraId="10B2CD07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27</w:t>
            </w:r>
          </w:p>
        </w:tc>
        <w:tc>
          <w:tcPr>
            <w:tcW w:w="1116" w:type="dxa"/>
            <w:shd w:val="clear" w:color="auto" w:fill="auto"/>
          </w:tcPr>
          <w:p w14:paraId="36702F34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8</w:t>
            </w:r>
          </w:p>
          <w:p w14:paraId="08CFB76F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5,0.10)</w:t>
            </w:r>
          </w:p>
        </w:tc>
        <w:tc>
          <w:tcPr>
            <w:tcW w:w="952" w:type="dxa"/>
            <w:shd w:val="clear" w:color="auto" w:fill="auto"/>
          </w:tcPr>
          <w:p w14:paraId="23BCD320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&lt;0.0001</w:t>
            </w:r>
          </w:p>
        </w:tc>
        <w:tc>
          <w:tcPr>
            <w:tcW w:w="1175" w:type="dxa"/>
            <w:shd w:val="clear" w:color="auto" w:fill="auto"/>
          </w:tcPr>
          <w:p w14:paraId="1DFC3623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28</w:t>
            </w:r>
          </w:p>
          <w:p w14:paraId="6FB5A970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(0.006,0.050)</w:t>
            </w:r>
          </w:p>
        </w:tc>
        <w:tc>
          <w:tcPr>
            <w:tcW w:w="845" w:type="dxa"/>
            <w:shd w:val="clear" w:color="auto" w:fill="auto"/>
          </w:tcPr>
          <w:p w14:paraId="27322DE4" w14:textId="77777777" w:rsidR="00DB5627" w:rsidRPr="00C80988" w:rsidRDefault="00DB5627" w:rsidP="00230457">
            <w:pPr>
              <w:jc w:val="center"/>
              <w:rPr>
                <w:sz w:val="16"/>
                <w:szCs w:val="16"/>
              </w:rPr>
            </w:pPr>
            <w:r w:rsidRPr="00C80988">
              <w:rPr>
                <w:sz w:val="16"/>
                <w:szCs w:val="16"/>
              </w:rPr>
              <w:t>0.010</w:t>
            </w:r>
          </w:p>
        </w:tc>
      </w:tr>
      <w:tr w:rsidR="00DB5627" w:rsidRPr="00E71142" w14:paraId="28007A50" w14:textId="77777777" w:rsidTr="00230457">
        <w:tc>
          <w:tcPr>
            <w:tcW w:w="1398" w:type="dxa"/>
            <w:shd w:val="clear" w:color="auto" w:fill="auto"/>
          </w:tcPr>
          <w:p w14:paraId="593AC8C2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aternal a</w:t>
            </w:r>
            <w:r w:rsidRPr="00E71142">
              <w:rPr>
                <w:sz w:val="16"/>
                <w:szCs w:val="16"/>
              </w:rPr>
              <w:t>lcohol</w:t>
            </w:r>
            <w:r>
              <w:rPr>
                <w:sz w:val="16"/>
                <w:szCs w:val="16"/>
              </w:rPr>
              <w:t xml:space="preserve"> use in pregnancy</w:t>
            </w:r>
          </w:p>
        </w:tc>
        <w:tc>
          <w:tcPr>
            <w:tcW w:w="1255" w:type="dxa"/>
            <w:shd w:val="clear" w:color="auto" w:fill="auto"/>
          </w:tcPr>
          <w:p w14:paraId="3F34AAF2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19" w:type="dxa"/>
            <w:shd w:val="clear" w:color="auto" w:fill="auto"/>
          </w:tcPr>
          <w:p w14:paraId="628ED20A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86" w:type="dxa"/>
            <w:shd w:val="clear" w:color="auto" w:fill="auto"/>
          </w:tcPr>
          <w:p w14:paraId="1C1CB87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60" w:type="dxa"/>
            <w:shd w:val="clear" w:color="auto" w:fill="auto"/>
          </w:tcPr>
          <w:p w14:paraId="14DD066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16" w:type="dxa"/>
            <w:shd w:val="clear" w:color="auto" w:fill="auto"/>
          </w:tcPr>
          <w:p w14:paraId="7E4C0D4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52" w:type="dxa"/>
            <w:shd w:val="clear" w:color="auto" w:fill="auto"/>
          </w:tcPr>
          <w:p w14:paraId="46A5ADBD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75" w:type="dxa"/>
            <w:shd w:val="clear" w:color="auto" w:fill="auto"/>
          </w:tcPr>
          <w:p w14:paraId="5D0702CD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45" w:type="dxa"/>
            <w:shd w:val="clear" w:color="auto" w:fill="auto"/>
          </w:tcPr>
          <w:p w14:paraId="710355D3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  <w:tr w:rsidR="00DB5627" w:rsidRPr="00E71142" w14:paraId="0440AEB0" w14:textId="77777777" w:rsidTr="00230457">
        <w:tc>
          <w:tcPr>
            <w:tcW w:w="1398" w:type="dxa"/>
            <w:shd w:val="clear" w:color="auto" w:fill="auto"/>
          </w:tcPr>
          <w:p w14:paraId="35610FE0" w14:textId="77777777" w:rsidR="00DB5627" w:rsidRPr="00E71142" w:rsidRDefault="00DB5627" w:rsidP="00230457">
            <w:pPr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Breastfeeds</w:t>
            </w:r>
            <w:r>
              <w:rPr>
                <w:sz w:val="16"/>
                <w:szCs w:val="16"/>
              </w:rPr>
              <w:t xml:space="preserve"> child</w:t>
            </w:r>
          </w:p>
        </w:tc>
        <w:tc>
          <w:tcPr>
            <w:tcW w:w="1255" w:type="dxa"/>
            <w:shd w:val="clear" w:color="auto" w:fill="auto"/>
          </w:tcPr>
          <w:p w14:paraId="67AAE2C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19" w:type="dxa"/>
            <w:shd w:val="clear" w:color="auto" w:fill="auto"/>
          </w:tcPr>
          <w:p w14:paraId="21CB0DC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86" w:type="dxa"/>
            <w:shd w:val="clear" w:color="auto" w:fill="auto"/>
          </w:tcPr>
          <w:p w14:paraId="05DBDC64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60" w:type="dxa"/>
            <w:shd w:val="clear" w:color="auto" w:fill="auto"/>
          </w:tcPr>
          <w:p w14:paraId="5EA2A70B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16" w:type="dxa"/>
            <w:shd w:val="clear" w:color="auto" w:fill="auto"/>
          </w:tcPr>
          <w:p w14:paraId="20EF2C1C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952" w:type="dxa"/>
            <w:shd w:val="clear" w:color="auto" w:fill="auto"/>
          </w:tcPr>
          <w:p w14:paraId="127C0338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1175" w:type="dxa"/>
            <w:shd w:val="clear" w:color="auto" w:fill="auto"/>
          </w:tcPr>
          <w:p w14:paraId="3A94350A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  <w:tc>
          <w:tcPr>
            <w:tcW w:w="845" w:type="dxa"/>
            <w:shd w:val="clear" w:color="auto" w:fill="auto"/>
          </w:tcPr>
          <w:p w14:paraId="62C3953A" w14:textId="77777777" w:rsidR="00DB5627" w:rsidRPr="00E71142" w:rsidRDefault="00DB5627" w:rsidP="00230457">
            <w:pPr>
              <w:jc w:val="center"/>
              <w:rPr>
                <w:sz w:val="16"/>
                <w:szCs w:val="16"/>
              </w:rPr>
            </w:pPr>
            <w:r w:rsidRPr="00E71142">
              <w:rPr>
                <w:sz w:val="16"/>
                <w:szCs w:val="16"/>
              </w:rPr>
              <w:t>FN</w:t>
            </w:r>
          </w:p>
        </w:tc>
      </w:tr>
    </w:tbl>
    <w:p w14:paraId="407A3688" w14:textId="77777777" w:rsidR="00DB5627" w:rsidRPr="00E71142" w:rsidRDefault="00DB5627" w:rsidP="00DB5627">
      <w:r w:rsidRPr="00E71142">
        <w:rPr>
          <w:sz w:val="16"/>
          <w:szCs w:val="16"/>
        </w:rPr>
        <w:t xml:space="preserve">Models adjusted for sex, socioeconomic status, race, exposure to benzene, perinatal complications and maternal age, respiratory illness or HIV and with interaction terms between psychosocial </w:t>
      </w:r>
      <w:r>
        <w:rPr>
          <w:sz w:val="16"/>
          <w:szCs w:val="16"/>
        </w:rPr>
        <w:t>adversity</w:t>
      </w:r>
      <w:r w:rsidRPr="00E71142">
        <w:rPr>
          <w:sz w:val="16"/>
          <w:szCs w:val="16"/>
        </w:rPr>
        <w:t xml:space="preserve"> and maternal smoking, alcohol consumption and breastfeeding. Interaction results reported for the most significant of the different log levels of psychosocial </w:t>
      </w:r>
      <w:r>
        <w:rPr>
          <w:sz w:val="16"/>
          <w:szCs w:val="16"/>
        </w:rPr>
        <w:t>adversity</w:t>
      </w:r>
      <w:r w:rsidRPr="00E71142">
        <w:rPr>
          <w:sz w:val="16"/>
          <w:szCs w:val="16"/>
        </w:rPr>
        <w:t>.</w:t>
      </w:r>
      <w:r>
        <w:rPr>
          <w:sz w:val="16"/>
          <w:szCs w:val="16"/>
        </w:rPr>
        <w:t xml:space="preserve"> Maternal smoking was an ordered variable (no, smoking, passive smoking or active smoking); maternal alcohol consumption was a binary variable (no smoking or smokes); breastfeeds child was a binary variable (no breastfeeding or breastfeeds). </w:t>
      </w:r>
      <w:r w:rsidRPr="00E71142">
        <w:rPr>
          <w:sz w:val="16"/>
          <w:szCs w:val="16"/>
        </w:rPr>
        <w:t xml:space="preserve">FN: </w:t>
      </w:r>
      <w:r>
        <w:rPr>
          <w:sz w:val="16"/>
          <w:szCs w:val="16"/>
        </w:rPr>
        <w:t xml:space="preserve">too </w:t>
      </w:r>
      <w:r w:rsidRPr="00E71142">
        <w:rPr>
          <w:sz w:val="16"/>
          <w:szCs w:val="16"/>
        </w:rPr>
        <w:t xml:space="preserve">few numbers to run the </w:t>
      </w:r>
      <w:r>
        <w:rPr>
          <w:sz w:val="16"/>
          <w:szCs w:val="16"/>
        </w:rPr>
        <w:t>interaction analysis</w:t>
      </w:r>
      <w:r w:rsidRPr="00E71142">
        <w:rPr>
          <w:sz w:val="16"/>
          <w:szCs w:val="16"/>
        </w:rPr>
        <w:t>.</w:t>
      </w:r>
    </w:p>
    <w:p w14:paraId="0AFBF5F4" w14:textId="7F173DB2" w:rsidR="00DB5627" w:rsidRDefault="00DB5627"/>
    <w:sectPr w:rsidR="00DB5627" w:rsidSect="0096230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307"/>
    <w:rsid w:val="00002C03"/>
    <w:rsid w:val="00004AE0"/>
    <w:rsid w:val="000077C9"/>
    <w:rsid w:val="0001429C"/>
    <w:rsid w:val="00014610"/>
    <w:rsid w:val="000173D6"/>
    <w:rsid w:val="00027F71"/>
    <w:rsid w:val="0003599B"/>
    <w:rsid w:val="00054004"/>
    <w:rsid w:val="00055E2B"/>
    <w:rsid w:val="00061129"/>
    <w:rsid w:val="000661F6"/>
    <w:rsid w:val="00075E97"/>
    <w:rsid w:val="00080C31"/>
    <w:rsid w:val="000B24C9"/>
    <w:rsid w:val="000B7126"/>
    <w:rsid w:val="000E1424"/>
    <w:rsid w:val="000F0B19"/>
    <w:rsid w:val="000F4F02"/>
    <w:rsid w:val="001019B1"/>
    <w:rsid w:val="00112442"/>
    <w:rsid w:val="00116CF1"/>
    <w:rsid w:val="0012110A"/>
    <w:rsid w:val="00125660"/>
    <w:rsid w:val="0013627B"/>
    <w:rsid w:val="001576E5"/>
    <w:rsid w:val="0017287E"/>
    <w:rsid w:val="00172D18"/>
    <w:rsid w:val="00185393"/>
    <w:rsid w:val="001862C6"/>
    <w:rsid w:val="00190CBF"/>
    <w:rsid w:val="0019127F"/>
    <w:rsid w:val="001A34FD"/>
    <w:rsid w:val="001A49B1"/>
    <w:rsid w:val="001A555C"/>
    <w:rsid w:val="001B2591"/>
    <w:rsid w:val="001B2BBB"/>
    <w:rsid w:val="001C399E"/>
    <w:rsid w:val="001C7BEE"/>
    <w:rsid w:val="001D4AF3"/>
    <w:rsid w:val="001D5A69"/>
    <w:rsid w:val="001E2247"/>
    <w:rsid w:val="001E23C5"/>
    <w:rsid w:val="001E731C"/>
    <w:rsid w:val="001F6E12"/>
    <w:rsid w:val="001F7403"/>
    <w:rsid w:val="00202AEA"/>
    <w:rsid w:val="0021652D"/>
    <w:rsid w:val="00217B91"/>
    <w:rsid w:val="00226F5B"/>
    <w:rsid w:val="002274D0"/>
    <w:rsid w:val="0023406F"/>
    <w:rsid w:val="00237384"/>
    <w:rsid w:val="00237F1D"/>
    <w:rsid w:val="00246015"/>
    <w:rsid w:val="00246E11"/>
    <w:rsid w:val="00251BE5"/>
    <w:rsid w:val="002528CC"/>
    <w:rsid w:val="00257149"/>
    <w:rsid w:val="0026007C"/>
    <w:rsid w:val="0027212E"/>
    <w:rsid w:val="0027407F"/>
    <w:rsid w:val="002763D5"/>
    <w:rsid w:val="002765BD"/>
    <w:rsid w:val="002A046E"/>
    <w:rsid w:val="002A176B"/>
    <w:rsid w:val="002A47AE"/>
    <w:rsid w:val="002B0386"/>
    <w:rsid w:val="002B4289"/>
    <w:rsid w:val="002B55BD"/>
    <w:rsid w:val="002B5B17"/>
    <w:rsid w:val="002C0342"/>
    <w:rsid w:val="002C30E4"/>
    <w:rsid w:val="002D7706"/>
    <w:rsid w:val="002D7983"/>
    <w:rsid w:val="002D7EBF"/>
    <w:rsid w:val="002E04A8"/>
    <w:rsid w:val="002F2EDA"/>
    <w:rsid w:val="003002BC"/>
    <w:rsid w:val="00300309"/>
    <w:rsid w:val="0030749E"/>
    <w:rsid w:val="0031622E"/>
    <w:rsid w:val="003165C9"/>
    <w:rsid w:val="0031708D"/>
    <w:rsid w:val="00332258"/>
    <w:rsid w:val="00336BB8"/>
    <w:rsid w:val="00356BDD"/>
    <w:rsid w:val="003667E4"/>
    <w:rsid w:val="00372DF7"/>
    <w:rsid w:val="003813CE"/>
    <w:rsid w:val="00384473"/>
    <w:rsid w:val="0038638B"/>
    <w:rsid w:val="00386699"/>
    <w:rsid w:val="003A2B5D"/>
    <w:rsid w:val="003B0114"/>
    <w:rsid w:val="003B6E2C"/>
    <w:rsid w:val="003C357B"/>
    <w:rsid w:val="003C7751"/>
    <w:rsid w:val="003D1B22"/>
    <w:rsid w:val="003D46BF"/>
    <w:rsid w:val="003E0E81"/>
    <w:rsid w:val="003E433A"/>
    <w:rsid w:val="003E7FEF"/>
    <w:rsid w:val="003F0D96"/>
    <w:rsid w:val="003F526C"/>
    <w:rsid w:val="003F7F81"/>
    <w:rsid w:val="00405B76"/>
    <w:rsid w:val="00410F48"/>
    <w:rsid w:val="00416FCE"/>
    <w:rsid w:val="00417B12"/>
    <w:rsid w:val="00417BD9"/>
    <w:rsid w:val="00420203"/>
    <w:rsid w:val="004276E5"/>
    <w:rsid w:val="00427D8A"/>
    <w:rsid w:val="00442D4B"/>
    <w:rsid w:val="00445162"/>
    <w:rsid w:val="00451688"/>
    <w:rsid w:val="00455848"/>
    <w:rsid w:val="00460604"/>
    <w:rsid w:val="004619FD"/>
    <w:rsid w:val="00461A27"/>
    <w:rsid w:val="00462808"/>
    <w:rsid w:val="00465B2F"/>
    <w:rsid w:val="0047512D"/>
    <w:rsid w:val="0048077D"/>
    <w:rsid w:val="004844B4"/>
    <w:rsid w:val="004845F6"/>
    <w:rsid w:val="004921F2"/>
    <w:rsid w:val="004A55A9"/>
    <w:rsid w:val="004B282C"/>
    <w:rsid w:val="004B74E8"/>
    <w:rsid w:val="004C3D52"/>
    <w:rsid w:val="004D4218"/>
    <w:rsid w:val="004E2E6F"/>
    <w:rsid w:val="004F1E62"/>
    <w:rsid w:val="00506FF0"/>
    <w:rsid w:val="00507B3A"/>
    <w:rsid w:val="00512551"/>
    <w:rsid w:val="0051313A"/>
    <w:rsid w:val="00515874"/>
    <w:rsid w:val="00517020"/>
    <w:rsid w:val="0052017C"/>
    <w:rsid w:val="005224FC"/>
    <w:rsid w:val="005269E2"/>
    <w:rsid w:val="00531F60"/>
    <w:rsid w:val="00547565"/>
    <w:rsid w:val="00547980"/>
    <w:rsid w:val="00551FA5"/>
    <w:rsid w:val="0055341F"/>
    <w:rsid w:val="00553895"/>
    <w:rsid w:val="00555D96"/>
    <w:rsid w:val="005617D3"/>
    <w:rsid w:val="0056529F"/>
    <w:rsid w:val="00567001"/>
    <w:rsid w:val="0057220D"/>
    <w:rsid w:val="0057396C"/>
    <w:rsid w:val="005752EE"/>
    <w:rsid w:val="0057610E"/>
    <w:rsid w:val="005776CE"/>
    <w:rsid w:val="005818AF"/>
    <w:rsid w:val="00587700"/>
    <w:rsid w:val="005921B9"/>
    <w:rsid w:val="00592E53"/>
    <w:rsid w:val="005A5F1C"/>
    <w:rsid w:val="005B2836"/>
    <w:rsid w:val="005B658F"/>
    <w:rsid w:val="005E2321"/>
    <w:rsid w:val="005E77E7"/>
    <w:rsid w:val="005F09FD"/>
    <w:rsid w:val="006112CE"/>
    <w:rsid w:val="00612CAF"/>
    <w:rsid w:val="00621D5B"/>
    <w:rsid w:val="00622C62"/>
    <w:rsid w:val="0062604D"/>
    <w:rsid w:val="006273E7"/>
    <w:rsid w:val="00630324"/>
    <w:rsid w:val="00630798"/>
    <w:rsid w:val="00642A67"/>
    <w:rsid w:val="00652F00"/>
    <w:rsid w:val="0065419F"/>
    <w:rsid w:val="006573BB"/>
    <w:rsid w:val="00657939"/>
    <w:rsid w:val="00665254"/>
    <w:rsid w:val="006718C2"/>
    <w:rsid w:val="0067322B"/>
    <w:rsid w:val="00673705"/>
    <w:rsid w:val="00674DE4"/>
    <w:rsid w:val="00677861"/>
    <w:rsid w:val="00681275"/>
    <w:rsid w:val="006838E4"/>
    <w:rsid w:val="00683C7E"/>
    <w:rsid w:val="00686B75"/>
    <w:rsid w:val="006910E6"/>
    <w:rsid w:val="006929BA"/>
    <w:rsid w:val="00693385"/>
    <w:rsid w:val="006B1114"/>
    <w:rsid w:val="006B4D0D"/>
    <w:rsid w:val="006C1186"/>
    <w:rsid w:val="006C3448"/>
    <w:rsid w:val="006C568D"/>
    <w:rsid w:val="006D42AD"/>
    <w:rsid w:val="006D5D8D"/>
    <w:rsid w:val="006D6380"/>
    <w:rsid w:val="006E1710"/>
    <w:rsid w:val="006E1F3F"/>
    <w:rsid w:val="006E5A4A"/>
    <w:rsid w:val="007050E4"/>
    <w:rsid w:val="007306B4"/>
    <w:rsid w:val="00732691"/>
    <w:rsid w:val="007438BB"/>
    <w:rsid w:val="00744F81"/>
    <w:rsid w:val="007529D6"/>
    <w:rsid w:val="00770098"/>
    <w:rsid w:val="00771FDA"/>
    <w:rsid w:val="00773A07"/>
    <w:rsid w:val="00775B0C"/>
    <w:rsid w:val="00782C12"/>
    <w:rsid w:val="00793199"/>
    <w:rsid w:val="007A4A1B"/>
    <w:rsid w:val="007B23B7"/>
    <w:rsid w:val="007B3243"/>
    <w:rsid w:val="007B3F7B"/>
    <w:rsid w:val="007B51E1"/>
    <w:rsid w:val="007B7F68"/>
    <w:rsid w:val="007C514D"/>
    <w:rsid w:val="007D4E26"/>
    <w:rsid w:val="007E6AF1"/>
    <w:rsid w:val="007E7258"/>
    <w:rsid w:val="007F1775"/>
    <w:rsid w:val="007F4168"/>
    <w:rsid w:val="008034A9"/>
    <w:rsid w:val="008035AB"/>
    <w:rsid w:val="00805990"/>
    <w:rsid w:val="00807B00"/>
    <w:rsid w:val="008409B8"/>
    <w:rsid w:val="008419B0"/>
    <w:rsid w:val="008419D3"/>
    <w:rsid w:val="008472A5"/>
    <w:rsid w:val="008472CA"/>
    <w:rsid w:val="00854061"/>
    <w:rsid w:val="00855AFC"/>
    <w:rsid w:val="0085710A"/>
    <w:rsid w:val="008600E7"/>
    <w:rsid w:val="008776B4"/>
    <w:rsid w:val="00881925"/>
    <w:rsid w:val="00892F94"/>
    <w:rsid w:val="008930C1"/>
    <w:rsid w:val="008B19B6"/>
    <w:rsid w:val="008B4054"/>
    <w:rsid w:val="008B6F0A"/>
    <w:rsid w:val="008C0595"/>
    <w:rsid w:val="008C09E4"/>
    <w:rsid w:val="008C0E87"/>
    <w:rsid w:val="008C2E43"/>
    <w:rsid w:val="008D00C1"/>
    <w:rsid w:val="008D164B"/>
    <w:rsid w:val="008D3ADA"/>
    <w:rsid w:val="008D5DFE"/>
    <w:rsid w:val="008E6374"/>
    <w:rsid w:val="008E7A77"/>
    <w:rsid w:val="008F273F"/>
    <w:rsid w:val="008F3ACB"/>
    <w:rsid w:val="008F77D7"/>
    <w:rsid w:val="00900E62"/>
    <w:rsid w:val="00902B53"/>
    <w:rsid w:val="00905E57"/>
    <w:rsid w:val="009101C8"/>
    <w:rsid w:val="009173EF"/>
    <w:rsid w:val="009243FD"/>
    <w:rsid w:val="009249CA"/>
    <w:rsid w:val="0092694C"/>
    <w:rsid w:val="00927ADD"/>
    <w:rsid w:val="00930C0A"/>
    <w:rsid w:val="0093141E"/>
    <w:rsid w:val="009375D2"/>
    <w:rsid w:val="009442DA"/>
    <w:rsid w:val="00955B29"/>
    <w:rsid w:val="00962307"/>
    <w:rsid w:val="00972DCE"/>
    <w:rsid w:val="009734A7"/>
    <w:rsid w:val="00993E8E"/>
    <w:rsid w:val="00994058"/>
    <w:rsid w:val="009A2848"/>
    <w:rsid w:val="009B5B41"/>
    <w:rsid w:val="009B5D8E"/>
    <w:rsid w:val="009B6ABB"/>
    <w:rsid w:val="009B6F12"/>
    <w:rsid w:val="009B75F1"/>
    <w:rsid w:val="009C1D0E"/>
    <w:rsid w:val="009C327C"/>
    <w:rsid w:val="009D0CEF"/>
    <w:rsid w:val="009D171A"/>
    <w:rsid w:val="009D4168"/>
    <w:rsid w:val="009D71D0"/>
    <w:rsid w:val="009E5A9F"/>
    <w:rsid w:val="00A0379C"/>
    <w:rsid w:val="00A04D76"/>
    <w:rsid w:val="00A10A78"/>
    <w:rsid w:val="00A15F4F"/>
    <w:rsid w:val="00A16258"/>
    <w:rsid w:val="00A22FEB"/>
    <w:rsid w:val="00A346F2"/>
    <w:rsid w:val="00A34BAA"/>
    <w:rsid w:val="00A34E9A"/>
    <w:rsid w:val="00A378CE"/>
    <w:rsid w:val="00A43AFF"/>
    <w:rsid w:val="00A503B6"/>
    <w:rsid w:val="00A530B8"/>
    <w:rsid w:val="00A55232"/>
    <w:rsid w:val="00A55CDF"/>
    <w:rsid w:val="00A55F00"/>
    <w:rsid w:val="00A567AC"/>
    <w:rsid w:val="00A607D6"/>
    <w:rsid w:val="00A65724"/>
    <w:rsid w:val="00A71CCE"/>
    <w:rsid w:val="00A729D7"/>
    <w:rsid w:val="00A82099"/>
    <w:rsid w:val="00A92110"/>
    <w:rsid w:val="00A93CFD"/>
    <w:rsid w:val="00A95391"/>
    <w:rsid w:val="00A9709A"/>
    <w:rsid w:val="00AA49A0"/>
    <w:rsid w:val="00AB0876"/>
    <w:rsid w:val="00AB2880"/>
    <w:rsid w:val="00AB3E5F"/>
    <w:rsid w:val="00AB6158"/>
    <w:rsid w:val="00AD2853"/>
    <w:rsid w:val="00AD4389"/>
    <w:rsid w:val="00AD58B0"/>
    <w:rsid w:val="00AD6AB8"/>
    <w:rsid w:val="00AE078E"/>
    <w:rsid w:val="00AE2F82"/>
    <w:rsid w:val="00AE4DA4"/>
    <w:rsid w:val="00AF0392"/>
    <w:rsid w:val="00AF133B"/>
    <w:rsid w:val="00AF5752"/>
    <w:rsid w:val="00B00A9F"/>
    <w:rsid w:val="00B036DE"/>
    <w:rsid w:val="00B051A0"/>
    <w:rsid w:val="00B103C7"/>
    <w:rsid w:val="00B10814"/>
    <w:rsid w:val="00B17D2C"/>
    <w:rsid w:val="00B573CD"/>
    <w:rsid w:val="00B60961"/>
    <w:rsid w:val="00B73A3C"/>
    <w:rsid w:val="00B76E27"/>
    <w:rsid w:val="00B77F6C"/>
    <w:rsid w:val="00B83F51"/>
    <w:rsid w:val="00B97221"/>
    <w:rsid w:val="00B97C7F"/>
    <w:rsid w:val="00BA00F7"/>
    <w:rsid w:val="00BA5568"/>
    <w:rsid w:val="00BB07DE"/>
    <w:rsid w:val="00BB4711"/>
    <w:rsid w:val="00BB62FD"/>
    <w:rsid w:val="00BC3592"/>
    <w:rsid w:val="00BC550F"/>
    <w:rsid w:val="00BD7A27"/>
    <w:rsid w:val="00BE0253"/>
    <w:rsid w:val="00BE3999"/>
    <w:rsid w:val="00BE66AE"/>
    <w:rsid w:val="00BE73BB"/>
    <w:rsid w:val="00BF269C"/>
    <w:rsid w:val="00BF4155"/>
    <w:rsid w:val="00BF4744"/>
    <w:rsid w:val="00BF5FED"/>
    <w:rsid w:val="00C00933"/>
    <w:rsid w:val="00C02306"/>
    <w:rsid w:val="00C14FAA"/>
    <w:rsid w:val="00C2347F"/>
    <w:rsid w:val="00C34FA8"/>
    <w:rsid w:val="00C43840"/>
    <w:rsid w:val="00C43E74"/>
    <w:rsid w:val="00C45EF3"/>
    <w:rsid w:val="00C46721"/>
    <w:rsid w:val="00C50B02"/>
    <w:rsid w:val="00C52F07"/>
    <w:rsid w:val="00C55D3C"/>
    <w:rsid w:val="00C60C1B"/>
    <w:rsid w:val="00C63BA1"/>
    <w:rsid w:val="00C64315"/>
    <w:rsid w:val="00C64621"/>
    <w:rsid w:val="00C70E9F"/>
    <w:rsid w:val="00C73AE0"/>
    <w:rsid w:val="00C77BCB"/>
    <w:rsid w:val="00C81574"/>
    <w:rsid w:val="00C83DA7"/>
    <w:rsid w:val="00C86E0E"/>
    <w:rsid w:val="00C94C36"/>
    <w:rsid w:val="00CA1C4C"/>
    <w:rsid w:val="00CA5CEA"/>
    <w:rsid w:val="00CB46F0"/>
    <w:rsid w:val="00CB53DE"/>
    <w:rsid w:val="00CC4093"/>
    <w:rsid w:val="00CD67F0"/>
    <w:rsid w:val="00CF0A31"/>
    <w:rsid w:val="00CF1994"/>
    <w:rsid w:val="00CF4919"/>
    <w:rsid w:val="00D01307"/>
    <w:rsid w:val="00D018B7"/>
    <w:rsid w:val="00D07492"/>
    <w:rsid w:val="00D12EA9"/>
    <w:rsid w:val="00D21870"/>
    <w:rsid w:val="00D21AC9"/>
    <w:rsid w:val="00D238C0"/>
    <w:rsid w:val="00D243F0"/>
    <w:rsid w:val="00D25B09"/>
    <w:rsid w:val="00D2613A"/>
    <w:rsid w:val="00D30280"/>
    <w:rsid w:val="00D413FB"/>
    <w:rsid w:val="00D44DFB"/>
    <w:rsid w:val="00D471DD"/>
    <w:rsid w:val="00D50616"/>
    <w:rsid w:val="00D562DB"/>
    <w:rsid w:val="00D64BF2"/>
    <w:rsid w:val="00D7247F"/>
    <w:rsid w:val="00D73D4E"/>
    <w:rsid w:val="00D74667"/>
    <w:rsid w:val="00D74EE9"/>
    <w:rsid w:val="00D8537C"/>
    <w:rsid w:val="00D85873"/>
    <w:rsid w:val="00D90A29"/>
    <w:rsid w:val="00D948C8"/>
    <w:rsid w:val="00D95F83"/>
    <w:rsid w:val="00DA3A00"/>
    <w:rsid w:val="00DB5627"/>
    <w:rsid w:val="00DB56EC"/>
    <w:rsid w:val="00DC4CE1"/>
    <w:rsid w:val="00DD110B"/>
    <w:rsid w:val="00DE3B38"/>
    <w:rsid w:val="00E123AA"/>
    <w:rsid w:val="00E1290B"/>
    <w:rsid w:val="00E1402E"/>
    <w:rsid w:val="00E14E7F"/>
    <w:rsid w:val="00E5032C"/>
    <w:rsid w:val="00E54097"/>
    <w:rsid w:val="00E648F3"/>
    <w:rsid w:val="00E75C9E"/>
    <w:rsid w:val="00E7676D"/>
    <w:rsid w:val="00E81702"/>
    <w:rsid w:val="00E828BA"/>
    <w:rsid w:val="00E844FC"/>
    <w:rsid w:val="00E8742F"/>
    <w:rsid w:val="00EA166C"/>
    <w:rsid w:val="00EA25F9"/>
    <w:rsid w:val="00EA45B7"/>
    <w:rsid w:val="00EB2A45"/>
    <w:rsid w:val="00ED3CFB"/>
    <w:rsid w:val="00ED6C5B"/>
    <w:rsid w:val="00EE0BC3"/>
    <w:rsid w:val="00EE572D"/>
    <w:rsid w:val="00EF5391"/>
    <w:rsid w:val="00F028B3"/>
    <w:rsid w:val="00F214C6"/>
    <w:rsid w:val="00F22EAE"/>
    <w:rsid w:val="00F26CD7"/>
    <w:rsid w:val="00F27BC8"/>
    <w:rsid w:val="00F32E14"/>
    <w:rsid w:val="00F47562"/>
    <w:rsid w:val="00F537D4"/>
    <w:rsid w:val="00F5795D"/>
    <w:rsid w:val="00F724DF"/>
    <w:rsid w:val="00F7466D"/>
    <w:rsid w:val="00F77AC0"/>
    <w:rsid w:val="00F8085C"/>
    <w:rsid w:val="00F819A2"/>
    <w:rsid w:val="00F859E4"/>
    <w:rsid w:val="00F87348"/>
    <w:rsid w:val="00F918ED"/>
    <w:rsid w:val="00FA23EA"/>
    <w:rsid w:val="00FB016E"/>
    <w:rsid w:val="00FB66EB"/>
    <w:rsid w:val="00FB75CE"/>
    <w:rsid w:val="00FC51BD"/>
    <w:rsid w:val="00FD1AEB"/>
    <w:rsid w:val="00FE0803"/>
    <w:rsid w:val="00FE2DC4"/>
    <w:rsid w:val="00FE3CAC"/>
    <w:rsid w:val="00FF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40516"/>
  <w15:chartTrackingRefBased/>
  <w15:docId w15:val="{35ABD155-8483-3E41-9140-FED554C5D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23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6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62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83</Words>
  <Characters>10164</Characters>
  <Application>Microsoft Office Word</Application>
  <DocSecurity>0</DocSecurity>
  <Lines>84</Lines>
  <Paragraphs>23</Paragraphs>
  <ScaleCrop>false</ScaleCrop>
  <Company/>
  <LinksUpToDate>false</LinksUpToDate>
  <CharactersWithSpaces>1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on Kariuki</dc:creator>
  <cp:keywords/>
  <dc:description/>
  <cp:lastModifiedBy>Symon Kariuki</cp:lastModifiedBy>
  <cp:revision>2</cp:revision>
  <dcterms:created xsi:type="dcterms:W3CDTF">2019-09-04T10:50:00Z</dcterms:created>
  <dcterms:modified xsi:type="dcterms:W3CDTF">2019-09-04T10:50:00Z</dcterms:modified>
</cp:coreProperties>
</file>